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3E83C" w14:textId="77777777" w:rsidR="00183943" w:rsidRPr="00F453BF" w:rsidRDefault="00183943" w:rsidP="00183943">
      <w:pPr>
        <w:rPr>
          <w:rFonts w:ascii="바탕" w:eastAsia="바탕" w:hAnsi="바탕" w:cs="바탕"/>
        </w:rPr>
      </w:pPr>
      <w:r w:rsidRPr="00CE6443">
        <w:rPr>
          <w:rFonts w:ascii="Calibri" w:hAnsi="Calibri" w:cs="Calibri"/>
          <w:b/>
          <w:color w:val="000000" w:themeColor="text1"/>
        </w:rPr>
        <w:t xml:space="preserve">Table </w:t>
      </w:r>
      <w:r w:rsidRPr="00CE6443">
        <w:rPr>
          <w:rFonts w:ascii="Calibri" w:hAnsi="Calibri" w:cs="Calibri" w:hint="eastAsia"/>
          <w:b/>
          <w:color w:val="000000" w:themeColor="text1"/>
        </w:rPr>
        <w:t>1</w:t>
      </w:r>
      <w:r w:rsidRPr="00CE6443">
        <w:rPr>
          <w:rFonts w:ascii="Calibri" w:hAnsi="Calibri" w:cs="Calibri"/>
          <w:b/>
          <w:bCs/>
          <w:color w:val="000000" w:themeColor="text1"/>
        </w:rPr>
        <w:t>.</w:t>
      </w:r>
      <w:r>
        <w:rPr>
          <w:rFonts w:ascii="Calibri" w:hAnsi="Calibri" w:cs="Calibri"/>
          <w:b/>
          <w:bCs/>
        </w:rPr>
        <w:t xml:space="preserve"> </w:t>
      </w:r>
      <w:r>
        <w:rPr>
          <w:rFonts w:ascii="Calibri" w:hAnsi="Calibri" w:cs="Calibri"/>
        </w:rPr>
        <w:t xml:space="preserve">Results of the evaluation on classification/regression of the benchmark </w:t>
      </w:r>
      <w:proofErr w:type="spellStart"/>
      <w:proofErr w:type="gramStart"/>
      <w:r>
        <w:rPr>
          <w:rFonts w:ascii="Calibri" w:hAnsi="Calibri" w:cs="Calibri"/>
        </w:rPr>
        <w:t>datasets.</w:t>
      </w:r>
      <w:r w:rsidRPr="00410A1A">
        <w:rPr>
          <w:rFonts w:ascii="바탕" w:eastAsia="바탕" w:hAnsi="바탕" w:cs="바탕"/>
          <w:vertAlign w:val="superscript"/>
        </w:rPr>
        <w:t>a</w:t>
      </w:r>
      <w:proofErr w:type="spellEnd"/>
      <w:proofErr w:type="gramEnd"/>
    </w:p>
    <w:tbl>
      <w:tblPr>
        <w:tblW w:w="9235" w:type="dxa"/>
        <w:tblCellMar>
          <w:left w:w="0" w:type="dxa"/>
          <w:right w:w="0" w:type="dxa"/>
        </w:tblCellMar>
        <w:tblLook w:val="0600" w:firstRow="0" w:lastRow="0" w:firstColumn="0" w:lastColumn="0" w:noHBand="1" w:noVBand="1"/>
      </w:tblPr>
      <w:tblGrid>
        <w:gridCol w:w="1905"/>
        <w:gridCol w:w="1027"/>
        <w:gridCol w:w="1168"/>
        <w:gridCol w:w="962"/>
        <w:gridCol w:w="1093"/>
        <w:gridCol w:w="1258"/>
        <w:gridCol w:w="1822"/>
      </w:tblGrid>
      <w:tr w:rsidR="00183943" w:rsidRPr="00F259C9" w14:paraId="2A8BE347" w14:textId="77777777" w:rsidTr="0044196C">
        <w:trPr>
          <w:trHeight w:val="526"/>
        </w:trPr>
        <w:tc>
          <w:tcPr>
            <w:tcW w:w="1905" w:type="dxa"/>
            <w:tcBorders>
              <w:top w:val="single" w:sz="8" w:space="0" w:color="000000"/>
              <w:left w:val="nil"/>
              <w:bottom w:val="single" w:sz="6" w:space="0" w:color="000000"/>
              <w:right w:val="nil"/>
            </w:tcBorders>
            <w:tcMar>
              <w:top w:w="15" w:type="dxa"/>
              <w:left w:w="15" w:type="dxa"/>
              <w:bottom w:w="0" w:type="dxa"/>
              <w:right w:w="15" w:type="dxa"/>
            </w:tcMar>
            <w:vAlign w:val="center"/>
            <w:hideMark/>
          </w:tcPr>
          <w:p w14:paraId="76610003"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Model</w:t>
            </w:r>
          </w:p>
        </w:tc>
        <w:tc>
          <w:tcPr>
            <w:tcW w:w="1027" w:type="dxa"/>
            <w:tcBorders>
              <w:top w:val="single" w:sz="8" w:space="0" w:color="000000"/>
              <w:left w:val="nil"/>
              <w:bottom w:val="single" w:sz="6" w:space="0" w:color="000000"/>
              <w:right w:val="nil"/>
            </w:tcBorders>
            <w:tcMar>
              <w:top w:w="15" w:type="dxa"/>
              <w:left w:w="15" w:type="dxa"/>
              <w:bottom w:w="0" w:type="dxa"/>
              <w:right w:w="15" w:type="dxa"/>
            </w:tcMar>
            <w:vAlign w:val="center"/>
            <w:hideMark/>
          </w:tcPr>
          <w:p w14:paraId="024A7877" w14:textId="77777777" w:rsidR="00183943" w:rsidRPr="00D915AF" w:rsidRDefault="00183943" w:rsidP="0044196C">
            <w:pPr>
              <w:wordWrap w:val="0"/>
              <w:spacing w:after="0"/>
              <w:jc w:val="center"/>
              <w:textAlignment w:val="center"/>
              <w:rPr>
                <w:rFonts w:ascii="Arial" w:eastAsia="굴림" w:hAnsi="Arial" w:cs="Arial"/>
                <w:kern w:val="0"/>
                <w:sz w:val="16"/>
                <w:szCs w:val="16"/>
              </w:rPr>
            </w:pPr>
            <w:proofErr w:type="spellStart"/>
            <w:r w:rsidRPr="00D915AF">
              <w:rPr>
                <w:rFonts w:ascii="Times New Roman" w:eastAsia="맑은 고딕" w:hAnsi="Times New Roman" w:cs="Times New Roman"/>
                <w:b/>
                <w:color w:val="000000"/>
                <w:kern w:val="24"/>
                <w:sz w:val="16"/>
                <w:szCs w:val="16"/>
              </w:rPr>
              <w:t>mRFP</w:t>
            </w:r>
            <w:proofErr w:type="spellEnd"/>
            <w:r w:rsidRPr="00D915AF">
              <w:rPr>
                <w:rFonts w:ascii="Times New Roman" w:eastAsia="맑은 고딕" w:hAnsi="Times New Roman" w:cs="Times New Roman"/>
                <w:b/>
                <w:color w:val="000000"/>
                <w:kern w:val="24"/>
                <w:sz w:val="16"/>
                <w:szCs w:val="16"/>
              </w:rPr>
              <w:br/>
              <w:t>Expression</w:t>
            </w:r>
          </w:p>
        </w:tc>
        <w:tc>
          <w:tcPr>
            <w:tcW w:w="1168" w:type="dxa"/>
            <w:tcBorders>
              <w:top w:val="single" w:sz="8" w:space="0" w:color="000000"/>
              <w:left w:val="nil"/>
              <w:bottom w:val="single" w:sz="6" w:space="0" w:color="000000"/>
              <w:right w:val="nil"/>
            </w:tcBorders>
            <w:tcMar>
              <w:top w:w="15" w:type="dxa"/>
              <w:left w:w="15" w:type="dxa"/>
              <w:bottom w:w="0" w:type="dxa"/>
              <w:right w:w="15" w:type="dxa"/>
            </w:tcMar>
            <w:vAlign w:val="center"/>
            <w:hideMark/>
          </w:tcPr>
          <w:p w14:paraId="7DFC2CFE" w14:textId="77777777" w:rsidR="00183943" w:rsidRPr="00D915AF" w:rsidRDefault="00183943" w:rsidP="0044196C">
            <w:pPr>
              <w:wordWrap w:val="0"/>
              <w:spacing w:after="0"/>
              <w:jc w:val="center"/>
              <w:textAlignment w:val="center"/>
              <w:rPr>
                <w:rFonts w:ascii="Arial" w:eastAsia="굴림" w:hAnsi="Arial" w:cs="Arial"/>
                <w:kern w:val="0"/>
                <w:sz w:val="16"/>
                <w:szCs w:val="16"/>
              </w:rPr>
            </w:pPr>
            <w:proofErr w:type="gramStart"/>
            <w:r w:rsidRPr="00D915AF">
              <w:rPr>
                <w:rFonts w:ascii="Times New Roman" w:eastAsia="맑은 고딕" w:hAnsi="Times New Roman" w:cs="Times New Roman"/>
                <w:b/>
                <w:color w:val="000000"/>
                <w:kern w:val="24"/>
                <w:sz w:val="16"/>
                <w:szCs w:val="16"/>
              </w:rPr>
              <w:t>E.coli</w:t>
            </w:r>
            <w:proofErr w:type="gramEnd"/>
            <w:r w:rsidRPr="00D915AF">
              <w:rPr>
                <w:rFonts w:ascii="Times New Roman" w:eastAsia="맑은 고딕" w:hAnsi="Times New Roman" w:cs="Times New Roman"/>
                <w:b/>
                <w:color w:val="000000"/>
                <w:kern w:val="24"/>
                <w:sz w:val="16"/>
                <w:szCs w:val="16"/>
              </w:rPr>
              <w:t xml:space="preserve"> </w:t>
            </w:r>
            <w:r w:rsidRPr="00D915AF">
              <w:rPr>
                <w:rFonts w:ascii="Times New Roman" w:eastAsia="맑은 고딕" w:hAnsi="Times New Roman" w:cs="Times New Roman"/>
                <w:b/>
                <w:color w:val="000000"/>
                <w:kern w:val="24"/>
                <w:sz w:val="16"/>
                <w:szCs w:val="16"/>
              </w:rPr>
              <w:br/>
              <w:t>proteins</w:t>
            </w:r>
          </w:p>
        </w:tc>
        <w:tc>
          <w:tcPr>
            <w:tcW w:w="962" w:type="dxa"/>
            <w:tcBorders>
              <w:top w:val="single" w:sz="8" w:space="0" w:color="000000"/>
              <w:left w:val="nil"/>
              <w:bottom w:val="single" w:sz="6" w:space="0" w:color="000000"/>
              <w:right w:val="nil"/>
            </w:tcBorders>
            <w:tcMar>
              <w:top w:w="15" w:type="dxa"/>
              <w:left w:w="15" w:type="dxa"/>
              <w:bottom w:w="0" w:type="dxa"/>
              <w:right w:w="15" w:type="dxa"/>
            </w:tcMar>
            <w:vAlign w:val="center"/>
            <w:hideMark/>
          </w:tcPr>
          <w:p w14:paraId="4E56FC38"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 xml:space="preserve">mRNA </w:t>
            </w:r>
            <w:r w:rsidRPr="00D915AF">
              <w:rPr>
                <w:rFonts w:ascii="Times New Roman" w:eastAsia="맑은 고딕" w:hAnsi="Times New Roman" w:cs="Times New Roman"/>
                <w:b/>
                <w:color w:val="000000"/>
                <w:kern w:val="24"/>
                <w:sz w:val="16"/>
                <w:szCs w:val="16"/>
              </w:rPr>
              <w:br/>
              <w:t>Stability</w:t>
            </w:r>
          </w:p>
        </w:tc>
        <w:tc>
          <w:tcPr>
            <w:tcW w:w="1093" w:type="dxa"/>
            <w:tcBorders>
              <w:top w:val="single" w:sz="8" w:space="0" w:color="000000"/>
              <w:left w:val="nil"/>
              <w:bottom w:val="single" w:sz="6" w:space="0" w:color="000000"/>
              <w:right w:val="nil"/>
            </w:tcBorders>
            <w:tcMar>
              <w:top w:w="15" w:type="dxa"/>
              <w:left w:w="15" w:type="dxa"/>
              <w:bottom w:w="0" w:type="dxa"/>
              <w:right w:w="15" w:type="dxa"/>
            </w:tcMar>
            <w:vAlign w:val="center"/>
            <w:hideMark/>
          </w:tcPr>
          <w:p w14:paraId="7A16C8FB"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Tc-</w:t>
            </w:r>
            <w:r w:rsidRPr="00D915AF">
              <w:rPr>
                <w:rFonts w:ascii="Times New Roman" w:eastAsia="맑은 고딕" w:hAnsi="Times New Roman" w:cs="Times New Roman"/>
                <w:b/>
                <w:color w:val="000000"/>
                <w:kern w:val="24"/>
                <w:sz w:val="16"/>
                <w:szCs w:val="16"/>
              </w:rPr>
              <w:br/>
              <w:t>Riboswitch</w:t>
            </w:r>
          </w:p>
        </w:tc>
        <w:tc>
          <w:tcPr>
            <w:tcW w:w="1258" w:type="dxa"/>
            <w:tcBorders>
              <w:top w:val="single" w:sz="8" w:space="0" w:color="000000"/>
              <w:left w:val="nil"/>
              <w:bottom w:val="single" w:sz="6" w:space="0" w:color="000000"/>
              <w:right w:val="nil"/>
            </w:tcBorders>
            <w:vAlign w:val="center"/>
          </w:tcPr>
          <w:p w14:paraId="572940D0" w14:textId="77777777" w:rsidR="00183943" w:rsidRPr="00D915AF" w:rsidRDefault="00183943" w:rsidP="0044196C">
            <w:pPr>
              <w:wordWrap w:val="0"/>
              <w:spacing w:after="0"/>
              <w:jc w:val="center"/>
              <w:textAlignment w:val="center"/>
              <w:rPr>
                <w:rFonts w:ascii="Times New Roman" w:eastAsia="맑은 고딕" w:hAnsi="Times New Roman" w:cs="Times New Roman"/>
                <w:b/>
                <w:color w:val="000000"/>
                <w:kern w:val="24"/>
                <w:sz w:val="16"/>
                <w:szCs w:val="16"/>
              </w:rPr>
            </w:pPr>
            <w:r w:rsidRPr="00D915AF">
              <w:rPr>
                <w:rFonts w:ascii="Times New Roman" w:eastAsia="맑은 고딕" w:hAnsi="Times New Roman" w:cs="Times New Roman"/>
                <w:b/>
                <w:color w:val="000000"/>
                <w:kern w:val="24"/>
                <w:sz w:val="16"/>
                <w:szCs w:val="16"/>
              </w:rPr>
              <w:t>Fungal</w:t>
            </w:r>
            <w:r w:rsidRPr="00D915AF">
              <w:rPr>
                <w:rFonts w:ascii="Times New Roman" w:eastAsia="맑은 고딕" w:hAnsi="Times New Roman" w:cs="Times New Roman"/>
                <w:b/>
                <w:color w:val="000000"/>
                <w:kern w:val="24"/>
                <w:sz w:val="16"/>
                <w:szCs w:val="16"/>
              </w:rPr>
              <w:br/>
              <w:t>Expression</w:t>
            </w:r>
          </w:p>
        </w:tc>
        <w:tc>
          <w:tcPr>
            <w:tcW w:w="1822" w:type="dxa"/>
            <w:tcBorders>
              <w:top w:val="single" w:sz="8" w:space="0" w:color="000000"/>
              <w:left w:val="nil"/>
              <w:bottom w:val="single" w:sz="6" w:space="0" w:color="000000"/>
              <w:right w:val="nil"/>
            </w:tcBorders>
            <w:tcMar>
              <w:top w:w="15" w:type="dxa"/>
              <w:left w:w="15" w:type="dxa"/>
              <w:bottom w:w="0" w:type="dxa"/>
              <w:right w:w="15" w:type="dxa"/>
            </w:tcMar>
            <w:vAlign w:val="center"/>
            <w:hideMark/>
          </w:tcPr>
          <w:p w14:paraId="64A86086"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 xml:space="preserve">SARS-CoV-2 Vaccine </w:t>
            </w:r>
            <w:r w:rsidRPr="00D915AF">
              <w:rPr>
                <w:rFonts w:ascii="Times New Roman" w:eastAsia="맑은 고딕" w:hAnsi="Times New Roman" w:cs="Times New Roman"/>
                <w:b/>
                <w:color w:val="000000"/>
                <w:kern w:val="24"/>
                <w:sz w:val="16"/>
                <w:szCs w:val="16"/>
              </w:rPr>
              <w:br/>
              <w:t>Degradation</w:t>
            </w:r>
          </w:p>
        </w:tc>
      </w:tr>
      <w:tr w:rsidR="00183943" w:rsidRPr="00F259C9" w14:paraId="709A5B6F" w14:textId="77777777" w:rsidTr="0044196C">
        <w:trPr>
          <w:trHeight w:val="270"/>
        </w:trPr>
        <w:tc>
          <w:tcPr>
            <w:tcW w:w="1905" w:type="dxa"/>
            <w:tcBorders>
              <w:top w:val="single" w:sz="6" w:space="0" w:color="000000"/>
              <w:left w:val="nil"/>
              <w:bottom w:val="single" w:sz="6" w:space="0" w:color="000000"/>
              <w:right w:val="nil"/>
            </w:tcBorders>
            <w:tcMar>
              <w:top w:w="15" w:type="dxa"/>
              <w:left w:w="15" w:type="dxa"/>
              <w:bottom w:w="0" w:type="dxa"/>
              <w:right w:w="15" w:type="dxa"/>
            </w:tcMar>
            <w:vAlign w:val="center"/>
            <w:hideMark/>
          </w:tcPr>
          <w:p w14:paraId="539AD22A"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w:t>
            </w:r>
            <w:r w:rsidRPr="00D915AF">
              <w:rPr>
                <w:rFonts w:ascii="Times New Roman" w:eastAsia="맑은 고딕" w:hAnsi="Times New Roman" w:cs="Times New Roman"/>
                <w:b/>
                <w:bCs/>
                <w:color w:val="000000"/>
                <w:kern w:val="24"/>
                <w:sz w:val="16"/>
                <w:szCs w:val="16"/>
              </w:rPr>
              <w:t>Datas</w:t>
            </w:r>
            <w:r>
              <w:rPr>
                <w:rFonts w:ascii="Times New Roman" w:eastAsia="맑은 고딕" w:hAnsi="Times New Roman" w:cs="Times New Roman" w:hint="eastAsia"/>
                <w:b/>
                <w:bCs/>
                <w:color w:val="000000"/>
                <w:kern w:val="24"/>
                <w:sz w:val="16"/>
                <w:szCs w:val="16"/>
              </w:rPr>
              <w:t>e</w:t>
            </w:r>
            <w:r>
              <w:rPr>
                <w:rFonts w:ascii="Times New Roman" w:eastAsia="맑은 고딕" w:hAnsi="Times New Roman" w:cs="Times New Roman"/>
                <w:b/>
                <w:bCs/>
                <w:color w:val="000000"/>
                <w:kern w:val="24"/>
                <w:sz w:val="16"/>
                <w:szCs w:val="16"/>
              </w:rPr>
              <w:t>t</w:t>
            </w:r>
            <w:r w:rsidRPr="00D915AF">
              <w:rPr>
                <w:rFonts w:ascii="Times New Roman" w:eastAsia="맑은 고딕" w:hAnsi="Times New Roman" w:cs="Times New Roman"/>
                <w:b/>
                <w:color w:val="000000"/>
                <w:kern w:val="24"/>
                <w:sz w:val="16"/>
                <w:szCs w:val="16"/>
              </w:rPr>
              <w:t xml:space="preserve"> T</w:t>
            </w:r>
            <w:r>
              <w:rPr>
                <w:rFonts w:ascii="Times New Roman" w:eastAsia="맑은 고딕" w:hAnsi="Times New Roman" w:cs="Times New Roman"/>
                <w:b/>
                <w:color w:val="000000"/>
                <w:kern w:val="24"/>
                <w:sz w:val="16"/>
                <w:szCs w:val="16"/>
              </w:rPr>
              <w:t>a</w:t>
            </w:r>
            <w:r w:rsidRPr="00D915AF">
              <w:rPr>
                <w:rFonts w:ascii="Times New Roman" w:eastAsia="맑은 고딕" w:hAnsi="Times New Roman" w:cs="Times New Roman"/>
                <w:b/>
                <w:color w:val="000000"/>
                <w:kern w:val="24"/>
                <w:sz w:val="16"/>
                <w:szCs w:val="16"/>
              </w:rPr>
              <w:t>sk</w:t>
            </w:r>
          </w:p>
        </w:tc>
        <w:tc>
          <w:tcPr>
            <w:tcW w:w="1027" w:type="dxa"/>
            <w:tcBorders>
              <w:top w:val="single" w:sz="6" w:space="0" w:color="000000"/>
              <w:left w:val="nil"/>
              <w:bottom w:val="single" w:sz="6" w:space="0" w:color="000000"/>
              <w:right w:val="nil"/>
            </w:tcBorders>
            <w:tcMar>
              <w:top w:w="15" w:type="dxa"/>
              <w:left w:w="15" w:type="dxa"/>
              <w:bottom w:w="0" w:type="dxa"/>
              <w:right w:w="15" w:type="dxa"/>
            </w:tcMar>
            <w:vAlign w:val="center"/>
            <w:hideMark/>
          </w:tcPr>
          <w:p w14:paraId="757D7803"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Regression</w:t>
            </w:r>
          </w:p>
        </w:tc>
        <w:tc>
          <w:tcPr>
            <w:tcW w:w="1168" w:type="dxa"/>
            <w:tcBorders>
              <w:top w:val="single" w:sz="6" w:space="0" w:color="000000"/>
              <w:left w:val="nil"/>
              <w:bottom w:val="single" w:sz="6" w:space="0" w:color="000000"/>
              <w:right w:val="nil"/>
            </w:tcBorders>
            <w:tcMar>
              <w:top w:w="15" w:type="dxa"/>
              <w:left w:w="15" w:type="dxa"/>
              <w:bottom w:w="0" w:type="dxa"/>
              <w:right w:w="15" w:type="dxa"/>
            </w:tcMar>
            <w:vAlign w:val="center"/>
            <w:hideMark/>
          </w:tcPr>
          <w:p w14:paraId="6971F45D"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Classification</w:t>
            </w:r>
          </w:p>
        </w:tc>
        <w:tc>
          <w:tcPr>
            <w:tcW w:w="962" w:type="dxa"/>
            <w:tcBorders>
              <w:top w:val="single" w:sz="6" w:space="0" w:color="000000"/>
              <w:left w:val="nil"/>
              <w:bottom w:val="single" w:sz="6" w:space="0" w:color="000000"/>
              <w:right w:val="nil"/>
            </w:tcBorders>
            <w:tcMar>
              <w:top w:w="15" w:type="dxa"/>
              <w:left w:w="15" w:type="dxa"/>
              <w:bottom w:w="0" w:type="dxa"/>
              <w:right w:w="15" w:type="dxa"/>
            </w:tcMar>
            <w:vAlign w:val="center"/>
            <w:hideMark/>
          </w:tcPr>
          <w:p w14:paraId="53B87591"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Regression</w:t>
            </w:r>
          </w:p>
        </w:tc>
        <w:tc>
          <w:tcPr>
            <w:tcW w:w="1093" w:type="dxa"/>
            <w:tcBorders>
              <w:top w:val="single" w:sz="6" w:space="0" w:color="000000"/>
              <w:left w:val="nil"/>
              <w:bottom w:val="single" w:sz="6" w:space="0" w:color="000000"/>
              <w:right w:val="nil"/>
            </w:tcBorders>
            <w:tcMar>
              <w:top w:w="15" w:type="dxa"/>
              <w:left w:w="15" w:type="dxa"/>
              <w:bottom w:w="0" w:type="dxa"/>
              <w:right w:w="15" w:type="dxa"/>
            </w:tcMar>
            <w:vAlign w:val="center"/>
            <w:hideMark/>
          </w:tcPr>
          <w:p w14:paraId="66831716"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Regression</w:t>
            </w:r>
          </w:p>
        </w:tc>
        <w:tc>
          <w:tcPr>
            <w:tcW w:w="1258" w:type="dxa"/>
            <w:tcBorders>
              <w:top w:val="single" w:sz="6" w:space="0" w:color="000000"/>
              <w:left w:val="nil"/>
              <w:bottom w:val="single" w:sz="6" w:space="0" w:color="000000"/>
              <w:right w:val="nil"/>
            </w:tcBorders>
            <w:vAlign w:val="center"/>
          </w:tcPr>
          <w:p w14:paraId="4E1997E9"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Regression</w:t>
            </w:r>
          </w:p>
        </w:tc>
        <w:tc>
          <w:tcPr>
            <w:tcW w:w="1822" w:type="dxa"/>
            <w:tcBorders>
              <w:top w:val="single" w:sz="6" w:space="0" w:color="000000"/>
              <w:left w:val="nil"/>
              <w:bottom w:val="single" w:sz="6" w:space="0" w:color="000000"/>
              <w:right w:val="nil"/>
            </w:tcBorders>
            <w:tcMar>
              <w:top w:w="15" w:type="dxa"/>
              <w:left w:w="15" w:type="dxa"/>
              <w:bottom w:w="0" w:type="dxa"/>
              <w:right w:w="15" w:type="dxa"/>
            </w:tcMar>
            <w:vAlign w:val="center"/>
            <w:hideMark/>
          </w:tcPr>
          <w:p w14:paraId="46E59538"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Regression</w:t>
            </w:r>
          </w:p>
        </w:tc>
      </w:tr>
      <w:tr w:rsidR="00183943" w:rsidRPr="00F259C9" w14:paraId="4E08AA13" w14:textId="77777777" w:rsidTr="0044196C">
        <w:trPr>
          <w:trHeight w:val="270"/>
        </w:trPr>
        <w:tc>
          <w:tcPr>
            <w:tcW w:w="1905" w:type="dxa"/>
            <w:tcBorders>
              <w:top w:val="single" w:sz="6" w:space="0" w:color="000000"/>
              <w:left w:val="nil"/>
              <w:bottom w:val="nil"/>
              <w:right w:val="nil"/>
            </w:tcBorders>
            <w:tcMar>
              <w:top w:w="15" w:type="dxa"/>
              <w:left w:w="15" w:type="dxa"/>
              <w:bottom w:w="0" w:type="dxa"/>
              <w:right w:w="15" w:type="dxa"/>
            </w:tcMar>
            <w:vAlign w:val="center"/>
            <w:hideMark/>
          </w:tcPr>
          <w:p w14:paraId="6CB2A636"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Nucleotide-based</w:t>
            </w:r>
          </w:p>
        </w:tc>
        <w:tc>
          <w:tcPr>
            <w:tcW w:w="1027" w:type="dxa"/>
            <w:tcBorders>
              <w:top w:val="single" w:sz="6" w:space="0" w:color="000000"/>
              <w:left w:val="nil"/>
              <w:bottom w:val="nil"/>
              <w:right w:val="nil"/>
            </w:tcBorders>
            <w:tcMar>
              <w:top w:w="15" w:type="dxa"/>
              <w:left w:w="15" w:type="dxa"/>
              <w:bottom w:w="0" w:type="dxa"/>
              <w:right w:w="15" w:type="dxa"/>
            </w:tcMar>
            <w:vAlign w:val="center"/>
            <w:hideMark/>
          </w:tcPr>
          <w:p w14:paraId="1C9F4D3F" w14:textId="77777777" w:rsidR="00183943" w:rsidRPr="00D915AF" w:rsidRDefault="00183943" w:rsidP="0044196C">
            <w:pPr>
              <w:spacing w:after="0"/>
              <w:jc w:val="center"/>
              <w:rPr>
                <w:rFonts w:ascii="Arial" w:eastAsia="굴림" w:hAnsi="Arial" w:cs="Arial"/>
                <w:kern w:val="0"/>
                <w:sz w:val="16"/>
                <w:szCs w:val="16"/>
              </w:rPr>
            </w:pPr>
          </w:p>
        </w:tc>
        <w:tc>
          <w:tcPr>
            <w:tcW w:w="1168" w:type="dxa"/>
            <w:tcBorders>
              <w:top w:val="single" w:sz="6" w:space="0" w:color="000000"/>
              <w:left w:val="nil"/>
              <w:bottom w:val="nil"/>
              <w:right w:val="nil"/>
            </w:tcBorders>
            <w:tcMar>
              <w:top w:w="15" w:type="dxa"/>
              <w:left w:w="15" w:type="dxa"/>
              <w:bottom w:w="0" w:type="dxa"/>
              <w:right w:w="15" w:type="dxa"/>
            </w:tcMar>
            <w:vAlign w:val="center"/>
            <w:hideMark/>
          </w:tcPr>
          <w:p w14:paraId="26632575"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962" w:type="dxa"/>
            <w:tcBorders>
              <w:top w:val="single" w:sz="6" w:space="0" w:color="000000"/>
              <w:left w:val="nil"/>
              <w:bottom w:val="nil"/>
              <w:right w:val="nil"/>
            </w:tcBorders>
            <w:tcMar>
              <w:top w:w="15" w:type="dxa"/>
              <w:left w:w="15" w:type="dxa"/>
              <w:bottom w:w="0" w:type="dxa"/>
              <w:right w:w="15" w:type="dxa"/>
            </w:tcMar>
            <w:vAlign w:val="center"/>
            <w:hideMark/>
          </w:tcPr>
          <w:p w14:paraId="44A0BC7D"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1093" w:type="dxa"/>
            <w:tcBorders>
              <w:top w:val="single" w:sz="6" w:space="0" w:color="000000"/>
              <w:left w:val="nil"/>
              <w:bottom w:val="nil"/>
              <w:right w:val="nil"/>
            </w:tcBorders>
            <w:tcMar>
              <w:top w:w="15" w:type="dxa"/>
              <w:left w:w="15" w:type="dxa"/>
              <w:bottom w:w="0" w:type="dxa"/>
              <w:right w:w="15" w:type="dxa"/>
            </w:tcMar>
            <w:vAlign w:val="center"/>
            <w:hideMark/>
          </w:tcPr>
          <w:p w14:paraId="656BF015"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1258" w:type="dxa"/>
            <w:tcBorders>
              <w:top w:val="single" w:sz="6" w:space="0" w:color="000000"/>
              <w:left w:val="nil"/>
              <w:bottom w:val="nil"/>
              <w:right w:val="nil"/>
            </w:tcBorders>
            <w:vAlign w:val="center"/>
          </w:tcPr>
          <w:p w14:paraId="78E64C50"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1822" w:type="dxa"/>
            <w:tcBorders>
              <w:top w:val="single" w:sz="6" w:space="0" w:color="000000"/>
              <w:left w:val="nil"/>
              <w:bottom w:val="nil"/>
              <w:right w:val="nil"/>
            </w:tcBorders>
            <w:tcMar>
              <w:top w:w="15" w:type="dxa"/>
              <w:left w:w="15" w:type="dxa"/>
              <w:bottom w:w="0" w:type="dxa"/>
              <w:right w:w="15" w:type="dxa"/>
            </w:tcMar>
            <w:vAlign w:val="center"/>
            <w:hideMark/>
          </w:tcPr>
          <w:p w14:paraId="360A8E7A"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r>
      <w:tr w:rsidR="00183943" w:rsidRPr="00F259C9" w14:paraId="6787062E" w14:textId="77777777" w:rsidTr="0044196C">
        <w:trPr>
          <w:trHeight w:val="270"/>
        </w:trPr>
        <w:tc>
          <w:tcPr>
            <w:tcW w:w="1905" w:type="dxa"/>
            <w:tcBorders>
              <w:top w:val="nil"/>
              <w:left w:val="nil"/>
              <w:bottom w:val="nil"/>
              <w:right w:val="nil"/>
            </w:tcBorders>
            <w:tcMar>
              <w:top w:w="15" w:type="dxa"/>
              <w:left w:w="15" w:type="dxa"/>
              <w:bottom w:w="0" w:type="dxa"/>
              <w:right w:w="15" w:type="dxa"/>
            </w:tcMar>
            <w:vAlign w:val="center"/>
            <w:hideMark/>
          </w:tcPr>
          <w:p w14:paraId="3D7166E1"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plain </w:t>
            </w:r>
            <w:proofErr w:type="spellStart"/>
            <w:r w:rsidRPr="00D915AF">
              <w:rPr>
                <w:rFonts w:ascii="Times New Roman" w:eastAsia="맑은 고딕" w:hAnsi="Times New Roman" w:cs="Times New Roman"/>
                <w:color w:val="000000"/>
                <w:kern w:val="24"/>
                <w:sz w:val="16"/>
                <w:szCs w:val="16"/>
              </w:rPr>
              <w:t>TextCNN</w:t>
            </w:r>
            <w:proofErr w:type="spellEnd"/>
          </w:p>
        </w:tc>
        <w:tc>
          <w:tcPr>
            <w:tcW w:w="1027" w:type="dxa"/>
            <w:tcBorders>
              <w:top w:val="nil"/>
              <w:left w:val="nil"/>
              <w:bottom w:val="nil"/>
              <w:right w:val="nil"/>
            </w:tcBorders>
            <w:tcMar>
              <w:top w:w="15" w:type="dxa"/>
              <w:left w:w="15" w:type="dxa"/>
              <w:bottom w:w="0" w:type="dxa"/>
              <w:right w:w="15" w:type="dxa"/>
            </w:tcMar>
            <w:vAlign w:val="center"/>
            <w:hideMark/>
          </w:tcPr>
          <w:p w14:paraId="4284A69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62</w:t>
            </w:r>
          </w:p>
        </w:tc>
        <w:tc>
          <w:tcPr>
            <w:tcW w:w="1168" w:type="dxa"/>
            <w:tcBorders>
              <w:top w:val="nil"/>
              <w:left w:val="nil"/>
              <w:bottom w:val="nil"/>
              <w:right w:val="nil"/>
            </w:tcBorders>
            <w:tcMar>
              <w:top w:w="15" w:type="dxa"/>
              <w:left w:w="15" w:type="dxa"/>
              <w:bottom w:w="0" w:type="dxa"/>
              <w:right w:w="15" w:type="dxa"/>
            </w:tcMar>
            <w:vAlign w:val="center"/>
            <w:hideMark/>
          </w:tcPr>
          <w:p w14:paraId="75F8F647"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39</w:t>
            </w:r>
          </w:p>
        </w:tc>
        <w:tc>
          <w:tcPr>
            <w:tcW w:w="962" w:type="dxa"/>
            <w:tcBorders>
              <w:top w:val="nil"/>
              <w:left w:val="nil"/>
              <w:bottom w:val="nil"/>
              <w:right w:val="nil"/>
            </w:tcBorders>
            <w:tcMar>
              <w:top w:w="15" w:type="dxa"/>
              <w:left w:w="15" w:type="dxa"/>
              <w:bottom w:w="0" w:type="dxa"/>
              <w:right w:w="15" w:type="dxa"/>
            </w:tcMar>
            <w:vAlign w:val="center"/>
            <w:hideMark/>
          </w:tcPr>
          <w:p w14:paraId="6B0CFDCC"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01</w:t>
            </w:r>
          </w:p>
        </w:tc>
        <w:tc>
          <w:tcPr>
            <w:tcW w:w="1093" w:type="dxa"/>
            <w:tcBorders>
              <w:top w:val="nil"/>
              <w:left w:val="nil"/>
              <w:bottom w:val="nil"/>
              <w:right w:val="nil"/>
            </w:tcBorders>
            <w:tcMar>
              <w:top w:w="15" w:type="dxa"/>
              <w:left w:w="15" w:type="dxa"/>
              <w:bottom w:w="0" w:type="dxa"/>
              <w:right w:w="15" w:type="dxa"/>
            </w:tcMar>
            <w:vAlign w:val="center"/>
            <w:hideMark/>
          </w:tcPr>
          <w:p w14:paraId="6C716CA0"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1</w:t>
            </w:r>
          </w:p>
        </w:tc>
        <w:tc>
          <w:tcPr>
            <w:tcW w:w="1258" w:type="dxa"/>
            <w:tcBorders>
              <w:top w:val="nil"/>
              <w:left w:val="nil"/>
              <w:bottom w:val="nil"/>
              <w:right w:val="nil"/>
            </w:tcBorders>
            <w:vAlign w:val="center"/>
          </w:tcPr>
          <w:p w14:paraId="56611728"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0.53</w:t>
            </w:r>
          </w:p>
        </w:tc>
        <w:tc>
          <w:tcPr>
            <w:tcW w:w="1822" w:type="dxa"/>
            <w:tcBorders>
              <w:top w:val="nil"/>
              <w:left w:val="nil"/>
              <w:bottom w:val="nil"/>
              <w:right w:val="nil"/>
            </w:tcBorders>
            <w:tcMar>
              <w:top w:w="15" w:type="dxa"/>
              <w:left w:w="15" w:type="dxa"/>
              <w:bottom w:w="0" w:type="dxa"/>
              <w:right w:w="15" w:type="dxa"/>
            </w:tcMar>
            <w:vAlign w:val="center"/>
            <w:hideMark/>
          </w:tcPr>
          <w:p w14:paraId="65C23C0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5</w:t>
            </w:r>
          </w:p>
        </w:tc>
      </w:tr>
      <w:tr w:rsidR="00183943" w:rsidRPr="00F259C9" w14:paraId="4F5F7936" w14:textId="77777777" w:rsidTr="0044196C">
        <w:trPr>
          <w:trHeight w:val="270"/>
        </w:trPr>
        <w:tc>
          <w:tcPr>
            <w:tcW w:w="1905" w:type="dxa"/>
            <w:tcBorders>
              <w:top w:val="nil"/>
              <w:left w:val="nil"/>
              <w:bottom w:val="nil"/>
              <w:right w:val="nil"/>
            </w:tcBorders>
            <w:tcMar>
              <w:top w:w="15" w:type="dxa"/>
              <w:left w:w="15" w:type="dxa"/>
              <w:bottom w:w="0" w:type="dxa"/>
              <w:right w:w="15" w:type="dxa"/>
            </w:tcMar>
            <w:vAlign w:val="center"/>
            <w:hideMark/>
          </w:tcPr>
          <w:p w14:paraId="420500C8"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w:t>
            </w:r>
            <w:proofErr w:type="spellStart"/>
            <w:r>
              <w:rPr>
                <w:rFonts w:ascii="Times New Roman" w:eastAsia="맑은 고딕" w:hAnsi="Times New Roman" w:cs="Times New Roman" w:hint="eastAsia"/>
                <w:color w:val="000000"/>
                <w:kern w:val="24"/>
                <w:sz w:val="16"/>
                <w:szCs w:val="16"/>
              </w:rPr>
              <w:t>R</w:t>
            </w:r>
            <w:r w:rsidRPr="00D915AF">
              <w:rPr>
                <w:rFonts w:ascii="Times New Roman" w:eastAsia="맑은 고딕" w:hAnsi="Times New Roman" w:cs="Times New Roman"/>
                <w:color w:val="000000"/>
                <w:kern w:val="24"/>
                <w:sz w:val="16"/>
                <w:szCs w:val="16"/>
              </w:rPr>
              <w:t>NABERT+TextCNN</w:t>
            </w:r>
            <w:proofErr w:type="spellEnd"/>
            <w:r w:rsidRPr="00D915AF">
              <w:rPr>
                <w:rFonts w:ascii="Times New Roman" w:eastAsia="맑은 고딕" w:hAnsi="Times New Roman" w:cs="Times New Roman"/>
                <w:color w:val="000000"/>
                <w:kern w:val="24"/>
                <w:sz w:val="16"/>
                <w:szCs w:val="16"/>
              </w:rPr>
              <w:t xml:space="preserve"> </w:t>
            </w:r>
          </w:p>
        </w:tc>
        <w:tc>
          <w:tcPr>
            <w:tcW w:w="1027" w:type="dxa"/>
            <w:tcBorders>
              <w:top w:val="nil"/>
              <w:left w:val="nil"/>
              <w:bottom w:val="nil"/>
              <w:right w:val="nil"/>
            </w:tcBorders>
            <w:tcMar>
              <w:top w:w="15" w:type="dxa"/>
              <w:left w:w="15" w:type="dxa"/>
              <w:bottom w:w="0" w:type="dxa"/>
              <w:right w:w="15" w:type="dxa"/>
            </w:tcMar>
            <w:vAlign w:val="center"/>
            <w:hideMark/>
          </w:tcPr>
          <w:p w14:paraId="54FBCBFA"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w:t>
            </w:r>
          </w:p>
        </w:tc>
        <w:tc>
          <w:tcPr>
            <w:tcW w:w="1168" w:type="dxa"/>
            <w:tcBorders>
              <w:top w:val="nil"/>
              <w:left w:val="nil"/>
              <w:bottom w:val="nil"/>
              <w:right w:val="nil"/>
            </w:tcBorders>
            <w:tcMar>
              <w:top w:w="15" w:type="dxa"/>
              <w:left w:w="15" w:type="dxa"/>
              <w:bottom w:w="0" w:type="dxa"/>
              <w:right w:w="15" w:type="dxa"/>
            </w:tcMar>
            <w:vAlign w:val="center"/>
            <w:hideMark/>
          </w:tcPr>
          <w:p w14:paraId="5ACD0F0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39</w:t>
            </w:r>
          </w:p>
        </w:tc>
        <w:tc>
          <w:tcPr>
            <w:tcW w:w="962" w:type="dxa"/>
            <w:tcBorders>
              <w:top w:val="nil"/>
              <w:left w:val="nil"/>
              <w:bottom w:val="nil"/>
              <w:right w:val="nil"/>
            </w:tcBorders>
            <w:tcMar>
              <w:top w:w="15" w:type="dxa"/>
              <w:left w:w="15" w:type="dxa"/>
              <w:bottom w:w="0" w:type="dxa"/>
              <w:right w:w="15" w:type="dxa"/>
            </w:tcMar>
            <w:vAlign w:val="center"/>
            <w:hideMark/>
          </w:tcPr>
          <w:p w14:paraId="07C7991B"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16</w:t>
            </w:r>
          </w:p>
        </w:tc>
        <w:tc>
          <w:tcPr>
            <w:tcW w:w="1093" w:type="dxa"/>
            <w:tcBorders>
              <w:top w:val="nil"/>
              <w:left w:val="nil"/>
              <w:bottom w:val="nil"/>
              <w:right w:val="nil"/>
            </w:tcBorders>
            <w:tcMar>
              <w:top w:w="15" w:type="dxa"/>
              <w:left w:w="15" w:type="dxa"/>
              <w:bottom w:w="0" w:type="dxa"/>
              <w:right w:w="15" w:type="dxa"/>
            </w:tcMar>
            <w:vAlign w:val="center"/>
            <w:hideMark/>
          </w:tcPr>
          <w:p w14:paraId="0F494E71"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7</w:t>
            </w:r>
          </w:p>
        </w:tc>
        <w:tc>
          <w:tcPr>
            <w:tcW w:w="1258" w:type="dxa"/>
            <w:tcBorders>
              <w:top w:val="nil"/>
              <w:left w:val="nil"/>
              <w:bottom w:val="nil"/>
              <w:right w:val="nil"/>
            </w:tcBorders>
            <w:vAlign w:val="center"/>
          </w:tcPr>
          <w:p w14:paraId="0A531048"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0.41</w:t>
            </w:r>
          </w:p>
        </w:tc>
        <w:tc>
          <w:tcPr>
            <w:tcW w:w="1822" w:type="dxa"/>
            <w:tcBorders>
              <w:top w:val="nil"/>
              <w:left w:val="nil"/>
              <w:bottom w:val="nil"/>
              <w:right w:val="nil"/>
            </w:tcBorders>
            <w:tcMar>
              <w:top w:w="15" w:type="dxa"/>
              <w:left w:w="15" w:type="dxa"/>
              <w:bottom w:w="0" w:type="dxa"/>
              <w:right w:w="15" w:type="dxa"/>
            </w:tcMar>
            <w:vAlign w:val="center"/>
            <w:hideMark/>
          </w:tcPr>
          <w:p w14:paraId="2FA45BB8"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64</w:t>
            </w:r>
          </w:p>
        </w:tc>
      </w:tr>
      <w:tr w:rsidR="00183943" w:rsidRPr="00F259C9" w14:paraId="76509627" w14:textId="77777777" w:rsidTr="0044196C">
        <w:trPr>
          <w:trHeight w:val="270"/>
        </w:trPr>
        <w:tc>
          <w:tcPr>
            <w:tcW w:w="1905" w:type="dxa"/>
            <w:tcBorders>
              <w:top w:val="nil"/>
              <w:left w:val="nil"/>
              <w:bottom w:val="single" w:sz="8" w:space="0" w:color="000000"/>
              <w:right w:val="nil"/>
            </w:tcBorders>
            <w:tcMar>
              <w:top w:w="15" w:type="dxa"/>
              <w:left w:w="15" w:type="dxa"/>
              <w:bottom w:w="0" w:type="dxa"/>
              <w:right w:w="15" w:type="dxa"/>
            </w:tcMar>
            <w:vAlign w:val="center"/>
            <w:hideMark/>
          </w:tcPr>
          <w:p w14:paraId="1CB9DE84"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w:t>
            </w:r>
            <w:proofErr w:type="spellStart"/>
            <w:r w:rsidRPr="00D915AF">
              <w:rPr>
                <w:rFonts w:ascii="Times New Roman" w:eastAsia="맑은 고딕" w:hAnsi="Times New Roman" w:cs="Times New Roman"/>
                <w:color w:val="000000"/>
                <w:kern w:val="24"/>
                <w:sz w:val="16"/>
                <w:szCs w:val="16"/>
              </w:rPr>
              <w:t>RNA-FM+TextCNN</w:t>
            </w:r>
            <w:proofErr w:type="spellEnd"/>
          </w:p>
        </w:tc>
        <w:tc>
          <w:tcPr>
            <w:tcW w:w="1027" w:type="dxa"/>
            <w:tcBorders>
              <w:top w:val="nil"/>
              <w:left w:val="nil"/>
              <w:bottom w:val="single" w:sz="8" w:space="0" w:color="000000"/>
              <w:right w:val="nil"/>
            </w:tcBorders>
            <w:tcMar>
              <w:top w:w="15" w:type="dxa"/>
              <w:left w:w="15" w:type="dxa"/>
              <w:bottom w:w="0" w:type="dxa"/>
              <w:right w:w="15" w:type="dxa"/>
            </w:tcMar>
            <w:vAlign w:val="center"/>
            <w:hideMark/>
          </w:tcPr>
          <w:p w14:paraId="219A35E3"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8</w:t>
            </w:r>
          </w:p>
        </w:tc>
        <w:tc>
          <w:tcPr>
            <w:tcW w:w="1168" w:type="dxa"/>
            <w:tcBorders>
              <w:top w:val="nil"/>
              <w:left w:val="nil"/>
              <w:bottom w:val="single" w:sz="8" w:space="0" w:color="000000"/>
              <w:right w:val="nil"/>
            </w:tcBorders>
            <w:tcMar>
              <w:top w:w="15" w:type="dxa"/>
              <w:left w:w="15" w:type="dxa"/>
              <w:bottom w:w="0" w:type="dxa"/>
              <w:right w:w="15" w:type="dxa"/>
            </w:tcMar>
            <w:vAlign w:val="center"/>
            <w:hideMark/>
          </w:tcPr>
          <w:p w14:paraId="34120754"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3</w:t>
            </w:r>
          </w:p>
        </w:tc>
        <w:tc>
          <w:tcPr>
            <w:tcW w:w="962" w:type="dxa"/>
            <w:tcBorders>
              <w:top w:val="nil"/>
              <w:left w:val="nil"/>
              <w:bottom w:val="single" w:sz="8" w:space="0" w:color="000000"/>
              <w:right w:val="nil"/>
            </w:tcBorders>
            <w:tcMar>
              <w:top w:w="15" w:type="dxa"/>
              <w:left w:w="15" w:type="dxa"/>
              <w:bottom w:w="0" w:type="dxa"/>
              <w:right w:w="15" w:type="dxa"/>
            </w:tcMar>
            <w:vAlign w:val="center"/>
            <w:hideMark/>
          </w:tcPr>
          <w:p w14:paraId="32AFEE65"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34</w:t>
            </w:r>
          </w:p>
        </w:tc>
        <w:tc>
          <w:tcPr>
            <w:tcW w:w="1093" w:type="dxa"/>
            <w:tcBorders>
              <w:top w:val="nil"/>
              <w:left w:val="nil"/>
              <w:bottom w:val="single" w:sz="8" w:space="0" w:color="000000"/>
              <w:right w:val="nil"/>
            </w:tcBorders>
            <w:tcMar>
              <w:top w:w="15" w:type="dxa"/>
              <w:left w:w="15" w:type="dxa"/>
              <w:bottom w:w="0" w:type="dxa"/>
              <w:right w:w="15" w:type="dxa"/>
            </w:tcMar>
            <w:vAlign w:val="center"/>
            <w:hideMark/>
          </w:tcPr>
          <w:p w14:paraId="22595A1B"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8</w:t>
            </w:r>
          </w:p>
        </w:tc>
        <w:tc>
          <w:tcPr>
            <w:tcW w:w="1258" w:type="dxa"/>
            <w:tcBorders>
              <w:top w:val="nil"/>
              <w:left w:val="nil"/>
              <w:bottom w:val="single" w:sz="8" w:space="0" w:color="000000"/>
              <w:right w:val="nil"/>
            </w:tcBorders>
            <w:vAlign w:val="center"/>
          </w:tcPr>
          <w:p w14:paraId="58E2873D"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0.59</w:t>
            </w:r>
          </w:p>
        </w:tc>
        <w:tc>
          <w:tcPr>
            <w:tcW w:w="1822" w:type="dxa"/>
            <w:tcBorders>
              <w:top w:val="nil"/>
              <w:left w:val="nil"/>
              <w:bottom w:val="single" w:sz="8" w:space="0" w:color="000000"/>
              <w:right w:val="nil"/>
            </w:tcBorders>
            <w:tcMar>
              <w:top w:w="15" w:type="dxa"/>
              <w:left w:w="15" w:type="dxa"/>
              <w:bottom w:w="0" w:type="dxa"/>
              <w:right w:w="15" w:type="dxa"/>
            </w:tcMar>
            <w:vAlign w:val="center"/>
            <w:hideMark/>
          </w:tcPr>
          <w:p w14:paraId="056B094E"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74</w:t>
            </w:r>
          </w:p>
        </w:tc>
      </w:tr>
      <w:tr w:rsidR="00183943" w:rsidRPr="00F259C9" w14:paraId="0E3DABBC" w14:textId="77777777" w:rsidTr="0044196C">
        <w:trPr>
          <w:trHeight w:val="270"/>
        </w:trPr>
        <w:tc>
          <w:tcPr>
            <w:tcW w:w="1905" w:type="dxa"/>
            <w:tcBorders>
              <w:top w:val="single" w:sz="8" w:space="0" w:color="000000"/>
              <w:left w:val="nil"/>
              <w:bottom w:val="nil"/>
              <w:right w:val="nil"/>
            </w:tcBorders>
            <w:tcMar>
              <w:top w:w="15" w:type="dxa"/>
              <w:left w:w="15" w:type="dxa"/>
              <w:bottom w:w="0" w:type="dxa"/>
              <w:right w:w="15" w:type="dxa"/>
            </w:tcMar>
            <w:vAlign w:val="center"/>
            <w:hideMark/>
          </w:tcPr>
          <w:p w14:paraId="0C9D4571"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Codon-based</w:t>
            </w:r>
          </w:p>
        </w:tc>
        <w:tc>
          <w:tcPr>
            <w:tcW w:w="1027" w:type="dxa"/>
            <w:tcBorders>
              <w:top w:val="single" w:sz="8" w:space="0" w:color="000000"/>
              <w:left w:val="nil"/>
              <w:bottom w:val="nil"/>
              <w:right w:val="nil"/>
            </w:tcBorders>
            <w:tcMar>
              <w:top w:w="15" w:type="dxa"/>
              <w:left w:w="15" w:type="dxa"/>
              <w:bottom w:w="0" w:type="dxa"/>
              <w:right w:w="15" w:type="dxa"/>
            </w:tcMar>
            <w:vAlign w:val="center"/>
            <w:hideMark/>
          </w:tcPr>
          <w:p w14:paraId="087DA97D" w14:textId="77777777" w:rsidR="00183943" w:rsidRPr="00D915AF" w:rsidRDefault="00183943" w:rsidP="0044196C">
            <w:pPr>
              <w:spacing w:after="0"/>
              <w:jc w:val="center"/>
              <w:rPr>
                <w:rFonts w:ascii="Arial" w:eastAsia="굴림" w:hAnsi="Arial" w:cs="Arial"/>
                <w:kern w:val="0"/>
                <w:sz w:val="16"/>
                <w:szCs w:val="16"/>
              </w:rPr>
            </w:pPr>
          </w:p>
        </w:tc>
        <w:tc>
          <w:tcPr>
            <w:tcW w:w="1168" w:type="dxa"/>
            <w:tcBorders>
              <w:top w:val="single" w:sz="8" w:space="0" w:color="000000"/>
              <w:left w:val="nil"/>
              <w:bottom w:val="nil"/>
              <w:right w:val="nil"/>
            </w:tcBorders>
            <w:tcMar>
              <w:top w:w="15" w:type="dxa"/>
              <w:left w:w="15" w:type="dxa"/>
              <w:bottom w:w="0" w:type="dxa"/>
              <w:right w:w="15" w:type="dxa"/>
            </w:tcMar>
            <w:vAlign w:val="center"/>
            <w:hideMark/>
          </w:tcPr>
          <w:p w14:paraId="57DBE50B"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962" w:type="dxa"/>
            <w:tcBorders>
              <w:top w:val="single" w:sz="8" w:space="0" w:color="000000"/>
              <w:left w:val="nil"/>
              <w:bottom w:val="nil"/>
              <w:right w:val="nil"/>
            </w:tcBorders>
            <w:tcMar>
              <w:top w:w="15" w:type="dxa"/>
              <w:left w:w="15" w:type="dxa"/>
              <w:bottom w:w="0" w:type="dxa"/>
              <w:right w:w="15" w:type="dxa"/>
            </w:tcMar>
            <w:vAlign w:val="center"/>
            <w:hideMark/>
          </w:tcPr>
          <w:p w14:paraId="29EEBF86"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1093" w:type="dxa"/>
            <w:tcBorders>
              <w:top w:val="single" w:sz="8" w:space="0" w:color="000000"/>
              <w:left w:val="nil"/>
              <w:bottom w:val="nil"/>
              <w:right w:val="nil"/>
            </w:tcBorders>
            <w:tcMar>
              <w:top w:w="15" w:type="dxa"/>
              <w:left w:w="15" w:type="dxa"/>
              <w:bottom w:w="0" w:type="dxa"/>
              <w:right w:w="15" w:type="dxa"/>
            </w:tcMar>
            <w:vAlign w:val="center"/>
            <w:hideMark/>
          </w:tcPr>
          <w:p w14:paraId="47363A11"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1258" w:type="dxa"/>
            <w:tcBorders>
              <w:top w:val="single" w:sz="8" w:space="0" w:color="000000"/>
              <w:left w:val="nil"/>
              <w:bottom w:val="nil"/>
              <w:right w:val="nil"/>
            </w:tcBorders>
            <w:vAlign w:val="center"/>
          </w:tcPr>
          <w:p w14:paraId="065E7579"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c>
          <w:tcPr>
            <w:tcW w:w="1822" w:type="dxa"/>
            <w:tcBorders>
              <w:top w:val="single" w:sz="8" w:space="0" w:color="000000"/>
              <w:left w:val="nil"/>
              <w:bottom w:val="nil"/>
              <w:right w:val="nil"/>
            </w:tcBorders>
            <w:tcMar>
              <w:top w:w="15" w:type="dxa"/>
              <w:left w:w="15" w:type="dxa"/>
              <w:bottom w:w="0" w:type="dxa"/>
              <w:right w:w="15" w:type="dxa"/>
            </w:tcMar>
            <w:vAlign w:val="center"/>
            <w:hideMark/>
          </w:tcPr>
          <w:p w14:paraId="70CD4785" w14:textId="77777777" w:rsidR="00183943" w:rsidRPr="00D915AF" w:rsidRDefault="00183943" w:rsidP="0044196C">
            <w:pPr>
              <w:spacing w:after="0"/>
              <w:jc w:val="center"/>
              <w:rPr>
                <w:rFonts w:ascii="Times New Roman" w:eastAsia="Times New Roman" w:hAnsi="Times New Roman" w:cs="Times New Roman"/>
                <w:kern w:val="0"/>
                <w:sz w:val="16"/>
                <w:szCs w:val="16"/>
              </w:rPr>
            </w:pPr>
          </w:p>
        </w:tc>
      </w:tr>
      <w:tr w:rsidR="00183943" w:rsidRPr="00F259C9" w14:paraId="59EC2B31" w14:textId="77777777" w:rsidTr="0044196C">
        <w:trPr>
          <w:trHeight w:val="270"/>
        </w:trPr>
        <w:tc>
          <w:tcPr>
            <w:tcW w:w="1905" w:type="dxa"/>
            <w:tcBorders>
              <w:top w:val="nil"/>
              <w:left w:val="nil"/>
              <w:bottom w:val="nil"/>
              <w:right w:val="nil"/>
            </w:tcBorders>
            <w:tcMar>
              <w:top w:w="15" w:type="dxa"/>
              <w:left w:w="15" w:type="dxa"/>
              <w:bottom w:w="0" w:type="dxa"/>
              <w:right w:w="15" w:type="dxa"/>
            </w:tcMar>
            <w:vAlign w:val="center"/>
            <w:hideMark/>
          </w:tcPr>
          <w:p w14:paraId="6EF20CDB"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TF-IDF</w:t>
            </w:r>
          </w:p>
        </w:tc>
        <w:tc>
          <w:tcPr>
            <w:tcW w:w="1027" w:type="dxa"/>
            <w:tcBorders>
              <w:top w:val="nil"/>
              <w:left w:val="nil"/>
              <w:bottom w:val="nil"/>
              <w:right w:val="nil"/>
            </w:tcBorders>
            <w:tcMar>
              <w:top w:w="15" w:type="dxa"/>
              <w:left w:w="15" w:type="dxa"/>
              <w:bottom w:w="0" w:type="dxa"/>
              <w:right w:w="15" w:type="dxa"/>
            </w:tcMar>
            <w:vAlign w:val="center"/>
            <w:hideMark/>
          </w:tcPr>
          <w:p w14:paraId="56E42B4A"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7</w:t>
            </w:r>
          </w:p>
        </w:tc>
        <w:tc>
          <w:tcPr>
            <w:tcW w:w="1168" w:type="dxa"/>
            <w:tcBorders>
              <w:top w:val="nil"/>
              <w:left w:val="nil"/>
              <w:bottom w:val="nil"/>
              <w:right w:val="nil"/>
            </w:tcBorders>
            <w:tcMar>
              <w:top w:w="15" w:type="dxa"/>
              <w:left w:w="15" w:type="dxa"/>
              <w:bottom w:w="0" w:type="dxa"/>
              <w:right w:w="15" w:type="dxa"/>
            </w:tcMar>
            <w:vAlign w:val="center"/>
            <w:hideMark/>
          </w:tcPr>
          <w:p w14:paraId="0A5D87C8"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4</w:t>
            </w:r>
          </w:p>
        </w:tc>
        <w:tc>
          <w:tcPr>
            <w:tcW w:w="962" w:type="dxa"/>
            <w:tcBorders>
              <w:top w:val="nil"/>
              <w:left w:val="nil"/>
              <w:bottom w:val="nil"/>
              <w:right w:val="nil"/>
            </w:tcBorders>
            <w:tcMar>
              <w:top w:w="15" w:type="dxa"/>
              <w:left w:w="15" w:type="dxa"/>
              <w:bottom w:w="0" w:type="dxa"/>
              <w:right w:w="15" w:type="dxa"/>
            </w:tcMar>
            <w:vAlign w:val="center"/>
            <w:hideMark/>
          </w:tcPr>
          <w:p w14:paraId="412ECB96"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4</w:t>
            </w:r>
          </w:p>
        </w:tc>
        <w:tc>
          <w:tcPr>
            <w:tcW w:w="1093" w:type="dxa"/>
            <w:tcBorders>
              <w:top w:val="nil"/>
              <w:left w:val="nil"/>
              <w:bottom w:val="nil"/>
              <w:right w:val="nil"/>
            </w:tcBorders>
            <w:tcMar>
              <w:top w:w="15" w:type="dxa"/>
              <w:left w:w="15" w:type="dxa"/>
              <w:bottom w:w="0" w:type="dxa"/>
              <w:right w:w="15" w:type="dxa"/>
            </w:tcMar>
            <w:vAlign w:val="center"/>
            <w:hideMark/>
          </w:tcPr>
          <w:p w14:paraId="3B4521B8"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9</w:t>
            </w:r>
          </w:p>
        </w:tc>
        <w:tc>
          <w:tcPr>
            <w:tcW w:w="1258" w:type="dxa"/>
            <w:tcBorders>
              <w:top w:val="nil"/>
              <w:left w:val="nil"/>
              <w:bottom w:val="nil"/>
              <w:right w:val="nil"/>
            </w:tcBorders>
            <w:vAlign w:val="center"/>
          </w:tcPr>
          <w:p w14:paraId="662B5CB8"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0.68</w:t>
            </w:r>
          </w:p>
        </w:tc>
        <w:tc>
          <w:tcPr>
            <w:tcW w:w="1822" w:type="dxa"/>
            <w:tcBorders>
              <w:top w:val="nil"/>
              <w:left w:val="nil"/>
              <w:bottom w:val="nil"/>
              <w:right w:val="nil"/>
            </w:tcBorders>
            <w:tcMar>
              <w:top w:w="15" w:type="dxa"/>
              <w:left w:w="15" w:type="dxa"/>
              <w:bottom w:w="0" w:type="dxa"/>
              <w:right w:w="15" w:type="dxa"/>
            </w:tcMar>
            <w:vAlign w:val="center"/>
            <w:hideMark/>
          </w:tcPr>
          <w:p w14:paraId="2890E69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69</w:t>
            </w:r>
          </w:p>
        </w:tc>
      </w:tr>
      <w:tr w:rsidR="00183943" w:rsidRPr="00F259C9" w14:paraId="5B9871EB" w14:textId="77777777" w:rsidTr="0044196C">
        <w:trPr>
          <w:trHeight w:val="270"/>
        </w:trPr>
        <w:tc>
          <w:tcPr>
            <w:tcW w:w="1905" w:type="dxa"/>
            <w:tcBorders>
              <w:top w:val="nil"/>
              <w:left w:val="nil"/>
              <w:bottom w:val="nil"/>
              <w:right w:val="nil"/>
            </w:tcBorders>
            <w:tcMar>
              <w:top w:w="15" w:type="dxa"/>
              <w:left w:w="15" w:type="dxa"/>
              <w:bottom w:w="0" w:type="dxa"/>
              <w:right w:w="15" w:type="dxa"/>
            </w:tcMar>
            <w:vAlign w:val="center"/>
            <w:hideMark/>
          </w:tcPr>
          <w:p w14:paraId="5441D0F0"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plain </w:t>
            </w:r>
            <w:proofErr w:type="spellStart"/>
            <w:r w:rsidRPr="00D915AF">
              <w:rPr>
                <w:rFonts w:ascii="Times New Roman" w:eastAsia="맑은 고딕" w:hAnsi="Times New Roman" w:cs="Times New Roman"/>
                <w:color w:val="000000"/>
                <w:kern w:val="24"/>
                <w:sz w:val="16"/>
                <w:szCs w:val="16"/>
              </w:rPr>
              <w:t>TexTCNN</w:t>
            </w:r>
            <w:proofErr w:type="spellEnd"/>
          </w:p>
        </w:tc>
        <w:tc>
          <w:tcPr>
            <w:tcW w:w="1027" w:type="dxa"/>
            <w:tcBorders>
              <w:top w:val="nil"/>
              <w:left w:val="nil"/>
              <w:bottom w:val="nil"/>
              <w:right w:val="nil"/>
            </w:tcBorders>
            <w:tcMar>
              <w:top w:w="15" w:type="dxa"/>
              <w:left w:w="15" w:type="dxa"/>
              <w:bottom w:w="0" w:type="dxa"/>
              <w:right w:w="15" w:type="dxa"/>
            </w:tcMar>
            <w:vAlign w:val="center"/>
            <w:hideMark/>
          </w:tcPr>
          <w:p w14:paraId="7BF974BB"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78</w:t>
            </w:r>
          </w:p>
        </w:tc>
        <w:tc>
          <w:tcPr>
            <w:tcW w:w="1168" w:type="dxa"/>
            <w:tcBorders>
              <w:top w:val="nil"/>
              <w:left w:val="nil"/>
              <w:bottom w:val="nil"/>
              <w:right w:val="nil"/>
            </w:tcBorders>
            <w:tcMar>
              <w:top w:w="15" w:type="dxa"/>
              <w:left w:w="15" w:type="dxa"/>
              <w:bottom w:w="0" w:type="dxa"/>
              <w:right w:w="15" w:type="dxa"/>
            </w:tcMar>
            <w:vAlign w:val="center"/>
            <w:hideMark/>
          </w:tcPr>
          <w:p w14:paraId="2C001934"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36</w:t>
            </w:r>
          </w:p>
        </w:tc>
        <w:tc>
          <w:tcPr>
            <w:tcW w:w="962" w:type="dxa"/>
            <w:tcBorders>
              <w:top w:val="nil"/>
              <w:left w:val="nil"/>
              <w:bottom w:val="nil"/>
              <w:right w:val="nil"/>
            </w:tcBorders>
            <w:tcMar>
              <w:top w:w="15" w:type="dxa"/>
              <w:left w:w="15" w:type="dxa"/>
              <w:bottom w:w="0" w:type="dxa"/>
              <w:right w:w="15" w:type="dxa"/>
            </w:tcMar>
            <w:vAlign w:val="center"/>
            <w:hideMark/>
          </w:tcPr>
          <w:p w14:paraId="1AD3AFB1"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26</w:t>
            </w:r>
          </w:p>
        </w:tc>
        <w:tc>
          <w:tcPr>
            <w:tcW w:w="1093" w:type="dxa"/>
            <w:tcBorders>
              <w:top w:val="nil"/>
              <w:left w:val="nil"/>
              <w:bottom w:val="nil"/>
              <w:right w:val="nil"/>
            </w:tcBorders>
            <w:tcMar>
              <w:top w:w="15" w:type="dxa"/>
              <w:left w:w="15" w:type="dxa"/>
              <w:bottom w:w="0" w:type="dxa"/>
              <w:right w:w="15" w:type="dxa"/>
            </w:tcMar>
            <w:vAlign w:val="center"/>
            <w:hideMark/>
          </w:tcPr>
          <w:p w14:paraId="4607DDE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3</w:t>
            </w:r>
          </w:p>
        </w:tc>
        <w:tc>
          <w:tcPr>
            <w:tcW w:w="1258" w:type="dxa"/>
            <w:tcBorders>
              <w:top w:val="nil"/>
              <w:left w:val="nil"/>
              <w:bottom w:val="nil"/>
              <w:right w:val="nil"/>
            </w:tcBorders>
            <w:vAlign w:val="center"/>
          </w:tcPr>
          <w:p w14:paraId="36DA025A"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0.76</w:t>
            </w:r>
          </w:p>
        </w:tc>
        <w:tc>
          <w:tcPr>
            <w:tcW w:w="1822" w:type="dxa"/>
            <w:tcBorders>
              <w:top w:val="nil"/>
              <w:left w:val="nil"/>
              <w:bottom w:val="nil"/>
              <w:right w:val="nil"/>
            </w:tcBorders>
            <w:tcMar>
              <w:top w:w="15" w:type="dxa"/>
              <w:left w:w="15" w:type="dxa"/>
              <w:bottom w:w="0" w:type="dxa"/>
              <w:right w:w="15" w:type="dxa"/>
            </w:tcMar>
            <w:vAlign w:val="center"/>
            <w:hideMark/>
          </w:tcPr>
          <w:p w14:paraId="6498F914"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8</w:t>
            </w:r>
          </w:p>
        </w:tc>
      </w:tr>
      <w:tr w:rsidR="00183943" w:rsidRPr="00F259C9" w14:paraId="6775050C" w14:textId="77777777" w:rsidTr="0044196C">
        <w:trPr>
          <w:trHeight w:val="270"/>
        </w:trPr>
        <w:tc>
          <w:tcPr>
            <w:tcW w:w="1905" w:type="dxa"/>
            <w:tcBorders>
              <w:top w:val="nil"/>
              <w:left w:val="nil"/>
              <w:bottom w:val="nil"/>
              <w:right w:val="nil"/>
            </w:tcBorders>
            <w:tcMar>
              <w:top w:w="15" w:type="dxa"/>
              <w:left w:w="15" w:type="dxa"/>
              <w:bottom w:w="0" w:type="dxa"/>
              <w:right w:w="15" w:type="dxa"/>
            </w:tcMar>
            <w:vAlign w:val="center"/>
            <w:hideMark/>
          </w:tcPr>
          <w:p w14:paraId="025735AB"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Codon2vec+TextCNN</w:t>
            </w:r>
          </w:p>
        </w:tc>
        <w:tc>
          <w:tcPr>
            <w:tcW w:w="1027" w:type="dxa"/>
            <w:tcBorders>
              <w:top w:val="nil"/>
              <w:left w:val="nil"/>
              <w:bottom w:val="nil"/>
              <w:right w:val="nil"/>
            </w:tcBorders>
            <w:tcMar>
              <w:top w:w="15" w:type="dxa"/>
              <w:left w:w="15" w:type="dxa"/>
              <w:bottom w:w="0" w:type="dxa"/>
              <w:right w:w="15" w:type="dxa"/>
            </w:tcMar>
            <w:vAlign w:val="center"/>
            <w:hideMark/>
          </w:tcPr>
          <w:p w14:paraId="66B286C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77</w:t>
            </w:r>
          </w:p>
        </w:tc>
        <w:tc>
          <w:tcPr>
            <w:tcW w:w="1168" w:type="dxa"/>
            <w:tcBorders>
              <w:top w:val="nil"/>
              <w:left w:val="nil"/>
              <w:bottom w:val="nil"/>
              <w:right w:val="nil"/>
            </w:tcBorders>
            <w:tcMar>
              <w:top w:w="15" w:type="dxa"/>
              <w:left w:w="15" w:type="dxa"/>
              <w:bottom w:w="0" w:type="dxa"/>
              <w:right w:w="15" w:type="dxa"/>
            </w:tcMar>
            <w:vAlign w:val="center"/>
            <w:hideMark/>
          </w:tcPr>
          <w:p w14:paraId="69EA9B0D"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43</w:t>
            </w:r>
          </w:p>
        </w:tc>
        <w:tc>
          <w:tcPr>
            <w:tcW w:w="962" w:type="dxa"/>
            <w:tcBorders>
              <w:top w:val="nil"/>
              <w:left w:val="nil"/>
              <w:bottom w:val="nil"/>
              <w:right w:val="nil"/>
            </w:tcBorders>
            <w:tcMar>
              <w:top w:w="15" w:type="dxa"/>
              <w:left w:w="15" w:type="dxa"/>
              <w:bottom w:w="0" w:type="dxa"/>
              <w:right w:w="15" w:type="dxa"/>
            </w:tcMar>
            <w:vAlign w:val="center"/>
            <w:hideMark/>
          </w:tcPr>
          <w:p w14:paraId="684B291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33</w:t>
            </w:r>
          </w:p>
        </w:tc>
        <w:tc>
          <w:tcPr>
            <w:tcW w:w="1093" w:type="dxa"/>
            <w:tcBorders>
              <w:top w:val="nil"/>
              <w:left w:val="nil"/>
              <w:bottom w:val="nil"/>
              <w:right w:val="nil"/>
            </w:tcBorders>
            <w:tcMar>
              <w:top w:w="15" w:type="dxa"/>
              <w:left w:w="15" w:type="dxa"/>
              <w:bottom w:w="0" w:type="dxa"/>
              <w:right w:w="15" w:type="dxa"/>
            </w:tcMar>
            <w:vAlign w:val="center"/>
            <w:hideMark/>
          </w:tcPr>
          <w:p w14:paraId="26757D94"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6</w:t>
            </w:r>
          </w:p>
        </w:tc>
        <w:tc>
          <w:tcPr>
            <w:tcW w:w="1258" w:type="dxa"/>
            <w:tcBorders>
              <w:top w:val="nil"/>
              <w:left w:val="nil"/>
              <w:bottom w:val="nil"/>
              <w:right w:val="nil"/>
            </w:tcBorders>
            <w:vAlign w:val="center"/>
          </w:tcPr>
          <w:p w14:paraId="045F5F26"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0.61</w:t>
            </w:r>
          </w:p>
        </w:tc>
        <w:tc>
          <w:tcPr>
            <w:tcW w:w="1822" w:type="dxa"/>
            <w:tcBorders>
              <w:top w:val="nil"/>
              <w:left w:val="nil"/>
              <w:bottom w:val="nil"/>
              <w:right w:val="nil"/>
            </w:tcBorders>
            <w:tcMar>
              <w:top w:w="15" w:type="dxa"/>
              <w:left w:w="15" w:type="dxa"/>
              <w:bottom w:w="0" w:type="dxa"/>
              <w:right w:w="15" w:type="dxa"/>
            </w:tcMar>
            <w:vAlign w:val="center"/>
            <w:hideMark/>
          </w:tcPr>
          <w:p w14:paraId="59D1FA1D"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7</w:t>
            </w:r>
          </w:p>
        </w:tc>
      </w:tr>
      <w:tr w:rsidR="00183943" w:rsidRPr="00F259C9" w14:paraId="44E4C08D" w14:textId="77777777" w:rsidTr="0044196C">
        <w:trPr>
          <w:trHeight w:val="270"/>
        </w:trPr>
        <w:tc>
          <w:tcPr>
            <w:tcW w:w="1905" w:type="dxa"/>
            <w:tcBorders>
              <w:top w:val="nil"/>
              <w:left w:val="nil"/>
              <w:bottom w:val="nil"/>
              <w:right w:val="nil"/>
            </w:tcBorders>
            <w:tcMar>
              <w:top w:w="15" w:type="dxa"/>
              <w:left w:w="15" w:type="dxa"/>
              <w:bottom w:w="0" w:type="dxa"/>
              <w:right w:w="15" w:type="dxa"/>
            </w:tcMar>
            <w:vAlign w:val="center"/>
            <w:hideMark/>
          </w:tcPr>
          <w:p w14:paraId="0F4F8763"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w:t>
            </w:r>
            <w:proofErr w:type="spellStart"/>
            <w:r w:rsidRPr="00D915AF">
              <w:rPr>
                <w:rFonts w:ascii="Times New Roman" w:eastAsia="맑은 고딕" w:hAnsi="Times New Roman" w:cs="Times New Roman"/>
                <w:color w:val="000000"/>
                <w:kern w:val="24"/>
                <w:sz w:val="16"/>
                <w:szCs w:val="16"/>
              </w:rPr>
              <w:t>CodonBERT</w:t>
            </w:r>
            <w:proofErr w:type="spellEnd"/>
          </w:p>
        </w:tc>
        <w:tc>
          <w:tcPr>
            <w:tcW w:w="1027" w:type="dxa"/>
            <w:tcBorders>
              <w:top w:val="nil"/>
              <w:left w:val="nil"/>
              <w:bottom w:val="nil"/>
              <w:right w:val="nil"/>
            </w:tcBorders>
            <w:tcMar>
              <w:top w:w="15" w:type="dxa"/>
              <w:left w:w="15" w:type="dxa"/>
              <w:bottom w:w="0" w:type="dxa"/>
              <w:right w:w="15" w:type="dxa"/>
            </w:tcMar>
            <w:vAlign w:val="center"/>
            <w:hideMark/>
          </w:tcPr>
          <w:p w14:paraId="79099543"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85</w:t>
            </w:r>
          </w:p>
        </w:tc>
        <w:tc>
          <w:tcPr>
            <w:tcW w:w="1168" w:type="dxa"/>
            <w:tcBorders>
              <w:top w:val="nil"/>
              <w:left w:val="nil"/>
              <w:bottom w:val="nil"/>
              <w:right w:val="nil"/>
            </w:tcBorders>
            <w:tcMar>
              <w:top w:w="15" w:type="dxa"/>
              <w:left w:w="15" w:type="dxa"/>
              <w:bottom w:w="0" w:type="dxa"/>
              <w:right w:w="15" w:type="dxa"/>
            </w:tcMar>
            <w:vAlign w:val="center"/>
            <w:hideMark/>
          </w:tcPr>
          <w:p w14:paraId="7FB0234C"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5</w:t>
            </w:r>
          </w:p>
        </w:tc>
        <w:tc>
          <w:tcPr>
            <w:tcW w:w="962" w:type="dxa"/>
            <w:tcBorders>
              <w:top w:val="nil"/>
              <w:left w:val="nil"/>
              <w:bottom w:val="nil"/>
              <w:right w:val="nil"/>
            </w:tcBorders>
            <w:tcMar>
              <w:top w:w="15" w:type="dxa"/>
              <w:left w:w="15" w:type="dxa"/>
              <w:bottom w:w="0" w:type="dxa"/>
              <w:right w:w="15" w:type="dxa"/>
            </w:tcMar>
            <w:vAlign w:val="center"/>
            <w:hideMark/>
          </w:tcPr>
          <w:p w14:paraId="23471379"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1</w:t>
            </w:r>
          </w:p>
        </w:tc>
        <w:tc>
          <w:tcPr>
            <w:tcW w:w="1093" w:type="dxa"/>
            <w:tcBorders>
              <w:top w:val="nil"/>
              <w:left w:val="nil"/>
              <w:bottom w:val="nil"/>
              <w:right w:val="nil"/>
            </w:tcBorders>
            <w:tcMar>
              <w:top w:w="15" w:type="dxa"/>
              <w:left w:w="15" w:type="dxa"/>
              <w:bottom w:w="0" w:type="dxa"/>
              <w:right w:w="15" w:type="dxa"/>
            </w:tcMar>
            <w:vAlign w:val="center"/>
            <w:hideMark/>
          </w:tcPr>
          <w:p w14:paraId="78C2BBFB"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56</w:t>
            </w:r>
          </w:p>
        </w:tc>
        <w:tc>
          <w:tcPr>
            <w:tcW w:w="1258" w:type="dxa"/>
            <w:tcBorders>
              <w:top w:val="nil"/>
              <w:left w:val="nil"/>
              <w:bottom w:val="nil"/>
              <w:right w:val="nil"/>
            </w:tcBorders>
            <w:vAlign w:val="center"/>
          </w:tcPr>
          <w:p w14:paraId="61B280C5" w14:textId="77777777" w:rsidR="00183943" w:rsidRPr="00D915AF" w:rsidRDefault="00183943" w:rsidP="0044196C">
            <w:pPr>
              <w:wordWrap w:val="0"/>
              <w:spacing w:after="0"/>
              <w:jc w:val="center"/>
              <w:textAlignment w:val="center"/>
              <w:rPr>
                <w:rFonts w:ascii="Times New Roman" w:eastAsia="맑은 고딕" w:hAnsi="Times New Roman" w:cs="Times New Roman"/>
                <w:b/>
                <w:color w:val="000000"/>
                <w:kern w:val="24"/>
                <w:sz w:val="16"/>
                <w:szCs w:val="16"/>
              </w:rPr>
            </w:pPr>
            <w:r w:rsidRPr="00D915AF">
              <w:rPr>
                <w:rFonts w:ascii="Times New Roman" w:eastAsia="맑은 고딕" w:hAnsi="Times New Roman" w:cs="Times New Roman"/>
                <w:b/>
                <w:color w:val="000000"/>
                <w:kern w:val="24"/>
                <w:sz w:val="16"/>
                <w:szCs w:val="16"/>
              </w:rPr>
              <w:t>0.88</w:t>
            </w:r>
          </w:p>
        </w:tc>
        <w:tc>
          <w:tcPr>
            <w:tcW w:w="1822" w:type="dxa"/>
            <w:tcBorders>
              <w:top w:val="nil"/>
              <w:left w:val="nil"/>
              <w:bottom w:val="nil"/>
              <w:right w:val="nil"/>
            </w:tcBorders>
            <w:tcMar>
              <w:top w:w="15" w:type="dxa"/>
              <w:left w:w="15" w:type="dxa"/>
              <w:bottom w:w="0" w:type="dxa"/>
              <w:right w:w="15" w:type="dxa"/>
            </w:tcMar>
            <w:vAlign w:val="center"/>
            <w:hideMark/>
          </w:tcPr>
          <w:p w14:paraId="1802F7AF"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0.77</w:t>
            </w:r>
          </w:p>
        </w:tc>
      </w:tr>
      <w:tr w:rsidR="00183943" w:rsidRPr="00F259C9" w14:paraId="4DD1F47D" w14:textId="77777777" w:rsidTr="0044196C">
        <w:trPr>
          <w:trHeight w:val="340"/>
        </w:trPr>
        <w:tc>
          <w:tcPr>
            <w:tcW w:w="1905" w:type="dxa"/>
            <w:tcBorders>
              <w:top w:val="nil"/>
              <w:left w:val="nil"/>
              <w:bottom w:val="single" w:sz="8" w:space="0" w:color="000000"/>
              <w:right w:val="nil"/>
            </w:tcBorders>
            <w:tcMar>
              <w:top w:w="15" w:type="dxa"/>
              <w:left w:w="15" w:type="dxa"/>
              <w:bottom w:w="0" w:type="dxa"/>
              <w:right w:w="15" w:type="dxa"/>
            </w:tcMar>
            <w:vAlign w:val="center"/>
            <w:hideMark/>
          </w:tcPr>
          <w:p w14:paraId="16BBC21C" w14:textId="77777777" w:rsidR="00183943" w:rsidRPr="00D915AF" w:rsidRDefault="00183943" w:rsidP="0044196C">
            <w:pPr>
              <w:wordWrap w:val="0"/>
              <w:spacing w:after="0"/>
              <w:textAlignment w:val="center"/>
              <w:rPr>
                <w:rFonts w:ascii="Arial" w:eastAsia="굴림" w:hAnsi="Arial" w:cs="Arial"/>
                <w:kern w:val="0"/>
                <w:sz w:val="16"/>
                <w:szCs w:val="16"/>
              </w:rPr>
            </w:pPr>
            <w:r w:rsidRPr="00D915AF">
              <w:rPr>
                <w:rFonts w:ascii="Times New Roman" w:eastAsia="맑은 고딕" w:hAnsi="Times New Roman" w:cs="Times New Roman"/>
                <w:color w:val="000000"/>
                <w:kern w:val="24"/>
                <w:sz w:val="16"/>
                <w:szCs w:val="16"/>
              </w:rPr>
              <w:t xml:space="preserve">  CDS</w:t>
            </w:r>
            <w:r>
              <w:rPr>
                <w:rFonts w:ascii="Times New Roman" w:eastAsia="맑은 고딕" w:hAnsi="Times New Roman" w:cs="Times New Roman"/>
                <w:color w:val="000000"/>
                <w:kern w:val="24"/>
                <w:sz w:val="16"/>
                <w:szCs w:val="16"/>
              </w:rPr>
              <w:t>-</w:t>
            </w:r>
            <w:r w:rsidRPr="00D915AF">
              <w:rPr>
                <w:rFonts w:ascii="Times New Roman" w:eastAsia="맑은 고딕" w:hAnsi="Times New Roman" w:cs="Times New Roman"/>
                <w:color w:val="000000"/>
                <w:kern w:val="24"/>
                <w:sz w:val="16"/>
                <w:szCs w:val="16"/>
              </w:rPr>
              <w:t>BART</w:t>
            </w:r>
          </w:p>
        </w:tc>
        <w:tc>
          <w:tcPr>
            <w:tcW w:w="1027" w:type="dxa"/>
            <w:tcBorders>
              <w:top w:val="nil"/>
              <w:left w:val="nil"/>
              <w:bottom w:val="single" w:sz="8" w:space="0" w:color="000000"/>
              <w:right w:val="nil"/>
            </w:tcBorders>
            <w:tcMar>
              <w:top w:w="15" w:type="dxa"/>
              <w:left w:w="15" w:type="dxa"/>
              <w:bottom w:w="0" w:type="dxa"/>
              <w:right w:w="15" w:type="dxa"/>
            </w:tcMar>
            <w:vAlign w:val="center"/>
            <w:hideMark/>
          </w:tcPr>
          <w:p w14:paraId="3C125A54"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0.8</w:t>
            </w:r>
            <w:r>
              <w:rPr>
                <w:rFonts w:ascii="Times New Roman" w:eastAsia="맑은 고딕" w:hAnsi="Times New Roman" w:cs="Times New Roman"/>
                <w:b/>
                <w:color w:val="000000"/>
                <w:kern w:val="24"/>
                <w:sz w:val="16"/>
                <w:szCs w:val="16"/>
              </w:rPr>
              <w:t>8</w:t>
            </w:r>
          </w:p>
        </w:tc>
        <w:tc>
          <w:tcPr>
            <w:tcW w:w="1168" w:type="dxa"/>
            <w:tcBorders>
              <w:top w:val="nil"/>
              <w:left w:val="nil"/>
              <w:bottom w:val="single" w:sz="8" w:space="0" w:color="000000"/>
              <w:right w:val="nil"/>
            </w:tcBorders>
            <w:tcMar>
              <w:top w:w="15" w:type="dxa"/>
              <w:left w:w="15" w:type="dxa"/>
              <w:bottom w:w="0" w:type="dxa"/>
              <w:right w:w="15" w:type="dxa"/>
            </w:tcMar>
            <w:vAlign w:val="center"/>
            <w:hideMark/>
          </w:tcPr>
          <w:p w14:paraId="27201E29"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0.57</w:t>
            </w:r>
          </w:p>
        </w:tc>
        <w:tc>
          <w:tcPr>
            <w:tcW w:w="962" w:type="dxa"/>
            <w:tcBorders>
              <w:top w:val="nil"/>
              <w:left w:val="nil"/>
              <w:bottom w:val="single" w:sz="8" w:space="0" w:color="000000"/>
              <w:right w:val="nil"/>
            </w:tcBorders>
            <w:tcMar>
              <w:top w:w="15" w:type="dxa"/>
              <w:left w:w="15" w:type="dxa"/>
              <w:bottom w:w="0" w:type="dxa"/>
              <w:right w:w="15" w:type="dxa"/>
            </w:tcMar>
            <w:vAlign w:val="center"/>
            <w:hideMark/>
          </w:tcPr>
          <w:p w14:paraId="1631D5FA"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0.5</w:t>
            </w:r>
            <w:r>
              <w:rPr>
                <w:rFonts w:ascii="Times New Roman" w:eastAsia="맑은 고딕" w:hAnsi="Times New Roman" w:cs="Times New Roman"/>
                <w:b/>
                <w:color w:val="000000"/>
                <w:kern w:val="24"/>
                <w:sz w:val="16"/>
                <w:szCs w:val="16"/>
              </w:rPr>
              <w:t>6</w:t>
            </w:r>
          </w:p>
        </w:tc>
        <w:tc>
          <w:tcPr>
            <w:tcW w:w="1093" w:type="dxa"/>
            <w:tcBorders>
              <w:top w:val="nil"/>
              <w:left w:val="nil"/>
              <w:bottom w:val="single" w:sz="8" w:space="0" w:color="000000"/>
              <w:right w:val="nil"/>
            </w:tcBorders>
            <w:tcMar>
              <w:top w:w="15" w:type="dxa"/>
              <w:left w:w="15" w:type="dxa"/>
              <w:bottom w:w="0" w:type="dxa"/>
              <w:right w:w="15" w:type="dxa"/>
            </w:tcMar>
            <w:vAlign w:val="center"/>
            <w:hideMark/>
          </w:tcPr>
          <w:p w14:paraId="10EA8B73" w14:textId="77777777" w:rsidR="00183943" w:rsidRPr="00D915AF" w:rsidRDefault="00183943" w:rsidP="0044196C">
            <w:pPr>
              <w:wordWrap w:val="0"/>
              <w:spacing w:after="0"/>
              <w:jc w:val="center"/>
              <w:textAlignment w:val="center"/>
              <w:rPr>
                <w:rFonts w:ascii="Arial" w:eastAsia="굴림" w:hAnsi="Arial" w:cs="Arial"/>
                <w:kern w:val="0"/>
                <w:sz w:val="16"/>
                <w:szCs w:val="16"/>
              </w:rPr>
            </w:pPr>
            <w:r w:rsidRPr="00D915AF">
              <w:rPr>
                <w:rFonts w:ascii="Times New Roman" w:eastAsia="맑은 고딕" w:hAnsi="Times New Roman" w:cs="Times New Roman"/>
                <w:b/>
                <w:color w:val="000000"/>
                <w:kern w:val="24"/>
                <w:sz w:val="16"/>
                <w:szCs w:val="16"/>
              </w:rPr>
              <w:t>0.6</w:t>
            </w:r>
            <w:r>
              <w:rPr>
                <w:rFonts w:ascii="Times New Roman" w:eastAsia="맑은 고딕" w:hAnsi="Times New Roman" w:cs="Times New Roman"/>
                <w:b/>
                <w:color w:val="000000"/>
                <w:kern w:val="24"/>
                <w:sz w:val="16"/>
                <w:szCs w:val="16"/>
              </w:rPr>
              <w:t>6</w:t>
            </w:r>
          </w:p>
        </w:tc>
        <w:tc>
          <w:tcPr>
            <w:tcW w:w="1258" w:type="dxa"/>
            <w:tcBorders>
              <w:top w:val="nil"/>
              <w:left w:val="nil"/>
              <w:bottom w:val="single" w:sz="8" w:space="0" w:color="000000"/>
              <w:right w:val="nil"/>
            </w:tcBorders>
            <w:vAlign w:val="center"/>
          </w:tcPr>
          <w:p w14:paraId="10F47407" w14:textId="77777777" w:rsidR="00183943" w:rsidRPr="00D915AF" w:rsidRDefault="00183943" w:rsidP="0044196C">
            <w:pPr>
              <w:wordWrap w:val="0"/>
              <w:spacing w:after="0"/>
              <w:jc w:val="center"/>
              <w:textAlignment w:val="center"/>
              <w:rPr>
                <w:rFonts w:ascii="Times New Roman" w:eastAsia="맑은 고딕" w:hAnsi="Times New Roman" w:cs="Times New Roman"/>
                <w:color w:val="000000"/>
                <w:kern w:val="24"/>
                <w:sz w:val="16"/>
                <w:szCs w:val="16"/>
              </w:rPr>
            </w:pPr>
            <w:r w:rsidRPr="00D915AF">
              <w:rPr>
                <w:rFonts w:ascii="Times New Roman" w:eastAsia="맑은 고딕" w:hAnsi="Times New Roman" w:cs="Times New Roman"/>
                <w:color w:val="000000"/>
                <w:kern w:val="24"/>
                <w:sz w:val="16"/>
                <w:szCs w:val="16"/>
              </w:rPr>
              <w:t>0.82</w:t>
            </w:r>
          </w:p>
        </w:tc>
        <w:tc>
          <w:tcPr>
            <w:tcW w:w="1822" w:type="dxa"/>
            <w:tcBorders>
              <w:top w:val="nil"/>
              <w:left w:val="nil"/>
              <w:bottom w:val="single" w:sz="8" w:space="0" w:color="000000"/>
              <w:right w:val="nil"/>
            </w:tcBorders>
            <w:tcMar>
              <w:top w:w="15" w:type="dxa"/>
              <w:left w:w="15" w:type="dxa"/>
              <w:bottom w:w="0" w:type="dxa"/>
              <w:right w:w="15" w:type="dxa"/>
            </w:tcMar>
            <w:vAlign w:val="center"/>
            <w:hideMark/>
          </w:tcPr>
          <w:p w14:paraId="0D13DB55" w14:textId="77777777" w:rsidR="00183943" w:rsidRPr="00862ECD" w:rsidRDefault="00183943" w:rsidP="0044196C">
            <w:pPr>
              <w:wordWrap w:val="0"/>
              <w:spacing w:after="0"/>
              <w:jc w:val="center"/>
              <w:textAlignment w:val="center"/>
              <w:rPr>
                <w:rFonts w:ascii="Times New Roman" w:eastAsia="맑은 고딕" w:hAnsi="Times New Roman" w:cs="Times New Roman"/>
                <w:b/>
                <w:color w:val="000000"/>
                <w:kern w:val="24"/>
                <w:sz w:val="16"/>
                <w:szCs w:val="16"/>
              </w:rPr>
            </w:pPr>
            <w:r w:rsidRPr="00D915AF">
              <w:rPr>
                <w:rFonts w:ascii="Times New Roman" w:eastAsia="맑은 고딕" w:hAnsi="Times New Roman" w:cs="Times New Roman"/>
                <w:b/>
                <w:color w:val="000000"/>
                <w:kern w:val="24"/>
                <w:sz w:val="16"/>
                <w:szCs w:val="16"/>
              </w:rPr>
              <w:t>0.8</w:t>
            </w:r>
            <w:r>
              <w:rPr>
                <w:rFonts w:ascii="Times New Roman" w:eastAsia="맑은 고딕" w:hAnsi="Times New Roman" w:cs="Times New Roman"/>
                <w:b/>
                <w:color w:val="000000"/>
                <w:kern w:val="24"/>
                <w:sz w:val="16"/>
                <w:szCs w:val="16"/>
              </w:rPr>
              <w:t>6</w:t>
            </w:r>
          </w:p>
        </w:tc>
      </w:tr>
    </w:tbl>
    <w:p w14:paraId="0A9D4A7C" w14:textId="77777777" w:rsidR="00183943" w:rsidRDefault="00183943" w:rsidP="00183943">
      <w:pPr>
        <w:rPr>
          <w:rFonts w:ascii="Calibri" w:hAnsi="Calibri" w:cs="Calibri"/>
        </w:rPr>
      </w:pPr>
    </w:p>
    <w:p w14:paraId="4F3F402D" w14:textId="77777777" w:rsidR="00183943" w:rsidRDefault="00183943" w:rsidP="00183943">
      <w:pPr>
        <w:rPr>
          <w:rFonts w:ascii="Calibri" w:eastAsia="Microsoft YaHei" w:hAnsi="Calibri" w:cs="Calibri"/>
        </w:rPr>
      </w:pPr>
      <w:r w:rsidRPr="00410A1A">
        <w:rPr>
          <w:rFonts w:ascii="Calibri" w:hAnsi="Calibri" w:cs="Calibri"/>
          <w:vertAlign w:val="superscript"/>
        </w:rPr>
        <w:t>a</w:t>
      </w:r>
      <w:r>
        <w:rPr>
          <w:rFonts w:ascii="Calibri" w:hAnsi="Calibri" w:cs="Calibri"/>
        </w:rPr>
        <w:t xml:space="preserve"> Comparison of CDS-BART to prior methods on six downstream tasks. For regression tasks, the corresponding Spearman’s rank correlation values were used. For the classification task (E. coli proteins data set), classification accuracy was calculated. The best value of correlation and accuracy for each task was marked in bold.</w:t>
      </w:r>
    </w:p>
    <w:p w14:paraId="614B6378" w14:textId="77777777" w:rsidR="00183943" w:rsidRPr="005808FA" w:rsidRDefault="00183943" w:rsidP="005808FA">
      <w:pPr>
        <w:rPr>
          <w:rFonts w:ascii="Calibri" w:eastAsia="Microsoft YaHei" w:hAnsi="Calibri" w:cs="Calibri"/>
        </w:rPr>
      </w:pPr>
    </w:p>
    <w:sectPr w:rsidR="00183943" w:rsidRPr="005808FA" w:rsidSect="00FF5184">
      <w:pgSz w:w="1222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22E139" w14:textId="77777777" w:rsidR="00D4521E" w:rsidRDefault="00D4521E" w:rsidP="00CD2A51">
      <w:pPr>
        <w:spacing w:after="0" w:line="240" w:lineRule="auto"/>
      </w:pPr>
      <w:r>
        <w:separator/>
      </w:r>
    </w:p>
  </w:endnote>
  <w:endnote w:type="continuationSeparator" w:id="0">
    <w:p w14:paraId="0375100F" w14:textId="77777777" w:rsidR="00D4521E" w:rsidRDefault="00D4521E" w:rsidP="00CD2A51">
      <w:pPr>
        <w:spacing w:after="0" w:line="240" w:lineRule="auto"/>
      </w:pPr>
      <w:r>
        <w:continuationSeparator/>
      </w:r>
    </w:p>
  </w:endnote>
  <w:endnote w:type="continuationNotice" w:id="1">
    <w:p w14:paraId="3A43FB48" w14:textId="77777777" w:rsidR="00D4521E" w:rsidRDefault="00D452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Univers LT Std">
    <w:altName w:val="Calibri"/>
    <w:panose1 w:val="020B0604020202020204"/>
    <w:charset w:val="00"/>
    <w:family w:val="swiss"/>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DF2877" w14:textId="77777777" w:rsidR="00D4521E" w:rsidRDefault="00D4521E" w:rsidP="00CD2A51">
      <w:pPr>
        <w:spacing w:after="0" w:line="240" w:lineRule="auto"/>
      </w:pPr>
      <w:r>
        <w:separator/>
      </w:r>
    </w:p>
  </w:footnote>
  <w:footnote w:type="continuationSeparator" w:id="0">
    <w:p w14:paraId="4039EB39" w14:textId="77777777" w:rsidR="00D4521E" w:rsidRDefault="00D4521E" w:rsidP="00CD2A51">
      <w:pPr>
        <w:spacing w:after="0" w:line="240" w:lineRule="auto"/>
      </w:pPr>
      <w:r>
        <w:continuationSeparator/>
      </w:r>
    </w:p>
  </w:footnote>
  <w:footnote w:type="continuationNotice" w:id="1">
    <w:p w14:paraId="25B46CA4" w14:textId="77777777" w:rsidR="00D4521E" w:rsidRDefault="00D4521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A2F58"/>
    <w:multiLevelType w:val="hybridMultilevel"/>
    <w:tmpl w:val="6F78EE5C"/>
    <w:lvl w:ilvl="0" w:tplc="515CB3C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B1CCA"/>
    <w:multiLevelType w:val="hybridMultilevel"/>
    <w:tmpl w:val="4D0E97EE"/>
    <w:lvl w:ilvl="0" w:tplc="1EEEE4BA">
      <w:start w:val="1"/>
      <w:numFmt w:val="bullet"/>
      <w:lvlText w:val="•"/>
      <w:lvlJc w:val="left"/>
      <w:pPr>
        <w:tabs>
          <w:tab w:val="num" w:pos="720"/>
        </w:tabs>
        <w:ind w:left="720" w:hanging="360"/>
      </w:pPr>
      <w:rPr>
        <w:rFonts w:ascii="Arial" w:hAnsi="Arial" w:hint="default"/>
      </w:rPr>
    </w:lvl>
    <w:lvl w:ilvl="1" w:tplc="797E7156">
      <w:start w:val="1"/>
      <w:numFmt w:val="bullet"/>
      <w:lvlText w:val="•"/>
      <w:lvlJc w:val="left"/>
      <w:pPr>
        <w:tabs>
          <w:tab w:val="num" w:pos="1440"/>
        </w:tabs>
        <w:ind w:left="1440" w:hanging="360"/>
      </w:pPr>
      <w:rPr>
        <w:rFonts w:ascii="Arial" w:hAnsi="Arial" w:hint="default"/>
      </w:rPr>
    </w:lvl>
    <w:lvl w:ilvl="2" w:tplc="7D0A5F14" w:tentative="1">
      <w:start w:val="1"/>
      <w:numFmt w:val="bullet"/>
      <w:lvlText w:val="•"/>
      <w:lvlJc w:val="left"/>
      <w:pPr>
        <w:tabs>
          <w:tab w:val="num" w:pos="2160"/>
        </w:tabs>
        <w:ind w:left="2160" w:hanging="360"/>
      </w:pPr>
      <w:rPr>
        <w:rFonts w:ascii="Arial" w:hAnsi="Arial" w:hint="default"/>
      </w:rPr>
    </w:lvl>
    <w:lvl w:ilvl="3" w:tplc="1226AEF2" w:tentative="1">
      <w:start w:val="1"/>
      <w:numFmt w:val="bullet"/>
      <w:lvlText w:val="•"/>
      <w:lvlJc w:val="left"/>
      <w:pPr>
        <w:tabs>
          <w:tab w:val="num" w:pos="2880"/>
        </w:tabs>
        <w:ind w:left="2880" w:hanging="360"/>
      </w:pPr>
      <w:rPr>
        <w:rFonts w:ascii="Arial" w:hAnsi="Arial" w:hint="default"/>
      </w:rPr>
    </w:lvl>
    <w:lvl w:ilvl="4" w:tplc="0E1CA810" w:tentative="1">
      <w:start w:val="1"/>
      <w:numFmt w:val="bullet"/>
      <w:lvlText w:val="•"/>
      <w:lvlJc w:val="left"/>
      <w:pPr>
        <w:tabs>
          <w:tab w:val="num" w:pos="3600"/>
        </w:tabs>
        <w:ind w:left="3600" w:hanging="360"/>
      </w:pPr>
      <w:rPr>
        <w:rFonts w:ascii="Arial" w:hAnsi="Arial" w:hint="default"/>
      </w:rPr>
    </w:lvl>
    <w:lvl w:ilvl="5" w:tplc="D68E91F6" w:tentative="1">
      <w:start w:val="1"/>
      <w:numFmt w:val="bullet"/>
      <w:lvlText w:val="•"/>
      <w:lvlJc w:val="left"/>
      <w:pPr>
        <w:tabs>
          <w:tab w:val="num" w:pos="4320"/>
        </w:tabs>
        <w:ind w:left="4320" w:hanging="360"/>
      </w:pPr>
      <w:rPr>
        <w:rFonts w:ascii="Arial" w:hAnsi="Arial" w:hint="default"/>
      </w:rPr>
    </w:lvl>
    <w:lvl w:ilvl="6" w:tplc="2B84D990" w:tentative="1">
      <w:start w:val="1"/>
      <w:numFmt w:val="bullet"/>
      <w:lvlText w:val="•"/>
      <w:lvlJc w:val="left"/>
      <w:pPr>
        <w:tabs>
          <w:tab w:val="num" w:pos="5040"/>
        </w:tabs>
        <w:ind w:left="5040" w:hanging="360"/>
      </w:pPr>
      <w:rPr>
        <w:rFonts w:ascii="Arial" w:hAnsi="Arial" w:hint="default"/>
      </w:rPr>
    </w:lvl>
    <w:lvl w:ilvl="7" w:tplc="E58481AE" w:tentative="1">
      <w:start w:val="1"/>
      <w:numFmt w:val="bullet"/>
      <w:lvlText w:val="•"/>
      <w:lvlJc w:val="left"/>
      <w:pPr>
        <w:tabs>
          <w:tab w:val="num" w:pos="5760"/>
        </w:tabs>
        <w:ind w:left="5760" w:hanging="360"/>
      </w:pPr>
      <w:rPr>
        <w:rFonts w:ascii="Arial" w:hAnsi="Arial" w:hint="default"/>
      </w:rPr>
    </w:lvl>
    <w:lvl w:ilvl="8" w:tplc="9198D64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BA365DC"/>
    <w:multiLevelType w:val="hybridMultilevel"/>
    <w:tmpl w:val="6C94CECC"/>
    <w:lvl w:ilvl="0" w:tplc="F510155A">
      <w:start w:val="1"/>
      <w:numFmt w:val="decimal"/>
      <w:lvlText w:val="%1."/>
      <w:lvlJc w:val="left"/>
      <w:pPr>
        <w:ind w:left="480" w:hanging="360"/>
      </w:pPr>
      <w:rPr>
        <w:rFonts w:hint="default"/>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abstractNum w:abstractNumId="3" w15:restartNumberingAfterBreak="0">
    <w:nsid w:val="271335B5"/>
    <w:multiLevelType w:val="hybridMultilevel"/>
    <w:tmpl w:val="F45AD5C6"/>
    <w:lvl w:ilvl="0" w:tplc="44480898">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3C5ACB"/>
    <w:multiLevelType w:val="hybridMultilevel"/>
    <w:tmpl w:val="2A2A1282"/>
    <w:lvl w:ilvl="0" w:tplc="BD88B730">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7651D7"/>
    <w:multiLevelType w:val="hybridMultilevel"/>
    <w:tmpl w:val="2AEAA1F8"/>
    <w:lvl w:ilvl="0" w:tplc="3DA2EADA">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EC2D29"/>
    <w:multiLevelType w:val="hybridMultilevel"/>
    <w:tmpl w:val="7FF8EEA2"/>
    <w:lvl w:ilvl="0" w:tplc="80C6CE30">
      <w:start w:val="1"/>
      <w:numFmt w:val="bullet"/>
      <w:lvlText w:val="•"/>
      <w:lvlJc w:val="left"/>
      <w:pPr>
        <w:tabs>
          <w:tab w:val="num" w:pos="720"/>
        </w:tabs>
        <w:ind w:left="720" w:hanging="360"/>
      </w:pPr>
      <w:rPr>
        <w:rFonts w:ascii="Arial" w:hAnsi="Arial" w:hint="default"/>
      </w:rPr>
    </w:lvl>
    <w:lvl w:ilvl="1" w:tplc="989AEC4E">
      <w:start w:val="1"/>
      <w:numFmt w:val="bullet"/>
      <w:lvlText w:val="•"/>
      <w:lvlJc w:val="left"/>
      <w:pPr>
        <w:tabs>
          <w:tab w:val="num" w:pos="1440"/>
        </w:tabs>
        <w:ind w:left="1440" w:hanging="360"/>
      </w:pPr>
      <w:rPr>
        <w:rFonts w:ascii="Arial" w:hAnsi="Arial" w:hint="default"/>
      </w:rPr>
    </w:lvl>
    <w:lvl w:ilvl="2" w:tplc="FA5A014C" w:tentative="1">
      <w:start w:val="1"/>
      <w:numFmt w:val="bullet"/>
      <w:lvlText w:val="•"/>
      <w:lvlJc w:val="left"/>
      <w:pPr>
        <w:tabs>
          <w:tab w:val="num" w:pos="2160"/>
        </w:tabs>
        <w:ind w:left="2160" w:hanging="360"/>
      </w:pPr>
      <w:rPr>
        <w:rFonts w:ascii="Arial" w:hAnsi="Arial" w:hint="default"/>
      </w:rPr>
    </w:lvl>
    <w:lvl w:ilvl="3" w:tplc="FB74176A" w:tentative="1">
      <w:start w:val="1"/>
      <w:numFmt w:val="bullet"/>
      <w:lvlText w:val="•"/>
      <w:lvlJc w:val="left"/>
      <w:pPr>
        <w:tabs>
          <w:tab w:val="num" w:pos="2880"/>
        </w:tabs>
        <w:ind w:left="2880" w:hanging="360"/>
      </w:pPr>
      <w:rPr>
        <w:rFonts w:ascii="Arial" w:hAnsi="Arial" w:hint="default"/>
      </w:rPr>
    </w:lvl>
    <w:lvl w:ilvl="4" w:tplc="A3F22684" w:tentative="1">
      <w:start w:val="1"/>
      <w:numFmt w:val="bullet"/>
      <w:lvlText w:val="•"/>
      <w:lvlJc w:val="left"/>
      <w:pPr>
        <w:tabs>
          <w:tab w:val="num" w:pos="3600"/>
        </w:tabs>
        <w:ind w:left="3600" w:hanging="360"/>
      </w:pPr>
      <w:rPr>
        <w:rFonts w:ascii="Arial" w:hAnsi="Arial" w:hint="default"/>
      </w:rPr>
    </w:lvl>
    <w:lvl w:ilvl="5" w:tplc="DE32E8F6" w:tentative="1">
      <w:start w:val="1"/>
      <w:numFmt w:val="bullet"/>
      <w:lvlText w:val="•"/>
      <w:lvlJc w:val="left"/>
      <w:pPr>
        <w:tabs>
          <w:tab w:val="num" w:pos="4320"/>
        </w:tabs>
        <w:ind w:left="4320" w:hanging="360"/>
      </w:pPr>
      <w:rPr>
        <w:rFonts w:ascii="Arial" w:hAnsi="Arial" w:hint="default"/>
      </w:rPr>
    </w:lvl>
    <w:lvl w:ilvl="6" w:tplc="C63A3780" w:tentative="1">
      <w:start w:val="1"/>
      <w:numFmt w:val="bullet"/>
      <w:lvlText w:val="•"/>
      <w:lvlJc w:val="left"/>
      <w:pPr>
        <w:tabs>
          <w:tab w:val="num" w:pos="5040"/>
        </w:tabs>
        <w:ind w:left="5040" w:hanging="360"/>
      </w:pPr>
      <w:rPr>
        <w:rFonts w:ascii="Arial" w:hAnsi="Arial" w:hint="default"/>
      </w:rPr>
    </w:lvl>
    <w:lvl w:ilvl="7" w:tplc="B9C08D82" w:tentative="1">
      <w:start w:val="1"/>
      <w:numFmt w:val="bullet"/>
      <w:lvlText w:val="•"/>
      <w:lvlJc w:val="left"/>
      <w:pPr>
        <w:tabs>
          <w:tab w:val="num" w:pos="5760"/>
        </w:tabs>
        <w:ind w:left="5760" w:hanging="360"/>
      </w:pPr>
      <w:rPr>
        <w:rFonts w:ascii="Arial" w:hAnsi="Arial" w:hint="default"/>
      </w:rPr>
    </w:lvl>
    <w:lvl w:ilvl="8" w:tplc="2EE0A51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7B12CD5"/>
    <w:multiLevelType w:val="hybridMultilevel"/>
    <w:tmpl w:val="273C6D5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611352"/>
    <w:multiLevelType w:val="hybridMultilevel"/>
    <w:tmpl w:val="D4E4EA1C"/>
    <w:lvl w:ilvl="0" w:tplc="D902DA98">
      <w:start w:val="1"/>
      <w:numFmt w:val="bullet"/>
      <w:lvlText w:val="•"/>
      <w:lvlJc w:val="left"/>
      <w:pPr>
        <w:tabs>
          <w:tab w:val="num" w:pos="720"/>
        </w:tabs>
        <w:ind w:left="720" w:hanging="360"/>
      </w:pPr>
      <w:rPr>
        <w:rFonts w:ascii="Arial" w:hAnsi="Arial" w:hint="default"/>
      </w:rPr>
    </w:lvl>
    <w:lvl w:ilvl="1" w:tplc="889A09E4">
      <w:start w:val="1"/>
      <w:numFmt w:val="bullet"/>
      <w:lvlText w:val="•"/>
      <w:lvlJc w:val="left"/>
      <w:pPr>
        <w:tabs>
          <w:tab w:val="num" w:pos="1440"/>
        </w:tabs>
        <w:ind w:left="1440" w:hanging="360"/>
      </w:pPr>
      <w:rPr>
        <w:rFonts w:ascii="Arial" w:hAnsi="Arial" w:hint="default"/>
      </w:rPr>
    </w:lvl>
    <w:lvl w:ilvl="2" w:tplc="DC9612E2" w:tentative="1">
      <w:start w:val="1"/>
      <w:numFmt w:val="bullet"/>
      <w:lvlText w:val="•"/>
      <w:lvlJc w:val="left"/>
      <w:pPr>
        <w:tabs>
          <w:tab w:val="num" w:pos="2160"/>
        </w:tabs>
        <w:ind w:left="2160" w:hanging="360"/>
      </w:pPr>
      <w:rPr>
        <w:rFonts w:ascii="Arial" w:hAnsi="Arial" w:hint="default"/>
      </w:rPr>
    </w:lvl>
    <w:lvl w:ilvl="3" w:tplc="D8C8F37C" w:tentative="1">
      <w:start w:val="1"/>
      <w:numFmt w:val="bullet"/>
      <w:lvlText w:val="•"/>
      <w:lvlJc w:val="left"/>
      <w:pPr>
        <w:tabs>
          <w:tab w:val="num" w:pos="2880"/>
        </w:tabs>
        <w:ind w:left="2880" w:hanging="360"/>
      </w:pPr>
      <w:rPr>
        <w:rFonts w:ascii="Arial" w:hAnsi="Arial" w:hint="default"/>
      </w:rPr>
    </w:lvl>
    <w:lvl w:ilvl="4" w:tplc="A1E69E0A" w:tentative="1">
      <w:start w:val="1"/>
      <w:numFmt w:val="bullet"/>
      <w:lvlText w:val="•"/>
      <w:lvlJc w:val="left"/>
      <w:pPr>
        <w:tabs>
          <w:tab w:val="num" w:pos="3600"/>
        </w:tabs>
        <w:ind w:left="3600" w:hanging="360"/>
      </w:pPr>
      <w:rPr>
        <w:rFonts w:ascii="Arial" w:hAnsi="Arial" w:hint="default"/>
      </w:rPr>
    </w:lvl>
    <w:lvl w:ilvl="5" w:tplc="64E6276A" w:tentative="1">
      <w:start w:val="1"/>
      <w:numFmt w:val="bullet"/>
      <w:lvlText w:val="•"/>
      <w:lvlJc w:val="left"/>
      <w:pPr>
        <w:tabs>
          <w:tab w:val="num" w:pos="4320"/>
        </w:tabs>
        <w:ind w:left="4320" w:hanging="360"/>
      </w:pPr>
      <w:rPr>
        <w:rFonts w:ascii="Arial" w:hAnsi="Arial" w:hint="default"/>
      </w:rPr>
    </w:lvl>
    <w:lvl w:ilvl="6" w:tplc="525C19BE" w:tentative="1">
      <w:start w:val="1"/>
      <w:numFmt w:val="bullet"/>
      <w:lvlText w:val="•"/>
      <w:lvlJc w:val="left"/>
      <w:pPr>
        <w:tabs>
          <w:tab w:val="num" w:pos="5040"/>
        </w:tabs>
        <w:ind w:left="5040" w:hanging="360"/>
      </w:pPr>
      <w:rPr>
        <w:rFonts w:ascii="Arial" w:hAnsi="Arial" w:hint="default"/>
      </w:rPr>
    </w:lvl>
    <w:lvl w:ilvl="7" w:tplc="D79E43E2" w:tentative="1">
      <w:start w:val="1"/>
      <w:numFmt w:val="bullet"/>
      <w:lvlText w:val="•"/>
      <w:lvlJc w:val="left"/>
      <w:pPr>
        <w:tabs>
          <w:tab w:val="num" w:pos="5760"/>
        </w:tabs>
        <w:ind w:left="5760" w:hanging="360"/>
      </w:pPr>
      <w:rPr>
        <w:rFonts w:ascii="Arial" w:hAnsi="Arial" w:hint="default"/>
      </w:rPr>
    </w:lvl>
    <w:lvl w:ilvl="8" w:tplc="96D4CAFE" w:tentative="1">
      <w:start w:val="1"/>
      <w:numFmt w:val="bullet"/>
      <w:lvlText w:val="•"/>
      <w:lvlJc w:val="left"/>
      <w:pPr>
        <w:tabs>
          <w:tab w:val="num" w:pos="6480"/>
        </w:tabs>
        <w:ind w:left="6480" w:hanging="360"/>
      </w:pPr>
      <w:rPr>
        <w:rFonts w:ascii="Arial" w:hAnsi="Arial" w:hint="default"/>
      </w:rPr>
    </w:lvl>
  </w:abstractNum>
  <w:num w:numId="1" w16cid:durableId="1701928915">
    <w:abstractNumId w:val="7"/>
  </w:num>
  <w:num w:numId="2" w16cid:durableId="1240628009">
    <w:abstractNumId w:val="3"/>
  </w:num>
  <w:num w:numId="3" w16cid:durableId="305016428">
    <w:abstractNumId w:val="5"/>
  </w:num>
  <w:num w:numId="4" w16cid:durableId="109983887">
    <w:abstractNumId w:val="8"/>
  </w:num>
  <w:num w:numId="5" w16cid:durableId="1746607546">
    <w:abstractNumId w:val="6"/>
  </w:num>
  <w:num w:numId="6" w16cid:durableId="1543906453">
    <w:abstractNumId w:val="1"/>
  </w:num>
  <w:num w:numId="7" w16cid:durableId="1599872291">
    <w:abstractNumId w:val="2"/>
  </w:num>
  <w:num w:numId="8" w16cid:durableId="592931188">
    <w:abstractNumId w:val="4"/>
  </w:num>
  <w:num w:numId="9" w16cid:durableId="479344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9pr5r9bfawx8esav9v0tsjzrrvrfextra2&quot;&gt;My EndNote Library&lt;record-ids&gt;&lt;item&gt;1146&lt;/item&gt;&lt;item&gt;1154&lt;/item&gt;&lt;item&gt;1155&lt;/item&gt;&lt;item&gt;1156&lt;/item&gt;&lt;item&gt;1158&lt;/item&gt;&lt;item&gt;1159&lt;/item&gt;&lt;item&gt;1160&lt;/item&gt;&lt;item&gt;1161&lt;/item&gt;&lt;item&gt;1163&lt;/item&gt;&lt;item&gt;1164&lt;/item&gt;&lt;item&gt;1165&lt;/item&gt;&lt;item&gt;1171&lt;/item&gt;&lt;item&gt;1173&lt;/item&gt;&lt;item&gt;1174&lt;/item&gt;&lt;item&gt;1175&lt;/item&gt;&lt;item&gt;1177&lt;/item&gt;&lt;item&gt;1178&lt;/item&gt;&lt;item&gt;1179&lt;/item&gt;&lt;item&gt;1180&lt;/item&gt;&lt;item&gt;1183&lt;/item&gt;&lt;item&gt;1184&lt;/item&gt;&lt;item&gt;1185&lt;/item&gt;&lt;item&gt;1188&lt;/item&gt;&lt;item&gt;1191&lt;/item&gt;&lt;item&gt;1221&lt;/item&gt;&lt;item&gt;1222&lt;/item&gt;&lt;item&gt;1223&lt;/item&gt;&lt;item&gt;1224&lt;/item&gt;&lt;/record-ids&gt;&lt;/item&gt;&lt;/Libraries&gt;"/>
  </w:docVars>
  <w:rsids>
    <w:rsidRoot w:val="00DA7DED"/>
    <w:rsid w:val="000000EB"/>
    <w:rsid w:val="00000189"/>
    <w:rsid w:val="00000938"/>
    <w:rsid w:val="00001D77"/>
    <w:rsid w:val="000026CC"/>
    <w:rsid w:val="00002A93"/>
    <w:rsid w:val="00003038"/>
    <w:rsid w:val="00003A2E"/>
    <w:rsid w:val="0000429E"/>
    <w:rsid w:val="000054EE"/>
    <w:rsid w:val="00005573"/>
    <w:rsid w:val="00005DF8"/>
    <w:rsid w:val="00006777"/>
    <w:rsid w:val="00006CF7"/>
    <w:rsid w:val="00010976"/>
    <w:rsid w:val="00010A0C"/>
    <w:rsid w:val="00010B51"/>
    <w:rsid w:val="00011072"/>
    <w:rsid w:val="00011C4C"/>
    <w:rsid w:val="00012780"/>
    <w:rsid w:val="00012801"/>
    <w:rsid w:val="00012C7D"/>
    <w:rsid w:val="000146F6"/>
    <w:rsid w:val="00014C67"/>
    <w:rsid w:val="00015118"/>
    <w:rsid w:val="0001535B"/>
    <w:rsid w:val="000153C6"/>
    <w:rsid w:val="000170B4"/>
    <w:rsid w:val="0001747A"/>
    <w:rsid w:val="0002037D"/>
    <w:rsid w:val="000205E8"/>
    <w:rsid w:val="00020776"/>
    <w:rsid w:val="00021D56"/>
    <w:rsid w:val="00022295"/>
    <w:rsid w:val="000222D8"/>
    <w:rsid w:val="0002244A"/>
    <w:rsid w:val="000226BE"/>
    <w:rsid w:val="00022D87"/>
    <w:rsid w:val="00024516"/>
    <w:rsid w:val="00024C5A"/>
    <w:rsid w:val="00025626"/>
    <w:rsid w:val="00025EAA"/>
    <w:rsid w:val="00026A1C"/>
    <w:rsid w:val="00027024"/>
    <w:rsid w:val="000270B5"/>
    <w:rsid w:val="000273AB"/>
    <w:rsid w:val="00027853"/>
    <w:rsid w:val="00027AD6"/>
    <w:rsid w:val="00030781"/>
    <w:rsid w:val="000309E9"/>
    <w:rsid w:val="00030E4D"/>
    <w:rsid w:val="00031F47"/>
    <w:rsid w:val="00032615"/>
    <w:rsid w:val="000328A6"/>
    <w:rsid w:val="00033228"/>
    <w:rsid w:val="000337B9"/>
    <w:rsid w:val="000343A7"/>
    <w:rsid w:val="000348EC"/>
    <w:rsid w:val="00034D48"/>
    <w:rsid w:val="0003548A"/>
    <w:rsid w:val="0003601D"/>
    <w:rsid w:val="00036471"/>
    <w:rsid w:val="00036519"/>
    <w:rsid w:val="00037579"/>
    <w:rsid w:val="000379DA"/>
    <w:rsid w:val="00037EF8"/>
    <w:rsid w:val="00040445"/>
    <w:rsid w:val="0004079C"/>
    <w:rsid w:val="00040BC5"/>
    <w:rsid w:val="00040CCB"/>
    <w:rsid w:val="00041696"/>
    <w:rsid w:val="00041DF2"/>
    <w:rsid w:val="00041E52"/>
    <w:rsid w:val="0004204D"/>
    <w:rsid w:val="0004228B"/>
    <w:rsid w:val="00043934"/>
    <w:rsid w:val="00044249"/>
    <w:rsid w:val="000442B4"/>
    <w:rsid w:val="000452E8"/>
    <w:rsid w:val="00045FDB"/>
    <w:rsid w:val="00046ADB"/>
    <w:rsid w:val="00046E74"/>
    <w:rsid w:val="000476DE"/>
    <w:rsid w:val="00050780"/>
    <w:rsid w:val="00050AC5"/>
    <w:rsid w:val="00050DDB"/>
    <w:rsid w:val="00051F42"/>
    <w:rsid w:val="00052484"/>
    <w:rsid w:val="000526EA"/>
    <w:rsid w:val="0005280E"/>
    <w:rsid w:val="0005463D"/>
    <w:rsid w:val="00055ED0"/>
    <w:rsid w:val="000564E0"/>
    <w:rsid w:val="00056679"/>
    <w:rsid w:val="00057024"/>
    <w:rsid w:val="0005756F"/>
    <w:rsid w:val="00057CAA"/>
    <w:rsid w:val="0006004D"/>
    <w:rsid w:val="00061422"/>
    <w:rsid w:val="00062774"/>
    <w:rsid w:val="00062802"/>
    <w:rsid w:val="00062825"/>
    <w:rsid w:val="00063323"/>
    <w:rsid w:val="00063D31"/>
    <w:rsid w:val="00063F45"/>
    <w:rsid w:val="000649BD"/>
    <w:rsid w:val="00065862"/>
    <w:rsid w:val="00065948"/>
    <w:rsid w:val="00065E54"/>
    <w:rsid w:val="000660BE"/>
    <w:rsid w:val="000661EC"/>
    <w:rsid w:val="00067201"/>
    <w:rsid w:val="00067A64"/>
    <w:rsid w:val="00067EB8"/>
    <w:rsid w:val="000709A7"/>
    <w:rsid w:val="000712D4"/>
    <w:rsid w:val="00072212"/>
    <w:rsid w:val="00072CB7"/>
    <w:rsid w:val="000746AA"/>
    <w:rsid w:val="00074C3C"/>
    <w:rsid w:val="00074D6E"/>
    <w:rsid w:val="00074DFA"/>
    <w:rsid w:val="00075116"/>
    <w:rsid w:val="0007518F"/>
    <w:rsid w:val="00075498"/>
    <w:rsid w:val="00075A99"/>
    <w:rsid w:val="00075B17"/>
    <w:rsid w:val="00075B4A"/>
    <w:rsid w:val="00075E53"/>
    <w:rsid w:val="0007659E"/>
    <w:rsid w:val="00076C38"/>
    <w:rsid w:val="00077B39"/>
    <w:rsid w:val="00080583"/>
    <w:rsid w:val="0008085D"/>
    <w:rsid w:val="000814E9"/>
    <w:rsid w:val="000816E4"/>
    <w:rsid w:val="0008260F"/>
    <w:rsid w:val="000826CE"/>
    <w:rsid w:val="00082C73"/>
    <w:rsid w:val="00082D0E"/>
    <w:rsid w:val="00082E5C"/>
    <w:rsid w:val="00084382"/>
    <w:rsid w:val="00085AA2"/>
    <w:rsid w:val="00085B51"/>
    <w:rsid w:val="00085D5D"/>
    <w:rsid w:val="00086364"/>
    <w:rsid w:val="00086493"/>
    <w:rsid w:val="000868CD"/>
    <w:rsid w:val="00086E62"/>
    <w:rsid w:val="000874DB"/>
    <w:rsid w:val="00087805"/>
    <w:rsid w:val="00087990"/>
    <w:rsid w:val="00087AD7"/>
    <w:rsid w:val="00087B26"/>
    <w:rsid w:val="0009064B"/>
    <w:rsid w:val="000906F1"/>
    <w:rsid w:val="00090A39"/>
    <w:rsid w:val="00090CDB"/>
    <w:rsid w:val="000913C8"/>
    <w:rsid w:val="000913DA"/>
    <w:rsid w:val="000914B4"/>
    <w:rsid w:val="0009176D"/>
    <w:rsid w:val="00091C05"/>
    <w:rsid w:val="00091DAD"/>
    <w:rsid w:val="0009257E"/>
    <w:rsid w:val="000927E0"/>
    <w:rsid w:val="00092C89"/>
    <w:rsid w:val="00093016"/>
    <w:rsid w:val="00093353"/>
    <w:rsid w:val="00093849"/>
    <w:rsid w:val="00093921"/>
    <w:rsid w:val="00094BC6"/>
    <w:rsid w:val="000952D4"/>
    <w:rsid w:val="00095898"/>
    <w:rsid w:val="00096336"/>
    <w:rsid w:val="00097265"/>
    <w:rsid w:val="00097BCA"/>
    <w:rsid w:val="000A046F"/>
    <w:rsid w:val="000A0CE4"/>
    <w:rsid w:val="000A13EF"/>
    <w:rsid w:val="000A188F"/>
    <w:rsid w:val="000A1B91"/>
    <w:rsid w:val="000A21C5"/>
    <w:rsid w:val="000A23D0"/>
    <w:rsid w:val="000A2A98"/>
    <w:rsid w:val="000A2B44"/>
    <w:rsid w:val="000A35F3"/>
    <w:rsid w:val="000A3C0D"/>
    <w:rsid w:val="000A5C0C"/>
    <w:rsid w:val="000A5D1C"/>
    <w:rsid w:val="000A5F8A"/>
    <w:rsid w:val="000A6B41"/>
    <w:rsid w:val="000A6D66"/>
    <w:rsid w:val="000A72CB"/>
    <w:rsid w:val="000A7805"/>
    <w:rsid w:val="000A7F8E"/>
    <w:rsid w:val="000A7FC0"/>
    <w:rsid w:val="000B0658"/>
    <w:rsid w:val="000B068A"/>
    <w:rsid w:val="000B1A22"/>
    <w:rsid w:val="000B1F18"/>
    <w:rsid w:val="000B2148"/>
    <w:rsid w:val="000B2476"/>
    <w:rsid w:val="000B30CB"/>
    <w:rsid w:val="000B3149"/>
    <w:rsid w:val="000B38B8"/>
    <w:rsid w:val="000B483B"/>
    <w:rsid w:val="000B5111"/>
    <w:rsid w:val="000B5802"/>
    <w:rsid w:val="000B688E"/>
    <w:rsid w:val="000B7920"/>
    <w:rsid w:val="000C0262"/>
    <w:rsid w:val="000C0A95"/>
    <w:rsid w:val="000C0E3B"/>
    <w:rsid w:val="000C1050"/>
    <w:rsid w:val="000C1E1D"/>
    <w:rsid w:val="000C21B0"/>
    <w:rsid w:val="000C297B"/>
    <w:rsid w:val="000C2C92"/>
    <w:rsid w:val="000C35CF"/>
    <w:rsid w:val="000C3DEF"/>
    <w:rsid w:val="000C3EC8"/>
    <w:rsid w:val="000C4146"/>
    <w:rsid w:val="000C4AC2"/>
    <w:rsid w:val="000C5088"/>
    <w:rsid w:val="000C5767"/>
    <w:rsid w:val="000C58AD"/>
    <w:rsid w:val="000C59B5"/>
    <w:rsid w:val="000C5D1D"/>
    <w:rsid w:val="000C5E96"/>
    <w:rsid w:val="000C64CC"/>
    <w:rsid w:val="000C67B3"/>
    <w:rsid w:val="000C749F"/>
    <w:rsid w:val="000C75D0"/>
    <w:rsid w:val="000D01E6"/>
    <w:rsid w:val="000D0CC3"/>
    <w:rsid w:val="000D18D0"/>
    <w:rsid w:val="000D1A4E"/>
    <w:rsid w:val="000D277C"/>
    <w:rsid w:val="000D3E09"/>
    <w:rsid w:val="000D3E15"/>
    <w:rsid w:val="000D4DFC"/>
    <w:rsid w:val="000D4F0E"/>
    <w:rsid w:val="000D5B2A"/>
    <w:rsid w:val="000D6781"/>
    <w:rsid w:val="000D6AB9"/>
    <w:rsid w:val="000D6B9C"/>
    <w:rsid w:val="000D7C35"/>
    <w:rsid w:val="000E0D51"/>
    <w:rsid w:val="000E123F"/>
    <w:rsid w:val="000E12C8"/>
    <w:rsid w:val="000E1AF6"/>
    <w:rsid w:val="000E2165"/>
    <w:rsid w:val="000E2249"/>
    <w:rsid w:val="000E23BD"/>
    <w:rsid w:val="000E333E"/>
    <w:rsid w:val="000E40EF"/>
    <w:rsid w:val="000E44FC"/>
    <w:rsid w:val="000E552D"/>
    <w:rsid w:val="000E55C2"/>
    <w:rsid w:val="000E5CA0"/>
    <w:rsid w:val="000E7E3B"/>
    <w:rsid w:val="000F0EE8"/>
    <w:rsid w:val="000F1BC6"/>
    <w:rsid w:val="000F22B4"/>
    <w:rsid w:val="000F246B"/>
    <w:rsid w:val="000F2487"/>
    <w:rsid w:val="000F26C0"/>
    <w:rsid w:val="000F2C5B"/>
    <w:rsid w:val="000F3A0F"/>
    <w:rsid w:val="000F3C91"/>
    <w:rsid w:val="000F3CC8"/>
    <w:rsid w:val="000F40B2"/>
    <w:rsid w:val="000F5037"/>
    <w:rsid w:val="000F5597"/>
    <w:rsid w:val="000F5EB0"/>
    <w:rsid w:val="000F6BEB"/>
    <w:rsid w:val="000F6D3E"/>
    <w:rsid w:val="000F7B83"/>
    <w:rsid w:val="000F7FCB"/>
    <w:rsid w:val="0010012E"/>
    <w:rsid w:val="00100220"/>
    <w:rsid w:val="001012D2"/>
    <w:rsid w:val="0010134A"/>
    <w:rsid w:val="001017C0"/>
    <w:rsid w:val="00101DA6"/>
    <w:rsid w:val="00102102"/>
    <w:rsid w:val="00102334"/>
    <w:rsid w:val="001025E8"/>
    <w:rsid w:val="00102BF1"/>
    <w:rsid w:val="0010300F"/>
    <w:rsid w:val="0010377F"/>
    <w:rsid w:val="00103862"/>
    <w:rsid w:val="001041B9"/>
    <w:rsid w:val="00104436"/>
    <w:rsid w:val="0010484B"/>
    <w:rsid w:val="00105409"/>
    <w:rsid w:val="00105F5A"/>
    <w:rsid w:val="00106153"/>
    <w:rsid w:val="001064AE"/>
    <w:rsid w:val="00107588"/>
    <w:rsid w:val="00107845"/>
    <w:rsid w:val="00107D37"/>
    <w:rsid w:val="00107E51"/>
    <w:rsid w:val="0011015E"/>
    <w:rsid w:val="0011019F"/>
    <w:rsid w:val="00110551"/>
    <w:rsid w:val="00111279"/>
    <w:rsid w:val="00112950"/>
    <w:rsid w:val="00112F61"/>
    <w:rsid w:val="00113528"/>
    <w:rsid w:val="00113A17"/>
    <w:rsid w:val="00113C81"/>
    <w:rsid w:val="001145DB"/>
    <w:rsid w:val="001146E6"/>
    <w:rsid w:val="00114949"/>
    <w:rsid w:val="001149DA"/>
    <w:rsid w:val="00115559"/>
    <w:rsid w:val="00116258"/>
    <w:rsid w:val="00116669"/>
    <w:rsid w:val="001167FA"/>
    <w:rsid w:val="00116C3A"/>
    <w:rsid w:val="00117DE6"/>
    <w:rsid w:val="001226DB"/>
    <w:rsid w:val="00122AA5"/>
    <w:rsid w:val="00122B3F"/>
    <w:rsid w:val="001233F2"/>
    <w:rsid w:val="001241AA"/>
    <w:rsid w:val="001247DA"/>
    <w:rsid w:val="001247FF"/>
    <w:rsid w:val="00124B55"/>
    <w:rsid w:val="00125389"/>
    <w:rsid w:val="00125439"/>
    <w:rsid w:val="001262E1"/>
    <w:rsid w:val="00126AC9"/>
    <w:rsid w:val="0012722E"/>
    <w:rsid w:val="0012767B"/>
    <w:rsid w:val="001277A5"/>
    <w:rsid w:val="001277AB"/>
    <w:rsid w:val="00130010"/>
    <w:rsid w:val="0013047E"/>
    <w:rsid w:val="00130955"/>
    <w:rsid w:val="00130E8F"/>
    <w:rsid w:val="00131282"/>
    <w:rsid w:val="00131821"/>
    <w:rsid w:val="00131892"/>
    <w:rsid w:val="00133074"/>
    <w:rsid w:val="00134645"/>
    <w:rsid w:val="001347BB"/>
    <w:rsid w:val="001349E9"/>
    <w:rsid w:val="00134CE1"/>
    <w:rsid w:val="0013591F"/>
    <w:rsid w:val="00135986"/>
    <w:rsid w:val="00135F1E"/>
    <w:rsid w:val="001363C2"/>
    <w:rsid w:val="001368CD"/>
    <w:rsid w:val="00136E70"/>
    <w:rsid w:val="0013731A"/>
    <w:rsid w:val="0013754A"/>
    <w:rsid w:val="0013784F"/>
    <w:rsid w:val="001379FA"/>
    <w:rsid w:val="001406D7"/>
    <w:rsid w:val="00140C86"/>
    <w:rsid w:val="0014111C"/>
    <w:rsid w:val="001418C6"/>
    <w:rsid w:val="00141A28"/>
    <w:rsid w:val="00141C8F"/>
    <w:rsid w:val="00141DFF"/>
    <w:rsid w:val="0014265F"/>
    <w:rsid w:val="00142A89"/>
    <w:rsid w:val="00142F42"/>
    <w:rsid w:val="00144638"/>
    <w:rsid w:val="0014464A"/>
    <w:rsid w:val="001450AC"/>
    <w:rsid w:val="00145B33"/>
    <w:rsid w:val="001469F1"/>
    <w:rsid w:val="00146FF9"/>
    <w:rsid w:val="0014747E"/>
    <w:rsid w:val="001478AD"/>
    <w:rsid w:val="001479DF"/>
    <w:rsid w:val="0015021E"/>
    <w:rsid w:val="0015031A"/>
    <w:rsid w:val="001509B4"/>
    <w:rsid w:val="00151426"/>
    <w:rsid w:val="00153852"/>
    <w:rsid w:val="00153935"/>
    <w:rsid w:val="0015397F"/>
    <w:rsid w:val="00153AB7"/>
    <w:rsid w:val="00153CE7"/>
    <w:rsid w:val="00153ED6"/>
    <w:rsid w:val="001548F6"/>
    <w:rsid w:val="001549F3"/>
    <w:rsid w:val="00155B01"/>
    <w:rsid w:val="00155CDB"/>
    <w:rsid w:val="0015614A"/>
    <w:rsid w:val="00156E8E"/>
    <w:rsid w:val="00157763"/>
    <w:rsid w:val="0016025F"/>
    <w:rsid w:val="00161A08"/>
    <w:rsid w:val="00161AAF"/>
    <w:rsid w:val="00161B34"/>
    <w:rsid w:val="001621D8"/>
    <w:rsid w:val="0016382C"/>
    <w:rsid w:val="001639C0"/>
    <w:rsid w:val="00164DD5"/>
    <w:rsid w:val="00165015"/>
    <w:rsid w:val="00165016"/>
    <w:rsid w:val="00165264"/>
    <w:rsid w:val="001652DA"/>
    <w:rsid w:val="0016583A"/>
    <w:rsid w:val="00165B63"/>
    <w:rsid w:val="00165C58"/>
    <w:rsid w:val="00165D02"/>
    <w:rsid w:val="00165F97"/>
    <w:rsid w:val="00166569"/>
    <w:rsid w:val="00166DA0"/>
    <w:rsid w:val="00167010"/>
    <w:rsid w:val="001672A3"/>
    <w:rsid w:val="00170265"/>
    <w:rsid w:val="0017044A"/>
    <w:rsid w:val="001706F4"/>
    <w:rsid w:val="00170F6B"/>
    <w:rsid w:val="00170FD5"/>
    <w:rsid w:val="00172182"/>
    <w:rsid w:val="00172665"/>
    <w:rsid w:val="00172936"/>
    <w:rsid w:val="00172A6D"/>
    <w:rsid w:val="00172B15"/>
    <w:rsid w:val="00172CBD"/>
    <w:rsid w:val="00172DBE"/>
    <w:rsid w:val="001737FF"/>
    <w:rsid w:val="0017390B"/>
    <w:rsid w:val="00173E80"/>
    <w:rsid w:val="001742DF"/>
    <w:rsid w:val="001759B5"/>
    <w:rsid w:val="00177091"/>
    <w:rsid w:val="00177C5B"/>
    <w:rsid w:val="00177E16"/>
    <w:rsid w:val="00177FFE"/>
    <w:rsid w:val="00180A7C"/>
    <w:rsid w:val="00180B01"/>
    <w:rsid w:val="00180F1C"/>
    <w:rsid w:val="00181790"/>
    <w:rsid w:val="001818EE"/>
    <w:rsid w:val="00182930"/>
    <w:rsid w:val="00182BFF"/>
    <w:rsid w:val="00182D0B"/>
    <w:rsid w:val="0018329C"/>
    <w:rsid w:val="00183943"/>
    <w:rsid w:val="001843CF"/>
    <w:rsid w:val="00184D29"/>
    <w:rsid w:val="00184F7D"/>
    <w:rsid w:val="001850BA"/>
    <w:rsid w:val="001850F5"/>
    <w:rsid w:val="00185498"/>
    <w:rsid w:val="001857CC"/>
    <w:rsid w:val="00185854"/>
    <w:rsid w:val="00185A20"/>
    <w:rsid w:val="00185C29"/>
    <w:rsid w:val="00185E1A"/>
    <w:rsid w:val="001864F7"/>
    <w:rsid w:val="001866A8"/>
    <w:rsid w:val="00187764"/>
    <w:rsid w:val="00187C23"/>
    <w:rsid w:val="00187E26"/>
    <w:rsid w:val="001903E8"/>
    <w:rsid w:val="00190991"/>
    <w:rsid w:val="0019134B"/>
    <w:rsid w:val="00191434"/>
    <w:rsid w:val="00191D7A"/>
    <w:rsid w:val="00191DBB"/>
    <w:rsid w:val="001922AC"/>
    <w:rsid w:val="0019263B"/>
    <w:rsid w:val="00192C4A"/>
    <w:rsid w:val="00192DBC"/>
    <w:rsid w:val="00193FD7"/>
    <w:rsid w:val="00194899"/>
    <w:rsid w:val="00194F40"/>
    <w:rsid w:val="00195410"/>
    <w:rsid w:val="001956D6"/>
    <w:rsid w:val="00195F30"/>
    <w:rsid w:val="001964F6"/>
    <w:rsid w:val="00197430"/>
    <w:rsid w:val="001A0087"/>
    <w:rsid w:val="001A0581"/>
    <w:rsid w:val="001A1B40"/>
    <w:rsid w:val="001A1C38"/>
    <w:rsid w:val="001A1CE2"/>
    <w:rsid w:val="001A1D7F"/>
    <w:rsid w:val="001A2846"/>
    <w:rsid w:val="001A2B8D"/>
    <w:rsid w:val="001A2C46"/>
    <w:rsid w:val="001A3202"/>
    <w:rsid w:val="001A478D"/>
    <w:rsid w:val="001A528B"/>
    <w:rsid w:val="001A5877"/>
    <w:rsid w:val="001A62F4"/>
    <w:rsid w:val="001A6CB3"/>
    <w:rsid w:val="001A6E32"/>
    <w:rsid w:val="001A6E95"/>
    <w:rsid w:val="001A7269"/>
    <w:rsid w:val="001A72DD"/>
    <w:rsid w:val="001A7356"/>
    <w:rsid w:val="001A78D4"/>
    <w:rsid w:val="001A7E6E"/>
    <w:rsid w:val="001B0570"/>
    <w:rsid w:val="001B0897"/>
    <w:rsid w:val="001B0C88"/>
    <w:rsid w:val="001B2172"/>
    <w:rsid w:val="001B232B"/>
    <w:rsid w:val="001B34E7"/>
    <w:rsid w:val="001B48EF"/>
    <w:rsid w:val="001B547F"/>
    <w:rsid w:val="001B54F8"/>
    <w:rsid w:val="001B650D"/>
    <w:rsid w:val="001B7080"/>
    <w:rsid w:val="001B7140"/>
    <w:rsid w:val="001B7EDD"/>
    <w:rsid w:val="001C0049"/>
    <w:rsid w:val="001C087F"/>
    <w:rsid w:val="001C092B"/>
    <w:rsid w:val="001C1864"/>
    <w:rsid w:val="001C2FCF"/>
    <w:rsid w:val="001C3283"/>
    <w:rsid w:val="001C391C"/>
    <w:rsid w:val="001C4117"/>
    <w:rsid w:val="001C4251"/>
    <w:rsid w:val="001C511A"/>
    <w:rsid w:val="001C56A0"/>
    <w:rsid w:val="001C5B61"/>
    <w:rsid w:val="001C5FD1"/>
    <w:rsid w:val="001C683D"/>
    <w:rsid w:val="001C6FC2"/>
    <w:rsid w:val="001C717B"/>
    <w:rsid w:val="001C7300"/>
    <w:rsid w:val="001C7444"/>
    <w:rsid w:val="001C775B"/>
    <w:rsid w:val="001C77FA"/>
    <w:rsid w:val="001C7C31"/>
    <w:rsid w:val="001C7F33"/>
    <w:rsid w:val="001D0BFE"/>
    <w:rsid w:val="001D1146"/>
    <w:rsid w:val="001D144C"/>
    <w:rsid w:val="001D20CD"/>
    <w:rsid w:val="001D20EB"/>
    <w:rsid w:val="001D2187"/>
    <w:rsid w:val="001D2630"/>
    <w:rsid w:val="001D2784"/>
    <w:rsid w:val="001D293B"/>
    <w:rsid w:val="001D2A0C"/>
    <w:rsid w:val="001D5AC6"/>
    <w:rsid w:val="001D5C1A"/>
    <w:rsid w:val="001D6D8B"/>
    <w:rsid w:val="001D6E29"/>
    <w:rsid w:val="001D7605"/>
    <w:rsid w:val="001D7EA6"/>
    <w:rsid w:val="001E0EA9"/>
    <w:rsid w:val="001E171B"/>
    <w:rsid w:val="001E172F"/>
    <w:rsid w:val="001E1814"/>
    <w:rsid w:val="001E2116"/>
    <w:rsid w:val="001E26AA"/>
    <w:rsid w:val="001E3510"/>
    <w:rsid w:val="001E448B"/>
    <w:rsid w:val="001E4AEA"/>
    <w:rsid w:val="001E4B38"/>
    <w:rsid w:val="001E4B4C"/>
    <w:rsid w:val="001E4CE9"/>
    <w:rsid w:val="001E5613"/>
    <w:rsid w:val="001E5EB9"/>
    <w:rsid w:val="001E6716"/>
    <w:rsid w:val="001E686F"/>
    <w:rsid w:val="001E6B93"/>
    <w:rsid w:val="001E75B2"/>
    <w:rsid w:val="001E7A60"/>
    <w:rsid w:val="001E7FB5"/>
    <w:rsid w:val="001F102C"/>
    <w:rsid w:val="001F177B"/>
    <w:rsid w:val="001F1A22"/>
    <w:rsid w:val="001F2499"/>
    <w:rsid w:val="001F27A5"/>
    <w:rsid w:val="001F2B21"/>
    <w:rsid w:val="001F2C74"/>
    <w:rsid w:val="001F2CB9"/>
    <w:rsid w:val="001F33FA"/>
    <w:rsid w:val="001F4B3C"/>
    <w:rsid w:val="001F4D75"/>
    <w:rsid w:val="001F5203"/>
    <w:rsid w:val="001F549D"/>
    <w:rsid w:val="001F5A0D"/>
    <w:rsid w:val="001F5ADF"/>
    <w:rsid w:val="001F60A3"/>
    <w:rsid w:val="001F641F"/>
    <w:rsid w:val="001F6735"/>
    <w:rsid w:val="001F687F"/>
    <w:rsid w:val="001F6E09"/>
    <w:rsid w:val="001F7D41"/>
    <w:rsid w:val="002011C8"/>
    <w:rsid w:val="00201D64"/>
    <w:rsid w:val="00201F23"/>
    <w:rsid w:val="00202798"/>
    <w:rsid w:val="002035D2"/>
    <w:rsid w:val="002044CD"/>
    <w:rsid w:val="002045DD"/>
    <w:rsid w:val="0020467F"/>
    <w:rsid w:val="0020557B"/>
    <w:rsid w:val="00205C97"/>
    <w:rsid w:val="00206327"/>
    <w:rsid w:val="002078DF"/>
    <w:rsid w:val="002101FA"/>
    <w:rsid w:val="00210294"/>
    <w:rsid w:val="00210494"/>
    <w:rsid w:val="002106F6"/>
    <w:rsid w:val="00210B4C"/>
    <w:rsid w:val="00210D1D"/>
    <w:rsid w:val="00210F7C"/>
    <w:rsid w:val="00211B0D"/>
    <w:rsid w:val="00211F9C"/>
    <w:rsid w:val="00212693"/>
    <w:rsid w:val="00212784"/>
    <w:rsid w:val="0021279F"/>
    <w:rsid w:val="00212F8D"/>
    <w:rsid w:val="00213800"/>
    <w:rsid w:val="00213EDB"/>
    <w:rsid w:val="00214E40"/>
    <w:rsid w:val="002153A3"/>
    <w:rsid w:val="00215581"/>
    <w:rsid w:val="0021575F"/>
    <w:rsid w:val="002168D3"/>
    <w:rsid w:val="00216A10"/>
    <w:rsid w:val="00216DD8"/>
    <w:rsid w:val="00216FFD"/>
    <w:rsid w:val="00217A55"/>
    <w:rsid w:val="00217E08"/>
    <w:rsid w:val="00217F89"/>
    <w:rsid w:val="00220459"/>
    <w:rsid w:val="00221B0E"/>
    <w:rsid w:val="002221E3"/>
    <w:rsid w:val="002231CD"/>
    <w:rsid w:val="00224EF2"/>
    <w:rsid w:val="00225734"/>
    <w:rsid w:val="00225A97"/>
    <w:rsid w:val="002266EC"/>
    <w:rsid w:val="002278F1"/>
    <w:rsid w:val="00227C9F"/>
    <w:rsid w:val="00231E63"/>
    <w:rsid w:val="00233012"/>
    <w:rsid w:val="002331EB"/>
    <w:rsid w:val="00233879"/>
    <w:rsid w:val="00234B48"/>
    <w:rsid w:val="00234CB4"/>
    <w:rsid w:val="00235C2C"/>
    <w:rsid w:val="002366CA"/>
    <w:rsid w:val="002375C9"/>
    <w:rsid w:val="00240001"/>
    <w:rsid w:val="00240935"/>
    <w:rsid w:val="00241543"/>
    <w:rsid w:val="00241CDB"/>
    <w:rsid w:val="00241D72"/>
    <w:rsid w:val="002423FA"/>
    <w:rsid w:val="0024251D"/>
    <w:rsid w:val="00242BA2"/>
    <w:rsid w:val="00243F37"/>
    <w:rsid w:val="0024434C"/>
    <w:rsid w:val="00244D44"/>
    <w:rsid w:val="00244F25"/>
    <w:rsid w:val="0024515B"/>
    <w:rsid w:val="00245500"/>
    <w:rsid w:val="0024577F"/>
    <w:rsid w:val="0024596A"/>
    <w:rsid w:val="00245B51"/>
    <w:rsid w:val="00246CFD"/>
    <w:rsid w:val="002472F0"/>
    <w:rsid w:val="0025157D"/>
    <w:rsid w:val="00252983"/>
    <w:rsid w:val="00253865"/>
    <w:rsid w:val="00254D4E"/>
    <w:rsid w:val="0025597D"/>
    <w:rsid w:val="002559B9"/>
    <w:rsid w:val="00255C92"/>
    <w:rsid w:val="002564CB"/>
    <w:rsid w:val="002567F6"/>
    <w:rsid w:val="00261771"/>
    <w:rsid w:val="00261BC9"/>
    <w:rsid w:val="00262200"/>
    <w:rsid w:val="0026344F"/>
    <w:rsid w:val="00263BA4"/>
    <w:rsid w:val="00263CA8"/>
    <w:rsid w:val="00264EA8"/>
    <w:rsid w:val="002650C3"/>
    <w:rsid w:val="00265DF9"/>
    <w:rsid w:val="00266710"/>
    <w:rsid w:val="002671D7"/>
    <w:rsid w:val="0026731A"/>
    <w:rsid w:val="0026785A"/>
    <w:rsid w:val="002706FA"/>
    <w:rsid w:val="0027075A"/>
    <w:rsid w:val="00271781"/>
    <w:rsid w:val="00271A08"/>
    <w:rsid w:val="00272898"/>
    <w:rsid w:val="00272CF6"/>
    <w:rsid w:val="002733C7"/>
    <w:rsid w:val="0027411C"/>
    <w:rsid w:val="00274187"/>
    <w:rsid w:val="00274641"/>
    <w:rsid w:val="00275056"/>
    <w:rsid w:val="00275626"/>
    <w:rsid w:val="0027614F"/>
    <w:rsid w:val="00276155"/>
    <w:rsid w:val="00276414"/>
    <w:rsid w:val="00277B3E"/>
    <w:rsid w:val="002800C1"/>
    <w:rsid w:val="002801B4"/>
    <w:rsid w:val="00280986"/>
    <w:rsid w:val="00281689"/>
    <w:rsid w:val="00282316"/>
    <w:rsid w:val="002823A8"/>
    <w:rsid w:val="002831B1"/>
    <w:rsid w:val="00284CF0"/>
    <w:rsid w:val="00284F6F"/>
    <w:rsid w:val="00285052"/>
    <w:rsid w:val="0028507B"/>
    <w:rsid w:val="00285BAE"/>
    <w:rsid w:val="00285C82"/>
    <w:rsid w:val="00286056"/>
    <w:rsid w:val="00286543"/>
    <w:rsid w:val="002867A0"/>
    <w:rsid w:val="00287381"/>
    <w:rsid w:val="00287473"/>
    <w:rsid w:val="00287BE0"/>
    <w:rsid w:val="00287DD7"/>
    <w:rsid w:val="0029054A"/>
    <w:rsid w:val="00290857"/>
    <w:rsid w:val="00290918"/>
    <w:rsid w:val="00291140"/>
    <w:rsid w:val="0029146C"/>
    <w:rsid w:val="00291E07"/>
    <w:rsid w:val="00292B97"/>
    <w:rsid w:val="00293501"/>
    <w:rsid w:val="00293751"/>
    <w:rsid w:val="0029394B"/>
    <w:rsid w:val="00293BC1"/>
    <w:rsid w:val="00293EB8"/>
    <w:rsid w:val="00294899"/>
    <w:rsid w:val="00295076"/>
    <w:rsid w:val="002952BB"/>
    <w:rsid w:val="00295518"/>
    <w:rsid w:val="00295654"/>
    <w:rsid w:val="00295920"/>
    <w:rsid w:val="002A0732"/>
    <w:rsid w:val="002A0887"/>
    <w:rsid w:val="002A1176"/>
    <w:rsid w:val="002A23B1"/>
    <w:rsid w:val="002A360E"/>
    <w:rsid w:val="002A3CE8"/>
    <w:rsid w:val="002A40F5"/>
    <w:rsid w:val="002A5429"/>
    <w:rsid w:val="002A5F10"/>
    <w:rsid w:val="002A6389"/>
    <w:rsid w:val="002A6647"/>
    <w:rsid w:val="002A6AA3"/>
    <w:rsid w:val="002A6CCB"/>
    <w:rsid w:val="002A6DD2"/>
    <w:rsid w:val="002A6E02"/>
    <w:rsid w:val="002A6F3D"/>
    <w:rsid w:val="002A7019"/>
    <w:rsid w:val="002A7CFA"/>
    <w:rsid w:val="002A7F66"/>
    <w:rsid w:val="002B04F0"/>
    <w:rsid w:val="002B12E1"/>
    <w:rsid w:val="002B1A82"/>
    <w:rsid w:val="002B1D1C"/>
    <w:rsid w:val="002B2103"/>
    <w:rsid w:val="002B22EC"/>
    <w:rsid w:val="002B2D76"/>
    <w:rsid w:val="002B3390"/>
    <w:rsid w:val="002B33BA"/>
    <w:rsid w:val="002B37E9"/>
    <w:rsid w:val="002B3DC3"/>
    <w:rsid w:val="002B3F8B"/>
    <w:rsid w:val="002B5354"/>
    <w:rsid w:val="002B5A25"/>
    <w:rsid w:val="002B5D2D"/>
    <w:rsid w:val="002B67E9"/>
    <w:rsid w:val="002B6936"/>
    <w:rsid w:val="002B7319"/>
    <w:rsid w:val="002B7EE6"/>
    <w:rsid w:val="002C16EE"/>
    <w:rsid w:val="002C2635"/>
    <w:rsid w:val="002C2875"/>
    <w:rsid w:val="002C29C6"/>
    <w:rsid w:val="002C2DFB"/>
    <w:rsid w:val="002C33D9"/>
    <w:rsid w:val="002C3D2A"/>
    <w:rsid w:val="002C3E1C"/>
    <w:rsid w:val="002C40F7"/>
    <w:rsid w:val="002C47C7"/>
    <w:rsid w:val="002C577C"/>
    <w:rsid w:val="002C5E67"/>
    <w:rsid w:val="002C5F8B"/>
    <w:rsid w:val="002C5FA1"/>
    <w:rsid w:val="002C61E2"/>
    <w:rsid w:val="002C63F0"/>
    <w:rsid w:val="002C7FC9"/>
    <w:rsid w:val="002D0031"/>
    <w:rsid w:val="002D00B2"/>
    <w:rsid w:val="002D1B09"/>
    <w:rsid w:val="002D1D15"/>
    <w:rsid w:val="002D2AEC"/>
    <w:rsid w:val="002D308B"/>
    <w:rsid w:val="002D38DE"/>
    <w:rsid w:val="002D3F3C"/>
    <w:rsid w:val="002D4432"/>
    <w:rsid w:val="002D463D"/>
    <w:rsid w:val="002D478D"/>
    <w:rsid w:val="002D4C65"/>
    <w:rsid w:val="002D4EDC"/>
    <w:rsid w:val="002D5216"/>
    <w:rsid w:val="002D5B7F"/>
    <w:rsid w:val="002D616A"/>
    <w:rsid w:val="002D6A6C"/>
    <w:rsid w:val="002D6CE8"/>
    <w:rsid w:val="002D709D"/>
    <w:rsid w:val="002D7A4E"/>
    <w:rsid w:val="002E054E"/>
    <w:rsid w:val="002E08AA"/>
    <w:rsid w:val="002E0B1E"/>
    <w:rsid w:val="002E0CEA"/>
    <w:rsid w:val="002E12B6"/>
    <w:rsid w:val="002E1F7D"/>
    <w:rsid w:val="002E2472"/>
    <w:rsid w:val="002E2CC7"/>
    <w:rsid w:val="002E34F1"/>
    <w:rsid w:val="002E440F"/>
    <w:rsid w:val="002E4536"/>
    <w:rsid w:val="002E51B8"/>
    <w:rsid w:val="002E54CB"/>
    <w:rsid w:val="002E56E8"/>
    <w:rsid w:val="002E6B36"/>
    <w:rsid w:val="002E7A2F"/>
    <w:rsid w:val="002E7AFF"/>
    <w:rsid w:val="002E7C81"/>
    <w:rsid w:val="002E7F41"/>
    <w:rsid w:val="002F018F"/>
    <w:rsid w:val="002F0DCE"/>
    <w:rsid w:val="002F0F67"/>
    <w:rsid w:val="002F1242"/>
    <w:rsid w:val="002F13A6"/>
    <w:rsid w:val="002F21B9"/>
    <w:rsid w:val="002F21E9"/>
    <w:rsid w:val="002F22BB"/>
    <w:rsid w:val="002F236D"/>
    <w:rsid w:val="002F269E"/>
    <w:rsid w:val="002F28E1"/>
    <w:rsid w:val="002F2D1E"/>
    <w:rsid w:val="002F2D99"/>
    <w:rsid w:val="002F31AD"/>
    <w:rsid w:val="002F31BF"/>
    <w:rsid w:val="002F369D"/>
    <w:rsid w:val="002F608C"/>
    <w:rsid w:val="002F7385"/>
    <w:rsid w:val="002F7B25"/>
    <w:rsid w:val="002F7E70"/>
    <w:rsid w:val="003002F2"/>
    <w:rsid w:val="00300678"/>
    <w:rsid w:val="0030075A"/>
    <w:rsid w:val="00300866"/>
    <w:rsid w:val="00300F51"/>
    <w:rsid w:val="0030122A"/>
    <w:rsid w:val="003013AC"/>
    <w:rsid w:val="003019F2"/>
    <w:rsid w:val="00302276"/>
    <w:rsid w:val="00302CBA"/>
    <w:rsid w:val="00303059"/>
    <w:rsid w:val="003040B2"/>
    <w:rsid w:val="003049F5"/>
    <w:rsid w:val="00304D36"/>
    <w:rsid w:val="00305C08"/>
    <w:rsid w:val="00306A42"/>
    <w:rsid w:val="00306C58"/>
    <w:rsid w:val="0030795E"/>
    <w:rsid w:val="00310094"/>
    <w:rsid w:val="003100BE"/>
    <w:rsid w:val="003111EE"/>
    <w:rsid w:val="003114B3"/>
    <w:rsid w:val="00311C97"/>
    <w:rsid w:val="00311FA9"/>
    <w:rsid w:val="003122F8"/>
    <w:rsid w:val="003123D1"/>
    <w:rsid w:val="003124B3"/>
    <w:rsid w:val="00312CE5"/>
    <w:rsid w:val="00313399"/>
    <w:rsid w:val="00314226"/>
    <w:rsid w:val="0031504E"/>
    <w:rsid w:val="00315619"/>
    <w:rsid w:val="00315EF7"/>
    <w:rsid w:val="003167E2"/>
    <w:rsid w:val="00316B74"/>
    <w:rsid w:val="00316BAA"/>
    <w:rsid w:val="00316FC7"/>
    <w:rsid w:val="003173B2"/>
    <w:rsid w:val="00317D4F"/>
    <w:rsid w:val="00320081"/>
    <w:rsid w:val="00320545"/>
    <w:rsid w:val="00320553"/>
    <w:rsid w:val="0032102F"/>
    <w:rsid w:val="00321567"/>
    <w:rsid w:val="00321846"/>
    <w:rsid w:val="00321A0D"/>
    <w:rsid w:val="00321A43"/>
    <w:rsid w:val="00321B23"/>
    <w:rsid w:val="00321D9E"/>
    <w:rsid w:val="00322115"/>
    <w:rsid w:val="00322855"/>
    <w:rsid w:val="00322BFC"/>
    <w:rsid w:val="00322E9C"/>
    <w:rsid w:val="00323069"/>
    <w:rsid w:val="003231B6"/>
    <w:rsid w:val="003232C8"/>
    <w:rsid w:val="00323719"/>
    <w:rsid w:val="00323902"/>
    <w:rsid w:val="00324587"/>
    <w:rsid w:val="00325BE5"/>
    <w:rsid w:val="00325E5C"/>
    <w:rsid w:val="0032624E"/>
    <w:rsid w:val="003266E3"/>
    <w:rsid w:val="00326D15"/>
    <w:rsid w:val="0032797E"/>
    <w:rsid w:val="00327C93"/>
    <w:rsid w:val="00327D71"/>
    <w:rsid w:val="0033018F"/>
    <w:rsid w:val="00330233"/>
    <w:rsid w:val="00330597"/>
    <w:rsid w:val="0033079F"/>
    <w:rsid w:val="00330F3D"/>
    <w:rsid w:val="0033125F"/>
    <w:rsid w:val="00332984"/>
    <w:rsid w:val="00332AAC"/>
    <w:rsid w:val="00332F31"/>
    <w:rsid w:val="00334721"/>
    <w:rsid w:val="003352DC"/>
    <w:rsid w:val="00336D61"/>
    <w:rsid w:val="00337020"/>
    <w:rsid w:val="00337D29"/>
    <w:rsid w:val="00337E47"/>
    <w:rsid w:val="00340205"/>
    <w:rsid w:val="00340379"/>
    <w:rsid w:val="0034067C"/>
    <w:rsid w:val="003406D5"/>
    <w:rsid w:val="00340E98"/>
    <w:rsid w:val="00340F97"/>
    <w:rsid w:val="0034133F"/>
    <w:rsid w:val="003418B2"/>
    <w:rsid w:val="00341C3F"/>
    <w:rsid w:val="003427C1"/>
    <w:rsid w:val="00342816"/>
    <w:rsid w:val="003431C7"/>
    <w:rsid w:val="00343ACF"/>
    <w:rsid w:val="00343B74"/>
    <w:rsid w:val="00343C28"/>
    <w:rsid w:val="00343DE3"/>
    <w:rsid w:val="003442C2"/>
    <w:rsid w:val="0034478F"/>
    <w:rsid w:val="00344AA5"/>
    <w:rsid w:val="003451A2"/>
    <w:rsid w:val="0034585F"/>
    <w:rsid w:val="00345D4A"/>
    <w:rsid w:val="00345E3D"/>
    <w:rsid w:val="00346E09"/>
    <w:rsid w:val="00347028"/>
    <w:rsid w:val="00347147"/>
    <w:rsid w:val="00350078"/>
    <w:rsid w:val="00350120"/>
    <w:rsid w:val="0035026D"/>
    <w:rsid w:val="003505A7"/>
    <w:rsid w:val="00350A37"/>
    <w:rsid w:val="00351F4F"/>
    <w:rsid w:val="00352900"/>
    <w:rsid w:val="00352CB4"/>
    <w:rsid w:val="00352F28"/>
    <w:rsid w:val="00352FF0"/>
    <w:rsid w:val="0035311B"/>
    <w:rsid w:val="0035322E"/>
    <w:rsid w:val="003535AA"/>
    <w:rsid w:val="00353A7C"/>
    <w:rsid w:val="00353EA8"/>
    <w:rsid w:val="00354055"/>
    <w:rsid w:val="0035478E"/>
    <w:rsid w:val="003550AA"/>
    <w:rsid w:val="0035563D"/>
    <w:rsid w:val="00355AC3"/>
    <w:rsid w:val="00356BB6"/>
    <w:rsid w:val="0035774A"/>
    <w:rsid w:val="0035780F"/>
    <w:rsid w:val="00357B31"/>
    <w:rsid w:val="00360EAB"/>
    <w:rsid w:val="0036119B"/>
    <w:rsid w:val="00361D13"/>
    <w:rsid w:val="003621DF"/>
    <w:rsid w:val="0036228A"/>
    <w:rsid w:val="003638BD"/>
    <w:rsid w:val="00363A6B"/>
    <w:rsid w:val="00363B31"/>
    <w:rsid w:val="00367A8B"/>
    <w:rsid w:val="00367CA0"/>
    <w:rsid w:val="003705E8"/>
    <w:rsid w:val="003706D6"/>
    <w:rsid w:val="00370808"/>
    <w:rsid w:val="0037085E"/>
    <w:rsid w:val="003709C2"/>
    <w:rsid w:val="00371D6E"/>
    <w:rsid w:val="00372327"/>
    <w:rsid w:val="003723B0"/>
    <w:rsid w:val="0037278E"/>
    <w:rsid w:val="00372B19"/>
    <w:rsid w:val="00372E2B"/>
    <w:rsid w:val="00373103"/>
    <w:rsid w:val="003747AE"/>
    <w:rsid w:val="003747BF"/>
    <w:rsid w:val="003751EF"/>
    <w:rsid w:val="003759C7"/>
    <w:rsid w:val="00375A9B"/>
    <w:rsid w:val="0037660C"/>
    <w:rsid w:val="003772FA"/>
    <w:rsid w:val="003776F9"/>
    <w:rsid w:val="0038029C"/>
    <w:rsid w:val="003803FC"/>
    <w:rsid w:val="0038098E"/>
    <w:rsid w:val="00380CF4"/>
    <w:rsid w:val="003819F9"/>
    <w:rsid w:val="00382933"/>
    <w:rsid w:val="00382A1E"/>
    <w:rsid w:val="00383A8E"/>
    <w:rsid w:val="00383CF9"/>
    <w:rsid w:val="0038405D"/>
    <w:rsid w:val="003843F2"/>
    <w:rsid w:val="003844F6"/>
    <w:rsid w:val="00384783"/>
    <w:rsid w:val="00384983"/>
    <w:rsid w:val="00384E8C"/>
    <w:rsid w:val="00385A93"/>
    <w:rsid w:val="00385AD6"/>
    <w:rsid w:val="0038604B"/>
    <w:rsid w:val="003862CB"/>
    <w:rsid w:val="003864B4"/>
    <w:rsid w:val="0038653D"/>
    <w:rsid w:val="0038677F"/>
    <w:rsid w:val="003869BB"/>
    <w:rsid w:val="00386B2F"/>
    <w:rsid w:val="00386E1B"/>
    <w:rsid w:val="0038701E"/>
    <w:rsid w:val="0038725F"/>
    <w:rsid w:val="00387969"/>
    <w:rsid w:val="00387BE3"/>
    <w:rsid w:val="00387CA5"/>
    <w:rsid w:val="003901FF"/>
    <w:rsid w:val="003919D8"/>
    <w:rsid w:val="00391B9B"/>
    <w:rsid w:val="00391F2D"/>
    <w:rsid w:val="00393893"/>
    <w:rsid w:val="0039393E"/>
    <w:rsid w:val="00393BE2"/>
    <w:rsid w:val="003943CB"/>
    <w:rsid w:val="00394CC6"/>
    <w:rsid w:val="00395868"/>
    <w:rsid w:val="00396068"/>
    <w:rsid w:val="00396633"/>
    <w:rsid w:val="00396A8A"/>
    <w:rsid w:val="00396FDC"/>
    <w:rsid w:val="00397625"/>
    <w:rsid w:val="00397F4E"/>
    <w:rsid w:val="003A0094"/>
    <w:rsid w:val="003A0947"/>
    <w:rsid w:val="003A15BD"/>
    <w:rsid w:val="003A16CE"/>
    <w:rsid w:val="003A18A4"/>
    <w:rsid w:val="003A2236"/>
    <w:rsid w:val="003A241B"/>
    <w:rsid w:val="003A29F1"/>
    <w:rsid w:val="003A36B7"/>
    <w:rsid w:val="003A38B4"/>
    <w:rsid w:val="003A3939"/>
    <w:rsid w:val="003A3ED8"/>
    <w:rsid w:val="003A4819"/>
    <w:rsid w:val="003A4B7E"/>
    <w:rsid w:val="003A4DAB"/>
    <w:rsid w:val="003A58CA"/>
    <w:rsid w:val="003A5989"/>
    <w:rsid w:val="003A6114"/>
    <w:rsid w:val="003A6C65"/>
    <w:rsid w:val="003A72AC"/>
    <w:rsid w:val="003A7869"/>
    <w:rsid w:val="003B0D5F"/>
    <w:rsid w:val="003B0E7E"/>
    <w:rsid w:val="003B1952"/>
    <w:rsid w:val="003B1D7F"/>
    <w:rsid w:val="003B1ED6"/>
    <w:rsid w:val="003B22FB"/>
    <w:rsid w:val="003B2CC0"/>
    <w:rsid w:val="003B2D55"/>
    <w:rsid w:val="003B3901"/>
    <w:rsid w:val="003B4446"/>
    <w:rsid w:val="003B44E4"/>
    <w:rsid w:val="003B4632"/>
    <w:rsid w:val="003B536A"/>
    <w:rsid w:val="003B5691"/>
    <w:rsid w:val="003B581E"/>
    <w:rsid w:val="003B6B50"/>
    <w:rsid w:val="003B7339"/>
    <w:rsid w:val="003B77B3"/>
    <w:rsid w:val="003B7D46"/>
    <w:rsid w:val="003B7DA0"/>
    <w:rsid w:val="003C0126"/>
    <w:rsid w:val="003C07B2"/>
    <w:rsid w:val="003C1505"/>
    <w:rsid w:val="003C17EF"/>
    <w:rsid w:val="003C1E6E"/>
    <w:rsid w:val="003C255B"/>
    <w:rsid w:val="003C2749"/>
    <w:rsid w:val="003C3DE3"/>
    <w:rsid w:val="003C58CF"/>
    <w:rsid w:val="003C5F7E"/>
    <w:rsid w:val="003C6A54"/>
    <w:rsid w:val="003C72A8"/>
    <w:rsid w:val="003C743B"/>
    <w:rsid w:val="003C74CF"/>
    <w:rsid w:val="003D03CA"/>
    <w:rsid w:val="003D13EB"/>
    <w:rsid w:val="003D1835"/>
    <w:rsid w:val="003D2278"/>
    <w:rsid w:val="003D26FB"/>
    <w:rsid w:val="003D2A4A"/>
    <w:rsid w:val="003D3431"/>
    <w:rsid w:val="003D3A01"/>
    <w:rsid w:val="003D3EC6"/>
    <w:rsid w:val="003D4D8E"/>
    <w:rsid w:val="003D502B"/>
    <w:rsid w:val="003D5323"/>
    <w:rsid w:val="003D58A3"/>
    <w:rsid w:val="003D6ED6"/>
    <w:rsid w:val="003D76D4"/>
    <w:rsid w:val="003D799F"/>
    <w:rsid w:val="003E070C"/>
    <w:rsid w:val="003E080B"/>
    <w:rsid w:val="003E14FF"/>
    <w:rsid w:val="003E1D99"/>
    <w:rsid w:val="003E1DED"/>
    <w:rsid w:val="003E27B5"/>
    <w:rsid w:val="003E2F00"/>
    <w:rsid w:val="003E4A3C"/>
    <w:rsid w:val="003E5536"/>
    <w:rsid w:val="003E5955"/>
    <w:rsid w:val="003E66B7"/>
    <w:rsid w:val="003E6FA0"/>
    <w:rsid w:val="003E76BB"/>
    <w:rsid w:val="003E7997"/>
    <w:rsid w:val="003E7BF9"/>
    <w:rsid w:val="003F009A"/>
    <w:rsid w:val="003F0BCA"/>
    <w:rsid w:val="003F1143"/>
    <w:rsid w:val="003F1D14"/>
    <w:rsid w:val="003F20E6"/>
    <w:rsid w:val="003F21B8"/>
    <w:rsid w:val="003F21E3"/>
    <w:rsid w:val="003F2455"/>
    <w:rsid w:val="003F2840"/>
    <w:rsid w:val="003F28AC"/>
    <w:rsid w:val="003F2934"/>
    <w:rsid w:val="003F3072"/>
    <w:rsid w:val="003F3666"/>
    <w:rsid w:val="003F3878"/>
    <w:rsid w:val="003F4103"/>
    <w:rsid w:val="003F53F6"/>
    <w:rsid w:val="003F55C4"/>
    <w:rsid w:val="003F6670"/>
    <w:rsid w:val="003F6BBB"/>
    <w:rsid w:val="003F6EA1"/>
    <w:rsid w:val="003F6F39"/>
    <w:rsid w:val="003F7009"/>
    <w:rsid w:val="003F73BD"/>
    <w:rsid w:val="003F7653"/>
    <w:rsid w:val="003F7D6F"/>
    <w:rsid w:val="00400957"/>
    <w:rsid w:val="00401DB1"/>
    <w:rsid w:val="004020F2"/>
    <w:rsid w:val="004027E7"/>
    <w:rsid w:val="00403539"/>
    <w:rsid w:val="00404222"/>
    <w:rsid w:val="00404690"/>
    <w:rsid w:val="00404946"/>
    <w:rsid w:val="004052E5"/>
    <w:rsid w:val="00405438"/>
    <w:rsid w:val="00405CE8"/>
    <w:rsid w:val="00405D1B"/>
    <w:rsid w:val="004060BB"/>
    <w:rsid w:val="004063FD"/>
    <w:rsid w:val="00406A00"/>
    <w:rsid w:val="00406B1C"/>
    <w:rsid w:val="00407589"/>
    <w:rsid w:val="00407697"/>
    <w:rsid w:val="00410941"/>
    <w:rsid w:val="00412672"/>
    <w:rsid w:val="0041293F"/>
    <w:rsid w:val="00412B57"/>
    <w:rsid w:val="00413AD5"/>
    <w:rsid w:val="00413BA3"/>
    <w:rsid w:val="00413C45"/>
    <w:rsid w:val="004142FD"/>
    <w:rsid w:val="004145ED"/>
    <w:rsid w:val="004146E0"/>
    <w:rsid w:val="00414B1E"/>
    <w:rsid w:val="0041582C"/>
    <w:rsid w:val="00415D2D"/>
    <w:rsid w:val="004163FD"/>
    <w:rsid w:val="00416A62"/>
    <w:rsid w:val="00416A80"/>
    <w:rsid w:val="00416E6B"/>
    <w:rsid w:val="00420336"/>
    <w:rsid w:val="004206B1"/>
    <w:rsid w:val="00420842"/>
    <w:rsid w:val="00420E6B"/>
    <w:rsid w:val="00421103"/>
    <w:rsid w:val="00423601"/>
    <w:rsid w:val="0042491E"/>
    <w:rsid w:val="00425247"/>
    <w:rsid w:val="004254CD"/>
    <w:rsid w:val="00425B55"/>
    <w:rsid w:val="00426061"/>
    <w:rsid w:val="0042621C"/>
    <w:rsid w:val="0042690A"/>
    <w:rsid w:val="0042739D"/>
    <w:rsid w:val="004275B5"/>
    <w:rsid w:val="00427F2E"/>
    <w:rsid w:val="004301D3"/>
    <w:rsid w:val="00430227"/>
    <w:rsid w:val="00431141"/>
    <w:rsid w:val="00431800"/>
    <w:rsid w:val="00431C40"/>
    <w:rsid w:val="00431D44"/>
    <w:rsid w:val="004328B1"/>
    <w:rsid w:val="00433300"/>
    <w:rsid w:val="004333E3"/>
    <w:rsid w:val="004341F2"/>
    <w:rsid w:val="00434808"/>
    <w:rsid w:val="0043571F"/>
    <w:rsid w:val="00436B37"/>
    <w:rsid w:val="00436F06"/>
    <w:rsid w:val="00437309"/>
    <w:rsid w:val="00437398"/>
    <w:rsid w:val="0043741E"/>
    <w:rsid w:val="004379A7"/>
    <w:rsid w:val="00437DD1"/>
    <w:rsid w:val="00440C8E"/>
    <w:rsid w:val="00442CB1"/>
    <w:rsid w:val="004430A9"/>
    <w:rsid w:val="00446AEC"/>
    <w:rsid w:val="00446D10"/>
    <w:rsid w:val="004477BD"/>
    <w:rsid w:val="004502BA"/>
    <w:rsid w:val="0045040A"/>
    <w:rsid w:val="0045095C"/>
    <w:rsid w:val="00450F07"/>
    <w:rsid w:val="00451403"/>
    <w:rsid w:val="00451450"/>
    <w:rsid w:val="0045238F"/>
    <w:rsid w:val="00452BD8"/>
    <w:rsid w:val="00452CC7"/>
    <w:rsid w:val="00452E62"/>
    <w:rsid w:val="004530A1"/>
    <w:rsid w:val="00453769"/>
    <w:rsid w:val="0045419A"/>
    <w:rsid w:val="004544D8"/>
    <w:rsid w:val="004547CA"/>
    <w:rsid w:val="00454CE3"/>
    <w:rsid w:val="004550C6"/>
    <w:rsid w:val="0045571E"/>
    <w:rsid w:val="004562EE"/>
    <w:rsid w:val="00457550"/>
    <w:rsid w:val="004613DD"/>
    <w:rsid w:val="00461431"/>
    <w:rsid w:val="00462346"/>
    <w:rsid w:val="00463201"/>
    <w:rsid w:val="004632A2"/>
    <w:rsid w:val="0046476E"/>
    <w:rsid w:val="00464816"/>
    <w:rsid w:val="0046491F"/>
    <w:rsid w:val="00464DAE"/>
    <w:rsid w:val="00465080"/>
    <w:rsid w:val="00465D7D"/>
    <w:rsid w:val="0046613A"/>
    <w:rsid w:val="004667D8"/>
    <w:rsid w:val="00466963"/>
    <w:rsid w:val="00466A21"/>
    <w:rsid w:val="00466EF9"/>
    <w:rsid w:val="00466FCB"/>
    <w:rsid w:val="004670B9"/>
    <w:rsid w:val="00471D4B"/>
    <w:rsid w:val="00472768"/>
    <w:rsid w:val="004728F9"/>
    <w:rsid w:val="00472C33"/>
    <w:rsid w:val="004736CF"/>
    <w:rsid w:val="00473BFE"/>
    <w:rsid w:val="0047557D"/>
    <w:rsid w:val="004761FC"/>
    <w:rsid w:val="00476382"/>
    <w:rsid w:val="00476386"/>
    <w:rsid w:val="00476CBB"/>
    <w:rsid w:val="00476D6A"/>
    <w:rsid w:val="00477D71"/>
    <w:rsid w:val="004811A7"/>
    <w:rsid w:val="00481302"/>
    <w:rsid w:val="00481400"/>
    <w:rsid w:val="00481710"/>
    <w:rsid w:val="004817BB"/>
    <w:rsid w:val="00481A64"/>
    <w:rsid w:val="00481C4A"/>
    <w:rsid w:val="004820CC"/>
    <w:rsid w:val="00482116"/>
    <w:rsid w:val="00482A08"/>
    <w:rsid w:val="0048411B"/>
    <w:rsid w:val="00484401"/>
    <w:rsid w:val="00485309"/>
    <w:rsid w:val="004854BF"/>
    <w:rsid w:val="004854F6"/>
    <w:rsid w:val="00485BBC"/>
    <w:rsid w:val="004862D4"/>
    <w:rsid w:val="004869CC"/>
    <w:rsid w:val="00486CA8"/>
    <w:rsid w:val="004870A7"/>
    <w:rsid w:val="004872F0"/>
    <w:rsid w:val="00487C71"/>
    <w:rsid w:val="00487E00"/>
    <w:rsid w:val="00487E0F"/>
    <w:rsid w:val="0049049F"/>
    <w:rsid w:val="00490668"/>
    <w:rsid w:val="00490F8D"/>
    <w:rsid w:val="0049138F"/>
    <w:rsid w:val="004923C6"/>
    <w:rsid w:val="004931CC"/>
    <w:rsid w:val="00493E75"/>
    <w:rsid w:val="004946B0"/>
    <w:rsid w:val="0049579D"/>
    <w:rsid w:val="004958FB"/>
    <w:rsid w:val="00495A27"/>
    <w:rsid w:val="004A0A7D"/>
    <w:rsid w:val="004A1401"/>
    <w:rsid w:val="004A276E"/>
    <w:rsid w:val="004A2B25"/>
    <w:rsid w:val="004A3251"/>
    <w:rsid w:val="004A37EA"/>
    <w:rsid w:val="004A3B43"/>
    <w:rsid w:val="004A41E6"/>
    <w:rsid w:val="004A46FD"/>
    <w:rsid w:val="004A552B"/>
    <w:rsid w:val="004A5AAB"/>
    <w:rsid w:val="004A5FA1"/>
    <w:rsid w:val="004A604D"/>
    <w:rsid w:val="004A6BFB"/>
    <w:rsid w:val="004A79D6"/>
    <w:rsid w:val="004A7AA8"/>
    <w:rsid w:val="004B040D"/>
    <w:rsid w:val="004B0876"/>
    <w:rsid w:val="004B14D7"/>
    <w:rsid w:val="004B21FC"/>
    <w:rsid w:val="004B2E7D"/>
    <w:rsid w:val="004B305A"/>
    <w:rsid w:val="004B37FC"/>
    <w:rsid w:val="004B4710"/>
    <w:rsid w:val="004B4D16"/>
    <w:rsid w:val="004B4FF2"/>
    <w:rsid w:val="004B5428"/>
    <w:rsid w:val="004B5C76"/>
    <w:rsid w:val="004B672C"/>
    <w:rsid w:val="004B6ED2"/>
    <w:rsid w:val="004C0F8F"/>
    <w:rsid w:val="004C19F1"/>
    <w:rsid w:val="004C1E70"/>
    <w:rsid w:val="004C2A36"/>
    <w:rsid w:val="004C2F39"/>
    <w:rsid w:val="004C3219"/>
    <w:rsid w:val="004C3460"/>
    <w:rsid w:val="004C3786"/>
    <w:rsid w:val="004C3E75"/>
    <w:rsid w:val="004C5F70"/>
    <w:rsid w:val="004C71E8"/>
    <w:rsid w:val="004C7383"/>
    <w:rsid w:val="004C765F"/>
    <w:rsid w:val="004C77F3"/>
    <w:rsid w:val="004C7E35"/>
    <w:rsid w:val="004D06F9"/>
    <w:rsid w:val="004D091A"/>
    <w:rsid w:val="004D09CF"/>
    <w:rsid w:val="004D1122"/>
    <w:rsid w:val="004D27BD"/>
    <w:rsid w:val="004D2C21"/>
    <w:rsid w:val="004D33B7"/>
    <w:rsid w:val="004D351A"/>
    <w:rsid w:val="004D3D87"/>
    <w:rsid w:val="004D5234"/>
    <w:rsid w:val="004D52DC"/>
    <w:rsid w:val="004D566A"/>
    <w:rsid w:val="004D5871"/>
    <w:rsid w:val="004D591D"/>
    <w:rsid w:val="004D5C4E"/>
    <w:rsid w:val="004D5F7B"/>
    <w:rsid w:val="004D63C8"/>
    <w:rsid w:val="004D6EAE"/>
    <w:rsid w:val="004D7622"/>
    <w:rsid w:val="004D7708"/>
    <w:rsid w:val="004D7ABE"/>
    <w:rsid w:val="004D7D42"/>
    <w:rsid w:val="004D7EAC"/>
    <w:rsid w:val="004E2F5E"/>
    <w:rsid w:val="004E30D1"/>
    <w:rsid w:val="004E320F"/>
    <w:rsid w:val="004E406C"/>
    <w:rsid w:val="004E43CC"/>
    <w:rsid w:val="004E4729"/>
    <w:rsid w:val="004E4B92"/>
    <w:rsid w:val="004E4CE1"/>
    <w:rsid w:val="004E607E"/>
    <w:rsid w:val="004E6476"/>
    <w:rsid w:val="004E65CC"/>
    <w:rsid w:val="004E6D72"/>
    <w:rsid w:val="004F065A"/>
    <w:rsid w:val="004F19A5"/>
    <w:rsid w:val="004F1D24"/>
    <w:rsid w:val="004F2A28"/>
    <w:rsid w:val="004F3712"/>
    <w:rsid w:val="004F377E"/>
    <w:rsid w:val="004F3837"/>
    <w:rsid w:val="004F3874"/>
    <w:rsid w:val="004F417E"/>
    <w:rsid w:val="004F4B2A"/>
    <w:rsid w:val="004F4B5B"/>
    <w:rsid w:val="004F4F5B"/>
    <w:rsid w:val="004F5671"/>
    <w:rsid w:val="004F6421"/>
    <w:rsid w:val="004F7FAB"/>
    <w:rsid w:val="00500020"/>
    <w:rsid w:val="0050081A"/>
    <w:rsid w:val="00502D8C"/>
    <w:rsid w:val="00503518"/>
    <w:rsid w:val="0050374C"/>
    <w:rsid w:val="00503854"/>
    <w:rsid w:val="00503FB6"/>
    <w:rsid w:val="00504768"/>
    <w:rsid w:val="005047DE"/>
    <w:rsid w:val="0050514D"/>
    <w:rsid w:val="005057E6"/>
    <w:rsid w:val="00506314"/>
    <w:rsid w:val="00506621"/>
    <w:rsid w:val="005066C5"/>
    <w:rsid w:val="005066C9"/>
    <w:rsid w:val="00507851"/>
    <w:rsid w:val="00507978"/>
    <w:rsid w:val="00507EA3"/>
    <w:rsid w:val="00511BAD"/>
    <w:rsid w:val="00511DBF"/>
    <w:rsid w:val="00511E40"/>
    <w:rsid w:val="005124B0"/>
    <w:rsid w:val="0051293F"/>
    <w:rsid w:val="0051308E"/>
    <w:rsid w:val="00513182"/>
    <w:rsid w:val="005131A1"/>
    <w:rsid w:val="005135C9"/>
    <w:rsid w:val="00513FDD"/>
    <w:rsid w:val="00514C6C"/>
    <w:rsid w:val="0051553C"/>
    <w:rsid w:val="005155E4"/>
    <w:rsid w:val="00515ABA"/>
    <w:rsid w:val="00515BAA"/>
    <w:rsid w:val="00515E63"/>
    <w:rsid w:val="00515F7F"/>
    <w:rsid w:val="00517FA7"/>
    <w:rsid w:val="005207B0"/>
    <w:rsid w:val="00520E0E"/>
    <w:rsid w:val="00521C7F"/>
    <w:rsid w:val="00521DD2"/>
    <w:rsid w:val="00522579"/>
    <w:rsid w:val="00523335"/>
    <w:rsid w:val="00523BFB"/>
    <w:rsid w:val="005253F9"/>
    <w:rsid w:val="005254AB"/>
    <w:rsid w:val="005254F2"/>
    <w:rsid w:val="00525B23"/>
    <w:rsid w:val="005261F3"/>
    <w:rsid w:val="005263F2"/>
    <w:rsid w:val="00526434"/>
    <w:rsid w:val="00526852"/>
    <w:rsid w:val="00526C4E"/>
    <w:rsid w:val="00526DB1"/>
    <w:rsid w:val="0052703C"/>
    <w:rsid w:val="005271A1"/>
    <w:rsid w:val="0052752B"/>
    <w:rsid w:val="00530BDD"/>
    <w:rsid w:val="005312EB"/>
    <w:rsid w:val="00531AF4"/>
    <w:rsid w:val="005327AF"/>
    <w:rsid w:val="00532D85"/>
    <w:rsid w:val="00532F43"/>
    <w:rsid w:val="005332AD"/>
    <w:rsid w:val="00533F93"/>
    <w:rsid w:val="0053426C"/>
    <w:rsid w:val="005347A4"/>
    <w:rsid w:val="00534AE6"/>
    <w:rsid w:val="0053516F"/>
    <w:rsid w:val="00535D09"/>
    <w:rsid w:val="0053615A"/>
    <w:rsid w:val="00536217"/>
    <w:rsid w:val="005362B6"/>
    <w:rsid w:val="005363D2"/>
    <w:rsid w:val="00536505"/>
    <w:rsid w:val="00536843"/>
    <w:rsid w:val="00537F55"/>
    <w:rsid w:val="00540032"/>
    <w:rsid w:val="0054029F"/>
    <w:rsid w:val="00540707"/>
    <w:rsid w:val="005413A0"/>
    <w:rsid w:val="00541428"/>
    <w:rsid w:val="005416F2"/>
    <w:rsid w:val="005428AA"/>
    <w:rsid w:val="00542A7C"/>
    <w:rsid w:val="005432D3"/>
    <w:rsid w:val="00543BAB"/>
    <w:rsid w:val="00543C68"/>
    <w:rsid w:val="00544002"/>
    <w:rsid w:val="00544013"/>
    <w:rsid w:val="005445BF"/>
    <w:rsid w:val="00545F76"/>
    <w:rsid w:val="00545FB4"/>
    <w:rsid w:val="00546CEF"/>
    <w:rsid w:val="00546EA8"/>
    <w:rsid w:val="00547961"/>
    <w:rsid w:val="0055038C"/>
    <w:rsid w:val="0055113E"/>
    <w:rsid w:val="0055125E"/>
    <w:rsid w:val="0055138C"/>
    <w:rsid w:val="0055180B"/>
    <w:rsid w:val="005518D2"/>
    <w:rsid w:val="005526C3"/>
    <w:rsid w:val="0055293A"/>
    <w:rsid w:val="00553B1A"/>
    <w:rsid w:val="00553E81"/>
    <w:rsid w:val="00553FC7"/>
    <w:rsid w:val="005544FD"/>
    <w:rsid w:val="005554DE"/>
    <w:rsid w:val="0055576E"/>
    <w:rsid w:val="00555A3E"/>
    <w:rsid w:val="00555B1B"/>
    <w:rsid w:val="00557042"/>
    <w:rsid w:val="00557779"/>
    <w:rsid w:val="005579E6"/>
    <w:rsid w:val="00557A87"/>
    <w:rsid w:val="00557CF3"/>
    <w:rsid w:val="005608D2"/>
    <w:rsid w:val="00560A46"/>
    <w:rsid w:val="00560EA4"/>
    <w:rsid w:val="00561C92"/>
    <w:rsid w:val="00561CC2"/>
    <w:rsid w:val="00561E04"/>
    <w:rsid w:val="00562325"/>
    <w:rsid w:val="00562D6D"/>
    <w:rsid w:val="005632E6"/>
    <w:rsid w:val="0056377F"/>
    <w:rsid w:val="00563CCE"/>
    <w:rsid w:val="00564B3C"/>
    <w:rsid w:val="00564C0E"/>
    <w:rsid w:val="00564D1B"/>
    <w:rsid w:val="00564EC0"/>
    <w:rsid w:val="00565326"/>
    <w:rsid w:val="005658BC"/>
    <w:rsid w:val="00565B7D"/>
    <w:rsid w:val="00565C14"/>
    <w:rsid w:val="00566EB6"/>
    <w:rsid w:val="00566F9D"/>
    <w:rsid w:val="005674A1"/>
    <w:rsid w:val="00567857"/>
    <w:rsid w:val="00570089"/>
    <w:rsid w:val="005704FC"/>
    <w:rsid w:val="00570628"/>
    <w:rsid w:val="00570936"/>
    <w:rsid w:val="00570C1B"/>
    <w:rsid w:val="00570D4E"/>
    <w:rsid w:val="00571EA1"/>
    <w:rsid w:val="0057260E"/>
    <w:rsid w:val="005727BC"/>
    <w:rsid w:val="00572C63"/>
    <w:rsid w:val="00573145"/>
    <w:rsid w:val="0057331C"/>
    <w:rsid w:val="00573D30"/>
    <w:rsid w:val="00573DD1"/>
    <w:rsid w:val="00574B51"/>
    <w:rsid w:val="00574BE9"/>
    <w:rsid w:val="00574DD2"/>
    <w:rsid w:val="00574F2C"/>
    <w:rsid w:val="00575071"/>
    <w:rsid w:val="0057518E"/>
    <w:rsid w:val="00575A01"/>
    <w:rsid w:val="005760F6"/>
    <w:rsid w:val="00576230"/>
    <w:rsid w:val="005767ED"/>
    <w:rsid w:val="0057694B"/>
    <w:rsid w:val="00576CBE"/>
    <w:rsid w:val="0057745B"/>
    <w:rsid w:val="005808FA"/>
    <w:rsid w:val="00580CDF"/>
    <w:rsid w:val="005814C4"/>
    <w:rsid w:val="0058164C"/>
    <w:rsid w:val="00583153"/>
    <w:rsid w:val="00583258"/>
    <w:rsid w:val="00583263"/>
    <w:rsid w:val="005833DB"/>
    <w:rsid w:val="00583828"/>
    <w:rsid w:val="00583B5B"/>
    <w:rsid w:val="00583DCD"/>
    <w:rsid w:val="00583F89"/>
    <w:rsid w:val="00584658"/>
    <w:rsid w:val="00584C77"/>
    <w:rsid w:val="00584E33"/>
    <w:rsid w:val="00584EA4"/>
    <w:rsid w:val="00585CAD"/>
    <w:rsid w:val="00586790"/>
    <w:rsid w:val="00586921"/>
    <w:rsid w:val="00590545"/>
    <w:rsid w:val="00590D36"/>
    <w:rsid w:val="00590D90"/>
    <w:rsid w:val="00590DCC"/>
    <w:rsid w:val="00591A66"/>
    <w:rsid w:val="005925E3"/>
    <w:rsid w:val="00592BAB"/>
    <w:rsid w:val="00592EE3"/>
    <w:rsid w:val="005931AA"/>
    <w:rsid w:val="00593673"/>
    <w:rsid w:val="0059368A"/>
    <w:rsid w:val="00593702"/>
    <w:rsid w:val="00593EFD"/>
    <w:rsid w:val="0059402C"/>
    <w:rsid w:val="00594495"/>
    <w:rsid w:val="00594D6B"/>
    <w:rsid w:val="00595823"/>
    <w:rsid w:val="00595F56"/>
    <w:rsid w:val="005960DE"/>
    <w:rsid w:val="0059615A"/>
    <w:rsid w:val="005962C4"/>
    <w:rsid w:val="00596538"/>
    <w:rsid w:val="00596BCB"/>
    <w:rsid w:val="00596BFC"/>
    <w:rsid w:val="00596D93"/>
    <w:rsid w:val="00596D95"/>
    <w:rsid w:val="00596E10"/>
    <w:rsid w:val="00596E6E"/>
    <w:rsid w:val="00597888"/>
    <w:rsid w:val="00597AF6"/>
    <w:rsid w:val="005A0685"/>
    <w:rsid w:val="005A0BD5"/>
    <w:rsid w:val="005A25A6"/>
    <w:rsid w:val="005A2A05"/>
    <w:rsid w:val="005A2F0B"/>
    <w:rsid w:val="005A40AD"/>
    <w:rsid w:val="005A4507"/>
    <w:rsid w:val="005A56BB"/>
    <w:rsid w:val="005A57E7"/>
    <w:rsid w:val="005A662F"/>
    <w:rsid w:val="005A6BEA"/>
    <w:rsid w:val="005A6ED7"/>
    <w:rsid w:val="005A728F"/>
    <w:rsid w:val="005A75F5"/>
    <w:rsid w:val="005B0B93"/>
    <w:rsid w:val="005B122D"/>
    <w:rsid w:val="005B156A"/>
    <w:rsid w:val="005B3029"/>
    <w:rsid w:val="005B4629"/>
    <w:rsid w:val="005B4942"/>
    <w:rsid w:val="005B4C70"/>
    <w:rsid w:val="005B4F2A"/>
    <w:rsid w:val="005B5889"/>
    <w:rsid w:val="005B58BE"/>
    <w:rsid w:val="005B60C8"/>
    <w:rsid w:val="005B61F0"/>
    <w:rsid w:val="005B6E12"/>
    <w:rsid w:val="005C01AC"/>
    <w:rsid w:val="005C087D"/>
    <w:rsid w:val="005C0D5C"/>
    <w:rsid w:val="005C1445"/>
    <w:rsid w:val="005C16E4"/>
    <w:rsid w:val="005C22F6"/>
    <w:rsid w:val="005C311B"/>
    <w:rsid w:val="005C32D4"/>
    <w:rsid w:val="005C359A"/>
    <w:rsid w:val="005C3694"/>
    <w:rsid w:val="005C37F5"/>
    <w:rsid w:val="005C3FB5"/>
    <w:rsid w:val="005C465E"/>
    <w:rsid w:val="005C4EC3"/>
    <w:rsid w:val="005C4FD2"/>
    <w:rsid w:val="005C5457"/>
    <w:rsid w:val="005C5F46"/>
    <w:rsid w:val="005C6175"/>
    <w:rsid w:val="005C6796"/>
    <w:rsid w:val="005C68CE"/>
    <w:rsid w:val="005C6A16"/>
    <w:rsid w:val="005C7290"/>
    <w:rsid w:val="005C75F0"/>
    <w:rsid w:val="005C7B5C"/>
    <w:rsid w:val="005C7D21"/>
    <w:rsid w:val="005D038F"/>
    <w:rsid w:val="005D0935"/>
    <w:rsid w:val="005D0B26"/>
    <w:rsid w:val="005D1319"/>
    <w:rsid w:val="005D13E6"/>
    <w:rsid w:val="005D1FFF"/>
    <w:rsid w:val="005D29B7"/>
    <w:rsid w:val="005D2D03"/>
    <w:rsid w:val="005D4269"/>
    <w:rsid w:val="005D4D3F"/>
    <w:rsid w:val="005D5366"/>
    <w:rsid w:val="005D5716"/>
    <w:rsid w:val="005D5C86"/>
    <w:rsid w:val="005D60F4"/>
    <w:rsid w:val="005D6B35"/>
    <w:rsid w:val="005D72E5"/>
    <w:rsid w:val="005D7948"/>
    <w:rsid w:val="005E0122"/>
    <w:rsid w:val="005E1151"/>
    <w:rsid w:val="005E12A0"/>
    <w:rsid w:val="005E15F3"/>
    <w:rsid w:val="005E27C6"/>
    <w:rsid w:val="005E28AB"/>
    <w:rsid w:val="005E28D5"/>
    <w:rsid w:val="005E292F"/>
    <w:rsid w:val="005E2CAD"/>
    <w:rsid w:val="005E2EB6"/>
    <w:rsid w:val="005E3C44"/>
    <w:rsid w:val="005E3D3F"/>
    <w:rsid w:val="005E4315"/>
    <w:rsid w:val="005E460D"/>
    <w:rsid w:val="005E5A77"/>
    <w:rsid w:val="005E672B"/>
    <w:rsid w:val="005E6793"/>
    <w:rsid w:val="005E7869"/>
    <w:rsid w:val="005E7D04"/>
    <w:rsid w:val="005F0363"/>
    <w:rsid w:val="005F0AFC"/>
    <w:rsid w:val="005F0C9D"/>
    <w:rsid w:val="005F0CCE"/>
    <w:rsid w:val="005F0D34"/>
    <w:rsid w:val="005F17DF"/>
    <w:rsid w:val="005F203A"/>
    <w:rsid w:val="005F24B2"/>
    <w:rsid w:val="005F2923"/>
    <w:rsid w:val="005F2AFC"/>
    <w:rsid w:val="005F3396"/>
    <w:rsid w:val="005F33F0"/>
    <w:rsid w:val="005F3558"/>
    <w:rsid w:val="005F3A11"/>
    <w:rsid w:val="005F3A67"/>
    <w:rsid w:val="005F48F0"/>
    <w:rsid w:val="005F4A0C"/>
    <w:rsid w:val="005F50BC"/>
    <w:rsid w:val="005F514E"/>
    <w:rsid w:val="005F5941"/>
    <w:rsid w:val="005F599C"/>
    <w:rsid w:val="005F611B"/>
    <w:rsid w:val="005F6B6F"/>
    <w:rsid w:val="005F7BD9"/>
    <w:rsid w:val="00600966"/>
    <w:rsid w:val="0060098A"/>
    <w:rsid w:val="00600A37"/>
    <w:rsid w:val="00600D37"/>
    <w:rsid w:val="006013C3"/>
    <w:rsid w:val="006015FC"/>
    <w:rsid w:val="00602132"/>
    <w:rsid w:val="0060237F"/>
    <w:rsid w:val="006028FF"/>
    <w:rsid w:val="00602B57"/>
    <w:rsid w:val="00602D78"/>
    <w:rsid w:val="0060357C"/>
    <w:rsid w:val="006038BA"/>
    <w:rsid w:val="00603E0C"/>
    <w:rsid w:val="006044DF"/>
    <w:rsid w:val="006049EF"/>
    <w:rsid w:val="00604BE0"/>
    <w:rsid w:val="00604C4E"/>
    <w:rsid w:val="00605292"/>
    <w:rsid w:val="00605BEC"/>
    <w:rsid w:val="00605EFF"/>
    <w:rsid w:val="00606B6C"/>
    <w:rsid w:val="00607968"/>
    <w:rsid w:val="00607FF1"/>
    <w:rsid w:val="006105D6"/>
    <w:rsid w:val="00610612"/>
    <w:rsid w:val="00610C16"/>
    <w:rsid w:val="00611E63"/>
    <w:rsid w:val="00612239"/>
    <w:rsid w:val="0061267F"/>
    <w:rsid w:val="00612B9C"/>
    <w:rsid w:val="006130F6"/>
    <w:rsid w:val="006135D1"/>
    <w:rsid w:val="00613A8A"/>
    <w:rsid w:val="00613C7D"/>
    <w:rsid w:val="00613FEA"/>
    <w:rsid w:val="0061470A"/>
    <w:rsid w:val="00614B4F"/>
    <w:rsid w:val="00614CAF"/>
    <w:rsid w:val="00614E08"/>
    <w:rsid w:val="00615193"/>
    <w:rsid w:val="00616317"/>
    <w:rsid w:val="00616C56"/>
    <w:rsid w:val="00616CAB"/>
    <w:rsid w:val="00616EB0"/>
    <w:rsid w:val="00617994"/>
    <w:rsid w:val="0062068E"/>
    <w:rsid w:val="00620B10"/>
    <w:rsid w:val="00620D6F"/>
    <w:rsid w:val="00621B6D"/>
    <w:rsid w:val="006220E0"/>
    <w:rsid w:val="00622438"/>
    <w:rsid w:val="006224A7"/>
    <w:rsid w:val="006225CF"/>
    <w:rsid w:val="006227E8"/>
    <w:rsid w:val="00623628"/>
    <w:rsid w:val="00623B51"/>
    <w:rsid w:val="00623FC6"/>
    <w:rsid w:val="006240B7"/>
    <w:rsid w:val="006243CD"/>
    <w:rsid w:val="006246C8"/>
    <w:rsid w:val="0062471F"/>
    <w:rsid w:val="00624733"/>
    <w:rsid w:val="00624A2B"/>
    <w:rsid w:val="006250B3"/>
    <w:rsid w:val="006255F6"/>
    <w:rsid w:val="00625AD0"/>
    <w:rsid w:val="00625C12"/>
    <w:rsid w:val="0062614B"/>
    <w:rsid w:val="00626361"/>
    <w:rsid w:val="006264B0"/>
    <w:rsid w:val="00630099"/>
    <w:rsid w:val="0063029B"/>
    <w:rsid w:val="006313FE"/>
    <w:rsid w:val="00631D3B"/>
    <w:rsid w:val="0063219E"/>
    <w:rsid w:val="006328EB"/>
    <w:rsid w:val="006333A4"/>
    <w:rsid w:val="00633A8D"/>
    <w:rsid w:val="00633E95"/>
    <w:rsid w:val="00635282"/>
    <w:rsid w:val="0063571E"/>
    <w:rsid w:val="006367B7"/>
    <w:rsid w:val="006367C1"/>
    <w:rsid w:val="00636B12"/>
    <w:rsid w:val="006371E0"/>
    <w:rsid w:val="006373BA"/>
    <w:rsid w:val="00637951"/>
    <w:rsid w:val="00637C13"/>
    <w:rsid w:val="00640198"/>
    <w:rsid w:val="00640D72"/>
    <w:rsid w:val="00641795"/>
    <w:rsid w:val="00641924"/>
    <w:rsid w:val="006425A8"/>
    <w:rsid w:val="00642712"/>
    <w:rsid w:val="00642FD4"/>
    <w:rsid w:val="0064329A"/>
    <w:rsid w:val="00643483"/>
    <w:rsid w:val="00644A27"/>
    <w:rsid w:val="00644C8A"/>
    <w:rsid w:val="00645198"/>
    <w:rsid w:val="006457B7"/>
    <w:rsid w:val="00645864"/>
    <w:rsid w:val="006458D4"/>
    <w:rsid w:val="00645925"/>
    <w:rsid w:val="00645E83"/>
    <w:rsid w:val="006464D6"/>
    <w:rsid w:val="00646514"/>
    <w:rsid w:val="00646B85"/>
    <w:rsid w:val="00646E07"/>
    <w:rsid w:val="00646F4C"/>
    <w:rsid w:val="0064742D"/>
    <w:rsid w:val="00647BCE"/>
    <w:rsid w:val="00647CA3"/>
    <w:rsid w:val="0065044C"/>
    <w:rsid w:val="00650A7F"/>
    <w:rsid w:val="00651636"/>
    <w:rsid w:val="00652366"/>
    <w:rsid w:val="00652904"/>
    <w:rsid w:val="00652A10"/>
    <w:rsid w:val="0065317F"/>
    <w:rsid w:val="006531C0"/>
    <w:rsid w:val="00653681"/>
    <w:rsid w:val="006538C2"/>
    <w:rsid w:val="00653B8B"/>
    <w:rsid w:val="00653E2A"/>
    <w:rsid w:val="00653EBA"/>
    <w:rsid w:val="00654EB7"/>
    <w:rsid w:val="00654F43"/>
    <w:rsid w:val="00655836"/>
    <w:rsid w:val="0065595A"/>
    <w:rsid w:val="006559FF"/>
    <w:rsid w:val="00655A40"/>
    <w:rsid w:val="00655C13"/>
    <w:rsid w:val="0065602E"/>
    <w:rsid w:val="006563E7"/>
    <w:rsid w:val="00657283"/>
    <w:rsid w:val="006576CF"/>
    <w:rsid w:val="00657C5A"/>
    <w:rsid w:val="006605D7"/>
    <w:rsid w:val="00662187"/>
    <w:rsid w:val="006621AE"/>
    <w:rsid w:val="0066225C"/>
    <w:rsid w:val="00662542"/>
    <w:rsid w:val="00662941"/>
    <w:rsid w:val="00663151"/>
    <w:rsid w:val="00663CFC"/>
    <w:rsid w:val="00663DBF"/>
    <w:rsid w:val="0066409D"/>
    <w:rsid w:val="00665F1B"/>
    <w:rsid w:val="00666320"/>
    <w:rsid w:val="006665AE"/>
    <w:rsid w:val="00666F42"/>
    <w:rsid w:val="006679A6"/>
    <w:rsid w:val="00670F76"/>
    <w:rsid w:val="00671079"/>
    <w:rsid w:val="006717B9"/>
    <w:rsid w:val="00672508"/>
    <w:rsid w:val="00672D80"/>
    <w:rsid w:val="00672F2C"/>
    <w:rsid w:val="0067335B"/>
    <w:rsid w:val="006735E9"/>
    <w:rsid w:val="00673C0E"/>
    <w:rsid w:val="00673F78"/>
    <w:rsid w:val="00674644"/>
    <w:rsid w:val="00674985"/>
    <w:rsid w:val="00675AD6"/>
    <w:rsid w:val="00675B38"/>
    <w:rsid w:val="00676816"/>
    <w:rsid w:val="00676C53"/>
    <w:rsid w:val="0067789F"/>
    <w:rsid w:val="00677DD1"/>
    <w:rsid w:val="00680A18"/>
    <w:rsid w:val="00682176"/>
    <w:rsid w:val="006824E6"/>
    <w:rsid w:val="00682650"/>
    <w:rsid w:val="00682783"/>
    <w:rsid w:val="006832C1"/>
    <w:rsid w:val="00683923"/>
    <w:rsid w:val="00683CAD"/>
    <w:rsid w:val="006843DF"/>
    <w:rsid w:val="00684562"/>
    <w:rsid w:val="00684ECA"/>
    <w:rsid w:val="006862E4"/>
    <w:rsid w:val="00687651"/>
    <w:rsid w:val="0068789C"/>
    <w:rsid w:val="00687A04"/>
    <w:rsid w:val="00687AED"/>
    <w:rsid w:val="00690151"/>
    <w:rsid w:val="00690BB8"/>
    <w:rsid w:val="00690D80"/>
    <w:rsid w:val="00692061"/>
    <w:rsid w:val="006920DA"/>
    <w:rsid w:val="006921B5"/>
    <w:rsid w:val="006922CE"/>
    <w:rsid w:val="0069298C"/>
    <w:rsid w:val="00692CFF"/>
    <w:rsid w:val="006942CB"/>
    <w:rsid w:val="00694594"/>
    <w:rsid w:val="006945D8"/>
    <w:rsid w:val="00694D9E"/>
    <w:rsid w:val="0069528D"/>
    <w:rsid w:val="00695945"/>
    <w:rsid w:val="00695C83"/>
    <w:rsid w:val="0069601E"/>
    <w:rsid w:val="00696273"/>
    <w:rsid w:val="00696B14"/>
    <w:rsid w:val="00696BBF"/>
    <w:rsid w:val="00696D8D"/>
    <w:rsid w:val="006977BA"/>
    <w:rsid w:val="006979BD"/>
    <w:rsid w:val="006A0100"/>
    <w:rsid w:val="006A0F9E"/>
    <w:rsid w:val="006A113D"/>
    <w:rsid w:val="006A11DD"/>
    <w:rsid w:val="006A12C0"/>
    <w:rsid w:val="006A1D70"/>
    <w:rsid w:val="006A20D0"/>
    <w:rsid w:val="006A22FA"/>
    <w:rsid w:val="006A263F"/>
    <w:rsid w:val="006A2715"/>
    <w:rsid w:val="006A282A"/>
    <w:rsid w:val="006A2A6F"/>
    <w:rsid w:val="006A3323"/>
    <w:rsid w:val="006A3348"/>
    <w:rsid w:val="006A33D0"/>
    <w:rsid w:val="006A348D"/>
    <w:rsid w:val="006A3D3E"/>
    <w:rsid w:val="006A3F12"/>
    <w:rsid w:val="006A449B"/>
    <w:rsid w:val="006A44ED"/>
    <w:rsid w:val="006A4AC1"/>
    <w:rsid w:val="006A55D5"/>
    <w:rsid w:val="006A5EA5"/>
    <w:rsid w:val="006A5F8F"/>
    <w:rsid w:val="006A61D8"/>
    <w:rsid w:val="006A644C"/>
    <w:rsid w:val="006A6967"/>
    <w:rsid w:val="006A6BB1"/>
    <w:rsid w:val="006A6D4A"/>
    <w:rsid w:val="006A7F51"/>
    <w:rsid w:val="006B0190"/>
    <w:rsid w:val="006B02AC"/>
    <w:rsid w:val="006B12BB"/>
    <w:rsid w:val="006B150B"/>
    <w:rsid w:val="006B1A1B"/>
    <w:rsid w:val="006B1C46"/>
    <w:rsid w:val="006B1C95"/>
    <w:rsid w:val="006B2110"/>
    <w:rsid w:val="006B250E"/>
    <w:rsid w:val="006B2FFA"/>
    <w:rsid w:val="006B3965"/>
    <w:rsid w:val="006B42E1"/>
    <w:rsid w:val="006B5140"/>
    <w:rsid w:val="006B6428"/>
    <w:rsid w:val="006B688C"/>
    <w:rsid w:val="006B6953"/>
    <w:rsid w:val="006B7209"/>
    <w:rsid w:val="006B77D6"/>
    <w:rsid w:val="006C068B"/>
    <w:rsid w:val="006C0F49"/>
    <w:rsid w:val="006C184F"/>
    <w:rsid w:val="006C19FB"/>
    <w:rsid w:val="006C1C1B"/>
    <w:rsid w:val="006C1C4D"/>
    <w:rsid w:val="006C2B2E"/>
    <w:rsid w:val="006C3458"/>
    <w:rsid w:val="006C3EDC"/>
    <w:rsid w:val="006C3FA4"/>
    <w:rsid w:val="006C407E"/>
    <w:rsid w:val="006C45B9"/>
    <w:rsid w:val="006C45E3"/>
    <w:rsid w:val="006C49FA"/>
    <w:rsid w:val="006C4E45"/>
    <w:rsid w:val="006C58AF"/>
    <w:rsid w:val="006C5AE7"/>
    <w:rsid w:val="006C5DCE"/>
    <w:rsid w:val="006C6E42"/>
    <w:rsid w:val="006C766A"/>
    <w:rsid w:val="006D006F"/>
    <w:rsid w:val="006D0E33"/>
    <w:rsid w:val="006D1371"/>
    <w:rsid w:val="006D142B"/>
    <w:rsid w:val="006D1443"/>
    <w:rsid w:val="006D1807"/>
    <w:rsid w:val="006D1DC8"/>
    <w:rsid w:val="006D23F8"/>
    <w:rsid w:val="006D2DA8"/>
    <w:rsid w:val="006D2DAA"/>
    <w:rsid w:val="006D2EA7"/>
    <w:rsid w:val="006D38A2"/>
    <w:rsid w:val="006D3965"/>
    <w:rsid w:val="006D42AE"/>
    <w:rsid w:val="006D4AC9"/>
    <w:rsid w:val="006D4ACE"/>
    <w:rsid w:val="006D4E32"/>
    <w:rsid w:val="006D4FE3"/>
    <w:rsid w:val="006D6530"/>
    <w:rsid w:val="006D6622"/>
    <w:rsid w:val="006D71FF"/>
    <w:rsid w:val="006D745C"/>
    <w:rsid w:val="006D7AED"/>
    <w:rsid w:val="006E0F86"/>
    <w:rsid w:val="006E1136"/>
    <w:rsid w:val="006E1390"/>
    <w:rsid w:val="006E15FD"/>
    <w:rsid w:val="006E1706"/>
    <w:rsid w:val="006E1905"/>
    <w:rsid w:val="006E1C65"/>
    <w:rsid w:val="006E353D"/>
    <w:rsid w:val="006E3D30"/>
    <w:rsid w:val="006E406E"/>
    <w:rsid w:val="006E46E2"/>
    <w:rsid w:val="006E4A3D"/>
    <w:rsid w:val="006E4E62"/>
    <w:rsid w:val="006E5216"/>
    <w:rsid w:val="006E5587"/>
    <w:rsid w:val="006E6431"/>
    <w:rsid w:val="006E6CE6"/>
    <w:rsid w:val="006E70FD"/>
    <w:rsid w:val="006E7294"/>
    <w:rsid w:val="006E7DA9"/>
    <w:rsid w:val="006F01FD"/>
    <w:rsid w:val="006F0907"/>
    <w:rsid w:val="006F0E44"/>
    <w:rsid w:val="006F145D"/>
    <w:rsid w:val="006F1A30"/>
    <w:rsid w:val="006F1B39"/>
    <w:rsid w:val="006F2404"/>
    <w:rsid w:val="006F28F2"/>
    <w:rsid w:val="006F2D1C"/>
    <w:rsid w:val="006F2DFF"/>
    <w:rsid w:val="006F39FF"/>
    <w:rsid w:val="006F3A31"/>
    <w:rsid w:val="006F3E99"/>
    <w:rsid w:val="006F45AD"/>
    <w:rsid w:val="006F4741"/>
    <w:rsid w:val="006F4816"/>
    <w:rsid w:val="006F48D7"/>
    <w:rsid w:val="006F5DDB"/>
    <w:rsid w:val="006F5F4E"/>
    <w:rsid w:val="006F61BB"/>
    <w:rsid w:val="006F67B0"/>
    <w:rsid w:val="006F686B"/>
    <w:rsid w:val="006F6D38"/>
    <w:rsid w:val="006F6EC1"/>
    <w:rsid w:val="006F7E09"/>
    <w:rsid w:val="006F7E5A"/>
    <w:rsid w:val="00700C3A"/>
    <w:rsid w:val="00700D42"/>
    <w:rsid w:val="0070172D"/>
    <w:rsid w:val="00701880"/>
    <w:rsid w:val="00701A7A"/>
    <w:rsid w:val="00701AEB"/>
    <w:rsid w:val="00701B56"/>
    <w:rsid w:val="0070279C"/>
    <w:rsid w:val="0070313A"/>
    <w:rsid w:val="0070379F"/>
    <w:rsid w:val="007050C0"/>
    <w:rsid w:val="0070526B"/>
    <w:rsid w:val="00706B9C"/>
    <w:rsid w:val="00706E6B"/>
    <w:rsid w:val="00707AF5"/>
    <w:rsid w:val="00707CB7"/>
    <w:rsid w:val="00707D59"/>
    <w:rsid w:val="0071060E"/>
    <w:rsid w:val="00710809"/>
    <w:rsid w:val="0071157E"/>
    <w:rsid w:val="00711799"/>
    <w:rsid w:val="007125BD"/>
    <w:rsid w:val="00712F2A"/>
    <w:rsid w:val="0071301A"/>
    <w:rsid w:val="007131CB"/>
    <w:rsid w:val="007132BD"/>
    <w:rsid w:val="007137B0"/>
    <w:rsid w:val="00714285"/>
    <w:rsid w:val="007155B2"/>
    <w:rsid w:val="00715C69"/>
    <w:rsid w:val="00716077"/>
    <w:rsid w:val="0071693E"/>
    <w:rsid w:val="00716BFF"/>
    <w:rsid w:val="0071736F"/>
    <w:rsid w:val="00720AFB"/>
    <w:rsid w:val="00720D63"/>
    <w:rsid w:val="00721E47"/>
    <w:rsid w:val="00722E78"/>
    <w:rsid w:val="007238E7"/>
    <w:rsid w:val="007239BA"/>
    <w:rsid w:val="00723C2E"/>
    <w:rsid w:val="007245CD"/>
    <w:rsid w:val="0072502B"/>
    <w:rsid w:val="00727377"/>
    <w:rsid w:val="007276BA"/>
    <w:rsid w:val="00730472"/>
    <w:rsid w:val="007306D6"/>
    <w:rsid w:val="00730AF6"/>
    <w:rsid w:val="00730DE7"/>
    <w:rsid w:val="00730E65"/>
    <w:rsid w:val="00731331"/>
    <w:rsid w:val="0073218F"/>
    <w:rsid w:val="00732645"/>
    <w:rsid w:val="007327A5"/>
    <w:rsid w:val="007329C4"/>
    <w:rsid w:val="00732A2B"/>
    <w:rsid w:val="00732FA0"/>
    <w:rsid w:val="0073370B"/>
    <w:rsid w:val="00734BA4"/>
    <w:rsid w:val="007369A5"/>
    <w:rsid w:val="00736A00"/>
    <w:rsid w:val="00737D5C"/>
    <w:rsid w:val="007405A0"/>
    <w:rsid w:val="00740A6E"/>
    <w:rsid w:val="00740CBF"/>
    <w:rsid w:val="00741022"/>
    <w:rsid w:val="00741303"/>
    <w:rsid w:val="00742D16"/>
    <w:rsid w:val="00743AC6"/>
    <w:rsid w:val="0074507D"/>
    <w:rsid w:val="00746478"/>
    <w:rsid w:val="00746A61"/>
    <w:rsid w:val="007503AE"/>
    <w:rsid w:val="00750457"/>
    <w:rsid w:val="00750562"/>
    <w:rsid w:val="00750E60"/>
    <w:rsid w:val="00750FD2"/>
    <w:rsid w:val="00751816"/>
    <w:rsid w:val="00751963"/>
    <w:rsid w:val="00751A9A"/>
    <w:rsid w:val="007525C9"/>
    <w:rsid w:val="00752E41"/>
    <w:rsid w:val="00753BA0"/>
    <w:rsid w:val="00753CD4"/>
    <w:rsid w:val="007541CC"/>
    <w:rsid w:val="007546EE"/>
    <w:rsid w:val="007576FB"/>
    <w:rsid w:val="00757FA9"/>
    <w:rsid w:val="007606D4"/>
    <w:rsid w:val="00760943"/>
    <w:rsid w:val="00761A7B"/>
    <w:rsid w:val="00762427"/>
    <w:rsid w:val="00762828"/>
    <w:rsid w:val="00762A2D"/>
    <w:rsid w:val="00762AE3"/>
    <w:rsid w:val="00762C69"/>
    <w:rsid w:val="007632CF"/>
    <w:rsid w:val="0076354F"/>
    <w:rsid w:val="00763762"/>
    <w:rsid w:val="00764606"/>
    <w:rsid w:val="007654F8"/>
    <w:rsid w:val="00765B1E"/>
    <w:rsid w:val="00765B90"/>
    <w:rsid w:val="0076601D"/>
    <w:rsid w:val="00766A9F"/>
    <w:rsid w:val="00767167"/>
    <w:rsid w:val="0076758B"/>
    <w:rsid w:val="00767FBD"/>
    <w:rsid w:val="00770165"/>
    <w:rsid w:val="00770339"/>
    <w:rsid w:val="00770D6D"/>
    <w:rsid w:val="00770D71"/>
    <w:rsid w:val="0077232F"/>
    <w:rsid w:val="00772CE4"/>
    <w:rsid w:val="007730C5"/>
    <w:rsid w:val="00774463"/>
    <w:rsid w:val="0077467B"/>
    <w:rsid w:val="0077491A"/>
    <w:rsid w:val="00774999"/>
    <w:rsid w:val="007756E2"/>
    <w:rsid w:val="00775EC8"/>
    <w:rsid w:val="007763A3"/>
    <w:rsid w:val="0077694C"/>
    <w:rsid w:val="007772BF"/>
    <w:rsid w:val="007779C2"/>
    <w:rsid w:val="0078079F"/>
    <w:rsid w:val="00780C0C"/>
    <w:rsid w:val="007810E7"/>
    <w:rsid w:val="00781281"/>
    <w:rsid w:val="0078184B"/>
    <w:rsid w:val="00781DE9"/>
    <w:rsid w:val="00783507"/>
    <w:rsid w:val="00783685"/>
    <w:rsid w:val="007839D1"/>
    <w:rsid w:val="00783D16"/>
    <w:rsid w:val="00784FDC"/>
    <w:rsid w:val="007851EC"/>
    <w:rsid w:val="007863C6"/>
    <w:rsid w:val="00786645"/>
    <w:rsid w:val="00786F8C"/>
    <w:rsid w:val="0078746B"/>
    <w:rsid w:val="0078758E"/>
    <w:rsid w:val="00787D47"/>
    <w:rsid w:val="00790774"/>
    <w:rsid w:val="00791594"/>
    <w:rsid w:val="00792D77"/>
    <w:rsid w:val="00792DF1"/>
    <w:rsid w:val="007931EE"/>
    <w:rsid w:val="00793EE4"/>
    <w:rsid w:val="00793F14"/>
    <w:rsid w:val="00794173"/>
    <w:rsid w:val="00794287"/>
    <w:rsid w:val="007943E6"/>
    <w:rsid w:val="0079495D"/>
    <w:rsid w:val="00794CAC"/>
    <w:rsid w:val="00796C13"/>
    <w:rsid w:val="00797717"/>
    <w:rsid w:val="00797BF4"/>
    <w:rsid w:val="00797D69"/>
    <w:rsid w:val="00797FBA"/>
    <w:rsid w:val="007A0142"/>
    <w:rsid w:val="007A1B02"/>
    <w:rsid w:val="007A1E82"/>
    <w:rsid w:val="007A2925"/>
    <w:rsid w:val="007A2934"/>
    <w:rsid w:val="007A2E39"/>
    <w:rsid w:val="007A4378"/>
    <w:rsid w:val="007A4BF3"/>
    <w:rsid w:val="007A4C05"/>
    <w:rsid w:val="007A4C9C"/>
    <w:rsid w:val="007A57E6"/>
    <w:rsid w:val="007A6163"/>
    <w:rsid w:val="007A69BA"/>
    <w:rsid w:val="007A6C35"/>
    <w:rsid w:val="007A6D04"/>
    <w:rsid w:val="007A714E"/>
    <w:rsid w:val="007A76A2"/>
    <w:rsid w:val="007A76C8"/>
    <w:rsid w:val="007B09C9"/>
    <w:rsid w:val="007B120E"/>
    <w:rsid w:val="007B14F5"/>
    <w:rsid w:val="007B18E4"/>
    <w:rsid w:val="007B298A"/>
    <w:rsid w:val="007B2B23"/>
    <w:rsid w:val="007B3A7B"/>
    <w:rsid w:val="007B3E6E"/>
    <w:rsid w:val="007B4165"/>
    <w:rsid w:val="007B4C8B"/>
    <w:rsid w:val="007B5925"/>
    <w:rsid w:val="007B5CAD"/>
    <w:rsid w:val="007B63A8"/>
    <w:rsid w:val="007B6925"/>
    <w:rsid w:val="007B7AD3"/>
    <w:rsid w:val="007C05D4"/>
    <w:rsid w:val="007C061A"/>
    <w:rsid w:val="007C0CB2"/>
    <w:rsid w:val="007C1219"/>
    <w:rsid w:val="007C19CA"/>
    <w:rsid w:val="007C2A32"/>
    <w:rsid w:val="007C2C21"/>
    <w:rsid w:val="007C2E42"/>
    <w:rsid w:val="007C38E1"/>
    <w:rsid w:val="007C4157"/>
    <w:rsid w:val="007C4158"/>
    <w:rsid w:val="007C576A"/>
    <w:rsid w:val="007C5E0F"/>
    <w:rsid w:val="007C6581"/>
    <w:rsid w:val="007C6B2F"/>
    <w:rsid w:val="007C725B"/>
    <w:rsid w:val="007D0EA3"/>
    <w:rsid w:val="007D1717"/>
    <w:rsid w:val="007D1B1D"/>
    <w:rsid w:val="007D1C87"/>
    <w:rsid w:val="007D2096"/>
    <w:rsid w:val="007D2C5C"/>
    <w:rsid w:val="007D2CC8"/>
    <w:rsid w:val="007D2D7C"/>
    <w:rsid w:val="007D4398"/>
    <w:rsid w:val="007D4B1F"/>
    <w:rsid w:val="007D4E00"/>
    <w:rsid w:val="007D5455"/>
    <w:rsid w:val="007D6479"/>
    <w:rsid w:val="007D678B"/>
    <w:rsid w:val="007D6B73"/>
    <w:rsid w:val="007D6D17"/>
    <w:rsid w:val="007D6DF2"/>
    <w:rsid w:val="007D7915"/>
    <w:rsid w:val="007D7E24"/>
    <w:rsid w:val="007E0574"/>
    <w:rsid w:val="007E186A"/>
    <w:rsid w:val="007E2988"/>
    <w:rsid w:val="007E2999"/>
    <w:rsid w:val="007E30E6"/>
    <w:rsid w:val="007E3A95"/>
    <w:rsid w:val="007E3C89"/>
    <w:rsid w:val="007E446B"/>
    <w:rsid w:val="007E4A85"/>
    <w:rsid w:val="007E517C"/>
    <w:rsid w:val="007E5846"/>
    <w:rsid w:val="007E5D29"/>
    <w:rsid w:val="007E63F1"/>
    <w:rsid w:val="007E687F"/>
    <w:rsid w:val="007E691B"/>
    <w:rsid w:val="007E6B34"/>
    <w:rsid w:val="007E6C95"/>
    <w:rsid w:val="007E773F"/>
    <w:rsid w:val="007F01C5"/>
    <w:rsid w:val="007F0BEB"/>
    <w:rsid w:val="007F148E"/>
    <w:rsid w:val="007F15FC"/>
    <w:rsid w:val="007F25A8"/>
    <w:rsid w:val="007F25EA"/>
    <w:rsid w:val="007F272D"/>
    <w:rsid w:val="007F28FF"/>
    <w:rsid w:val="007F3A0B"/>
    <w:rsid w:val="007F3D80"/>
    <w:rsid w:val="007F521B"/>
    <w:rsid w:val="007F5318"/>
    <w:rsid w:val="007F565E"/>
    <w:rsid w:val="007F58C3"/>
    <w:rsid w:val="007F665A"/>
    <w:rsid w:val="007F74A0"/>
    <w:rsid w:val="007F74A5"/>
    <w:rsid w:val="007F7916"/>
    <w:rsid w:val="008004B5"/>
    <w:rsid w:val="008004C6"/>
    <w:rsid w:val="0080077E"/>
    <w:rsid w:val="00800C37"/>
    <w:rsid w:val="008020DE"/>
    <w:rsid w:val="0080368F"/>
    <w:rsid w:val="00803A2E"/>
    <w:rsid w:val="00803A98"/>
    <w:rsid w:val="00803F69"/>
    <w:rsid w:val="00803F6A"/>
    <w:rsid w:val="00805D93"/>
    <w:rsid w:val="00806089"/>
    <w:rsid w:val="008060C6"/>
    <w:rsid w:val="00806137"/>
    <w:rsid w:val="008068D0"/>
    <w:rsid w:val="00806D93"/>
    <w:rsid w:val="008079E2"/>
    <w:rsid w:val="00810D4D"/>
    <w:rsid w:val="008114CD"/>
    <w:rsid w:val="00811CF2"/>
    <w:rsid w:val="0081221C"/>
    <w:rsid w:val="00813372"/>
    <w:rsid w:val="008134B9"/>
    <w:rsid w:val="00814DE9"/>
    <w:rsid w:val="008159CF"/>
    <w:rsid w:val="0081623C"/>
    <w:rsid w:val="008162BD"/>
    <w:rsid w:val="0081651D"/>
    <w:rsid w:val="00816BCF"/>
    <w:rsid w:val="00817750"/>
    <w:rsid w:val="00817D8C"/>
    <w:rsid w:val="00820236"/>
    <w:rsid w:val="008203A5"/>
    <w:rsid w:val="0082040A"/>
    <w:rsid w:val="00820504"/>
    <w:rsid w:val="00820506"/>
    <w:rsid w:val="008206D9"/>
    <w:rsid w:val="00820F19"/>
    <w:rsid w:val="00821760"/>
    <w:rsid w:val="00821FA3"/>
    <w:rsid w:val="008223AC"/>
    <w:rsid w:val="00822480"/>
    <w:rsid w:val="008236D2"/>
    <w:rsid w:val="00823E41"/>
    <w:rsid w:val="0082402C"/>
    <w:rsid w:val="0082424E"/>
    <w:rsid w:val="00824270"/>
    <w:rsid w:val="008242D5"/>
    <w:rsid w:val="008245F9"/>
    <w:rsid w:val="00824CD4"/>
    <w:rsid w:val="00824DC9"/>
    <w:rsid w:val="0082546A"/>
    <w:rsid w:val="008255AA"/>
    <w:rsid w:val="0082641F"/>
    <w:rsid w:val="00826774"/>
    <w:rsid w:val="0082766D"/>
    <w:rsid w:val="0083036B"/>
    <w:rsid w:val="00830A51"/>
    <w:rsid w:val="00830FB9"/>
    <w:rsid w:val="00831540"/>
    <w:rsid w:val="008317F2"/>
    <w:rsid w:val="008320A3"/>
    <w:rsid w:val="0083233E"/>
    <w:rsid w:val="00832677"/>
    <w:rsid w:val="00832EB8"/>
    <w:rsid w:val="00833035"/>
    <w:rsid w:val="00833189"/>
    <w:rsid w:val="008332D5"/>
    <w:rsid w:val="008343C0"/>
    <w:rsid w:val="00834942"/>
    <w:rsid w:val="00835DFF"/>
    <w:rsid w:val="00836F34"/>
    <w:rsid w:val="008374DA"/>
    <w:rsid w:val="008375E6"/>
    <w:rsid w:val="00837D61"/>
    <w:rsid w:val="00840621"/>
    <w:rsid w:val="00841F3D"/>
    <w:rsid w:val="00842069"/>
    <w:rsid w:val="00842642"/>
    <w:rsid w:val="00842C99"/>
    <w:rsid w:val="00842D9B"/>
    <w:rsid w:val="00843327"/>
    <w:rsid w:val="0084344E"/>
    <w:rsid w:val="0084356C"/>
    <w:rsid w:val="008443BB"/>
    <w:rsid w:val="00844959"/>
    <w:rsid w:val="00845092"/>
    <w:rsid w:val="008451F5"/>
    <w:rsid w:val="00845814"/>
    <w:rsid w:val="0084672F"/>
    <w:rsid w:val="00846DFE"/>
    <w:rsid w:val="00847D1C"/>
    <w:rsid w:val="00847D3C"/>
    <w:rsid w:val="0085048E"/>
    <w:rsid w:val="00850E42"/>
    <w:rsid w:val="008517C9"/>
    <w:rsid w:val="00852277"/>
    <w:rsid w:val="00852471"/>
    <w:rsid w:val="008527E4"/>
    <w:rsid w:val="00852E35"/>
    <w:rsid w:val="0085362F"/>
    <w:rsid w:val="00854478"/>
    <w:rsid w:val="00854883"/>
    <w:rsid w:val="00855123"/>
    <w:rsid w:val="008552C5"/>
    <w:rsid w:val="00855650"/>
    <w:rsid w:val="00855C2C"/>
    <w:rsid w:val="008560D7"/>
    <w:rsid w:val="008566B6"/>
    <w:rsid w:val="00860DD1"/>
    <w:rsid w:val="00860DD9"/>
    <w:rsid w:val="0086190A"/>
    <w:rsid w:val="00861ADC"/>
    <w:rsid w:val="008624A6"/>
    <w:rsid w:val="0086364A"/>
    <w:rsid w:val="00863730"/>
    <w:rsid w:val="008638B9"/>
    <w:rsid w:val="00863ADD"/>
    <w:rsid w:val="00863EF2"/>
    <w:rsid w:val="00863EF4"/>
    <w:rsid w:val="008649CB"/>
    <w:rsid w:val="008653EC"/>
    <w:rsid w:val="008655C4"/>
    <w:rsid w:val="00866953"/>
    <w:rsid w:val="008669A9"/>
    <w:rsid w:val="008670C3"/>
    <w:rsid w:val="00867427"/>
    <w:rsid w:val="00867972"/>
    <w:rsid w:val="00867C58"/>
    <w:rsid w:val="00867C77"/>
    <w:rsid w:val="00867E45"/>
    <w:rsid w:val="00870853"/>
    <w:rsid w:val="0087121D"/>
    <w:rsid w:val="008712C9"/>
    <w:rsid w:val="008716F4"/>
    <w:rsid w:val="00872397"/>
    <w:rsid w:val="00872418"/>
    <w:rsid w:val="00872627"/>
    <w:rsid w:val="0087269D"/>
    <w:rsid w:val="008727BF"/>
    <w:rsid w:val="00872DED"/>
    <w:rsid w:val="00873384"/>
    <w:rsid w:val="00873D0C"/>
    <w:rsid w:val="00873E2D"/>
    <w:rsid w:val="0087464A"/>
    <w:rsid w:val="00874A03"/>
    <w:rsid w:val="0087501D"/>
    <w:rsid w:val="0087519A"/>
    <w:rsid w:val="00875306"/>
    <w:rsid w:val="00875C81"/>
    <w:rsid w:val="00875F89"/>
    <w:rsid w:val="0087682F"/>
    <w:rsid w:val="00877080"/>
    <w:rsid w:val="008771DB"/>
    <w:rsid w:val="00877AC9"/>
    <w:rsid w:val="00880BE3"/>
    <w:rsid w:val="00881178"/>
    <w:rsid w:val="00881BE4"/>
    <w:rsid w:val="0088215D"/>
    <w:rsid w:val="0088225B"/>
    <w:rsid w:val="00882E1C"/>
    <w:rsid w:val="00883B2B"/>
    <w:rsid w:val="00884A72"/>
    <w:rsid w:val="0088532A"/>
    <w:rsid w:val="00885E83"/>
    <w:rsid w:val="00886235"/>
    <w:rsid w:val="00890145"/>
    <w:rsid w:val="00890210"/>
    <w:rsid w:val="008905DD"/>
    <w:rsid w:val="00890900"/>
    <w:rsid w:val="008909E3"/>
    <w:rsid w:val="00890E52"/>
    <w:rsid w:val="00890FE7"/>
    <w:rsid w:val="00891301"/>
    <w:rsid w:val="008917B1"/>
    <w:rsid w:val="008918CD"/>
    <w:rsid w:val="008919A3"/>
    <w:rsid w:val="00891A4F"/>
    <w:rsid w:val="00891F3B"/>
    <w:rsid w:val="00892045"/>
    <w:rsid w:val="008922DA"/>
    <w:rsid w:val="00893241"/>
    <w:rsid w:val="00893F8F"/>
    <w:rsid w:val="00894D66"/>
    <w:rsid w:val="008951ED"/>
    <w:rsid w:val="0089552D"/>
    <w:rsid w:val="00895590"/>
    <w:rsid w:val="00895A93"/>
    <w:rsid w:val="00896B1A"/>
    <w:rsid w:val="00896B38"/>
    <w:rsid w:val="00897766"/>
    <w:rsid w:val="0089789F"/>
    <w:rsid w:val="00897FB3"/>
    <w:rsid w:val="008A00C6"/>
    <w:rsid w:val="008A012F"/>
    <w:rsid w:val="008A1312"/>
    <w:rsid w:val="008A18B2"/>
    <w:rsid w:val="008A1C16"/>
    <w:rsid w:val="008A30FC"/>
    <w:rsid w:val="008A346D"/>
    <w:rsid w:val="008A37FB"/>
    <w:rsid w:val="008A4376"/>
    <w:rsid w:val="008A4429"/>
    <w:rsid w:val="008A4C38"/>
    <w:rsid w:val="008A50DB"/>
    <w:rsid w:val="008A66DE"/>
    <w:rsid w:val="008A67D0"/>
    <w:rsid w:val="008B0928"/>
    <w:rsid w:val="008B0B9E"/>
    <w:rsid w:val="008B19AE"/>
    <w:rsid w:val="008B25B1"/>
    <w:rsid w:val="008B2C54"/>
    <w:rsid w:val="008B3A55"/>
    <w:rsid w:val="008B3C86"/>
    <w:rsid w:val="008B43A5"/>
    <w:rsid w:val="008B43F8"/>
    <w:rsid w:val="008B4F91"/>
    <w:rsid w:val="008B5BFE"/>
    <w:rsid w:val="008B5E4F"/>
    <w:rsid w:val="008B674B"/>
    <w:rsid w:val="008B67DC"/>
    <w:rsid w:val="008B6E49"/>
    <w:rsid w:val="008B6F3F"/>
    <w:rsid w:val="008B73E0"/>
    <w:rsid w:val="008C0E15"/>
    <w:rsid w:val="008C114F"/>
    <w:rsid w:val="008C216C"/>
    <w:rsid w:val="008C2332"/>
    <w:rsid w:val="008C2806"/>
    <w:rsid w:val="008C2B49"/>
    <w:rsid w:val="008C309A"/>
    <w:rsid w:val="008C391F"/>
    <w:rsid w:val="008C3DB4"/>
    <w:rsid w:val="008C3E6E"/>
    <w:rsid w:val="008C477B"/>
    <w:rsid w:val="008C49B0"/>
    <w:rsid w:val="008C4CCA"/>
    <w:rsid w:val="008C6338"/>
    <w:rsid w:val="008C6946"/>
    <w:rsid w:val="008C6AF7"/>
    <w:rsid w:val="008C7DBC"/>
    <w:rsid w:val="008D10A2"/>
    <w:rsid w:val="008D21B4"/>
    <w:rsid w:val="008D227A"/>
    <w:rsid w:val="008D30DA"/>
    <w:rsid w:val="008D34F9"/>
    <w:rsid w:val="008D3541"/>
    <w:rsid w:val="008D3673"/>
    <w:rsid w:val="008D3738"/>
    <w:rsid w:val="008D38AF"/>
    <w:rsid w:val="008D39B3"/>
    <w:rsid w:val="008D3FF1"/>
    <w:rsid w:val="008D4B07"/>
    <w:rsid w:val="008D4B84"/>
    <w:rsid w:val="008D53E7"/>
    <w:rsid w:val="008D5E70"/>
    <w:rsid w:val="008D66E9"/>
    <w:rsid w:val="008D685C"/>
    <w:rsid w:val="008D7B53"/>
    <w:rsid w:val="008E0683"/>
    <w:rsid w:val="008E0B3D"/>
    <w:rsid w:val="008E0BBA"/>
    <w:rsid w:val="008E0D0E"/>
    <w:rsid w:val="008E1B24"/>
    <w:rsid w:val="008E2201"/>
    <w:rsid w:val="008E24D7"/>
    <w:rsid w:val="008E2FE5"/>
    <w:rsid w:val="008E3F53"/>
    <w:rsid w:val="008E3FDB"/>
    <w:rsid w:val="008E4114"/>
    <w:rsid w:val="008E4D48"/>
    <w:rsid w:val="008E569F"/>
    <w:rsid w:val="008E5709"/>
    <w:rsid w:val="008F0963"/>
    <w:rsid w:val="008F2223"/>
    <w:rsid w:val="008F2A01"/>
    <w:rsid w:val="008F2ABC"/>
    <w:rsid w:val="008F3192"/>
    <w:rsid w:val="008F388F"/>
    <w:rsid w:val="008F47A9"/>
    <w:rsid w:val="008F51B0"/>
    <w:rsid w:val="008F5BAB"/>
    <w:rsid w:val="008F5D91"/>
    <w:rsid w:val="008F5EB5"/>
    <w:rsid w:val="008F638C"/>
    <w:rsid w:val="008F66D9"/>
    <w:rsid w:val="008F6A05"/>
    <w:rsid w:val="008F6A62"/>
    <w:rsid w:val="008F705F"/>
    <w:rsid w:val="008F7A4A"/>
    <w:rsid w:val="00900000"/>
    <w:rsid w:val="00901ECE"/>
    <w:rsid w:val="00901F0C"/>
    <w:rsid w:val="009028B0"/>
    <w:rsid w:val="00902EF1"/>
    <w:rsid w:val="00902F31"/>
    <w:rsid w:val="0090322D"/>
    <w:rsid w:val="00904123"/>
    <w:rsid w:val="0090465C"/>
    <w:rsid w:val="00904989"/>
    <w:rsid w:val="0090542C"/>
    <w:rsid w:val="00905532"/>
    <w:rsid w:val="009061A6"/>
    <w:rsid w:val="00906490"/>
    <w:rsid w:val="009067CB"/>
    <w:rsid w:val="00906FE5"/>
    <w:rsid w:val="009074D0"/>
    <w:rsid w:val="0090757E"/>
    <w:rsid w:val="0091014A"/>
    <w:rsid w:val="0091031B"/>
    <w:rsid w:val="009108C3"/>
    <w:rsid w:val="0091193D"/>
    <w:rsid w:val="00911D1E"/>
    <w:rsid w:val="00912363"/>
    <w:rsid w:val="00912AC8"/>
    <w:rsid w:val="0091337A"/>
    <w:rsid w:val="0091485B"/>
    <w:rsid w:val="009156AF"/>
    <w:rsid w:val="00915A72"/>
    <w:rsid w:val="00915BDD"/>
    <w:rsid w:val="00915F78"/>
    <w:rsid w:val="00916760"/>
    <w:rsid w:val="00916D23"/>
    <w:rsid w:val="009170C1"/>
    <w:rsid w:val="00917328"/>
    <w:rsid w:val="009178A3"/>
    <w:rsid w:val="00920D22"/>
    <w:rsid w:val="00921486"/>
    <w:rsid w:val="00921AF0"/>
    <w:rsid w:val="00922485"/>
    <w:rsid w:val="009229AA"/>
    <w:rsid w:val="00923951"/>
    <w:rsid w:val="00923B5C"/>
    <w:rsid w:val="00923E1E"/>
    <w:rsid w:val="00924044"/>
    <w:rsid w:val="00924921"/>
    <w:rsid w:val="009252FA"/>
    <w:rsid w:val="00926373"/>
    <w:rsid w:val="00926F6D"/>
    <w:rsid w:val="0092746C"/>
    <w:rsid w:val="00927A57"/>
    <w:rsid w:val="00927AD9"/>
    <w:rsid w:val="00927FC1"/>
    <w:rsid w:val="00930744"/>
    <w:rsid w:val="009316EC"/>
    <w:rsid w:val="00931FF2"/>
    <w:rsid w:val="0093298C"/>
    <w:rsid w:val="00932C4E"/>
    <w:rsid w:val="0093315E"/>
    <w:rsid w:val="00933292"/>
    <w:rsid w:val="00933357"/>
    <w:rsid w:val="009342AF"/>
    <w:rsid w:val="00935502"/>
    <w:rsid w:val="00935A7E"/>
    <w:rsid w:val="00935EE8"/>
    <w:rsid w:val="00936081"/>
    <w:rsid w:val="009400F1"/>
    <w:rsid w:val="009407C5"/>
    <w:rsid w:val="0094081C"/>
    <w:rsid w:val="00940C35"/>
    <w:rsid w:val="009437F6"/>
    <w:rsid w:val="00943893"/>
    <w:rsid w:val="00944536"/>
    <w:rsid w:val="009451E1"/>
    <w:rsid w:val="00945433"/>
    <w:rsid w:val="0094585D"/>
    <w:rsid w:val="009464F0"/>
    <w:rsid w:val="00947C68"/>
    <w:rsid w:val="00950641"/>
    <w:rsid w:val="009518B1"/>
    <w:rsid w:val="00951E0A"/>
    <w:rsid w:val="009524C9"/>
    <w:rsid w:val="00952BD7"/>
    <w:rsid w:val="00952F01"/>
    <w:rsid w:val="009537EE"/>
    <w:rsid w:val="00953934"/>
    <w:rsid w:val="00953E46"/>
    <w:rsid w:val="0095417F"/>
    <w:rsid w:val="0095490A"/>
    <w:rsid w:val="00954BA6"/>
    <w:rsid w:val="009556EE"/>
    <w:rsid w:val="0095598E"/>
    <w:rsid w:val="00955BF9"/>
    <w:rsid w:val="00956CF0"/>
    <w:rsid w:val="009574BC"/>
    <w:rsid w:val="00957E82"/>
    <w:rsid w:val="00960108"/>
    <w:rsid w:val="0096023A"/>
    <w:rsid w:val="00960897"/>
    <w:rsid w:val="00960C3E"/>
    <w:rsid w:val="00960E48"/>
    <w:rsid w:val="009611B4"/>
    <w:rsid w:val="0096134F"/>
    <w:rsid w:val="00961402"/>
    <w:rsid w:val="00961469"/>
    <w:rsid w:val="009619DA"/>
    <w:rsid w:val="00961EFA"/>
    <w:rsid w:val="00963407"/>
    <w:rsid w:val="00963753"/>
    <w:rsid w:val="009643DF"/>
    <w:rsid w:val="0096472F"/>
    <w:rsid w:val="0096589D"/>
    <w:rsid w:val="00965F7D"/>
    <w:rsid w:val="00966381"/>
    <w:rsid w:val="0096671D"/>
    <w:rsid w:val="00966B7F"/>
    <w:rsid w:val="00966E43"/>
    <w:rsid w:val="00966EBF"/>
    <w:rsid w:val="0096743B"/>
    <w:rsid w:val="0096756B"/>
    <w:rsid w:val="0096790E"/>
    <w:rsid w:val="00967B70"/>
    <w:rsid w:val="009708AE"/>
    <w:rsid w:val="00970F9A"/>
    <w:rsid w:val="00971AC4"/>
    <w:rsid w:val="00971FE7"/>
    <w:rsid w:val="00972599"/>
    <w:rsid w:val="00972A46"/>
    <w:rsid w:val="00972CEC"/>
    <w:rsid w:val="00972DD3"/>
    <w:rsid w:val="0097330A"/>
    <w:rsid w:val="009739D5"/>
    <w:rsid w:val="00973A23"/>
    <w:rsid w:val="00973BA8"/>
    <w:rsid w:val="00974BE8"/>
    <w:rsid w:val="00975544"/>
    <w:rsid w:val="0097564E"/>
    <w:rsid w:val="00975877"/>
    <w:rsid w:val="00975BBA"/>
    <w:rsid w:val="00975CE7"/>
    <w:rsid w:val="0097680C"/>
    <w:rsid w:val="00977762"/>
    <w:rsid w:val="00977946"/>
    <w:rsid w:val="00980EF5"/>
    <w:rsid w:val="0098141B"/>
    <w:rsid w:val="00981D19"/>
    <w:rsid w:val="0098203F"/>
    <w:rsid w:val="009826C1"/>
    <w:rsid w:val="009833CF"/>
    <w:rsid w:val="00983408"/>
    <w:rsid w:val="0098351A"/>
    <w:rsid w:val="00984191"/>
    <w:rsid w:val="00984417"/>
    <w:rsid w:val="00984C0A"/>
    <w:rsid w:val="009859FD"/>
    <w:rsid w:val="00985D66"/>
    <w:rsid w:val="009861CA"/>
    <w:rsid w:val="009867EE"/>
    <w:rsid w:val="009868D8"/>
    <w:rsid w:val="00986909"/>
    <w:rsid w:val="00987572"/>
    <w:rsid w:val="009878C2"/>
    <w:rsid w:val="0099076F"/>
    <w:rsid w:val="00990BDB"/>
    <w:rsid w:val="00991210"/>
    <w:rsid w:val="00992BC2"/>
    <w:rsid w:val="00993B2F"/>
    <w:rsid w:val="00993B43"/>
    <w:rsid w:val="009940E3"/>
    <w:rsid w:val="00994AD0"/>
    <w:rsid w:val="00994E27"/>
    <w:rsid w:val="00995208"/>
    <w:rsid w:val="00996744"/>
    <w:rsid w:val="00996745"/>
    <w:rsid w:val="0099691E"/>
    <w:rsid w:val="00996B5B"/>
    <w:rsid w:val="00997037"/>
    <w:rsid w:val="009A0522"/>
    <w:rsid w:val="009A0FF9"/>
    <w:rsid w:val="009A100C"/>
    <w:rsid w:val="009A19D1"/>
    <w:rsid w:val="009A24F2"/>
    <w:rsid w:val="009A2A39"/>
    <w:rsid w:val="009A2DF8"/>
    <w:rsid w:val="009A30A2"/>
    <w:rsid w:val="009A34B8"/>
    <w:rsid w:val="009A3D5A"/>
    <w:rsid w:val="009A3DD9"/>
    <w:rsid w:val="009A422A"/>
    <w:rsid w:val="009A4811"/>
    <w:rsid w:val="009A5555"/>
    <w:rsid w:val="009A56C8"/>
    <w:rsid w:val="009A58C9"/>
    <w:rsid w:val="009A675B"/>
    <w:rsid w:val="009A6834"/>
    <w:rsid w:val="009A683D"/>
    <w:rsid w:val="009A7691"/>
    <w:rsid w:val="009B02A3"/>
    <w:rsid w:val="009B0FD9"/>
    <w:rsid w:val="009B12C0"/>
    <w:rsid w:val="009B1AFE"/>
    <w:rsid w:val="009B258A"/>
    <w:rsid w:val="009B3017"/>
    <w:rsid w:val="009B302B"/>
    <w:rsid w:val="009B3446"/>
    <w:rsid w:val="009B3BC1"/>
    <w:rsid w:val="009B4132"/>
    <w:rsid w:val="009B43C4"/>
    <w:rsid w:val="009B5303"/>
    <w:rsid w:val="009B576B"/>
    <w:rsid w:val="009B5D43"/>
    <w:rsid w:val="009B7686"/>
    <w:rsid w:val="009B7D45"/>
    <w:rsid w:val="009B7EE0"/>
    <w:rsid w:val="009C048A"/>
    <w:rsid w:val="009C15C0"/>
    <w:rsid w:val="009C1A5C"/>
    <w:rsid w:val="009C1FB4"/>
    <w:rsid w:val="009C21D5"/>
    <w:rsid w:val="009C2EE6"/>
    <w:rsid w:val="009C2EF3"/>
    <w:rsid w:val="009C362D"/>
    <w:rsid w:val="009C37D7"/>
    <w:rsid w:val="009C4712"/>
    <w:rsid w:val="009C4C5C"/>
    <w:rsid w:val="009C5202"/>
    <w:rsid w:val="009C5BAB"/>
    <w:rsid w:val="009C6D8C"/>
    <w:rsid w:val="009C779B"/>
    <w:rsid w:val="009C7F38"/>
    <w:rsid w:val="009D0192"/>
    <w:rsid w:val="009D03B5"/>
    <w:rsid w:val="009D0596"/>
    <w:rsid w:val="009D0AE1"/>
    <w:rsid w:val="009D1092"/>
    <w:rsid w:val="009D1DEA"/>
    <w:rsid w:val="009D1E25"/>
    <w:rsid w:val="009D2262"/>
    <w:rsid w:val="009D275F"/>
    <w:rsid w:val="009D35A8"/>
    <w:rsid w:val="009D3776"/>
    <w:rsid w:val="009D391F"/>
    <w:rsid w:val="009D3A54"/>
    <w:rsid w:val="009D3BE3"/>
    <w:rsid w:val="009D3D85"/>
    <w:rsid w:val="009D43C7"/>
    <w:rsid w:val="009D4533"/>
    <w:rsid w:val="009D4A90"/>
    <w:rsid w:val="009D4B11"/>
    <w:rsid w:val="009D57D4"/>
    <w:rsid w:val="009D5C5B"/>
    <w:rsid w:val="009D60F0"/>
    <w:rsid w:val="009D6861"/>
    <w:rsid w:val="009D72FB"/>
    <w:rsid w:val="009D7A12"/>
    <w:rsid w:val="009D7C9E"/>
    <w:rsid w:val="009E0107"/>
    <w:rsid w:val="009E023E"/>
    <w:rsid w:val="009E094E"/>
    <w:rsid w:val="009E0C56"/>
    <w:rsid w:val="009E16B2"/>
    <w:rsid w:val="009E206F"/>
    <w:rsid w:val="009E20FC"/>
    <w:rsid w:val="009E22C3"/>
    <w:rsid w:val="009E255B"/>
    <w:rsid w:val="009E2B1A"/>
    <w:rsid w:val="009E2B48"/>
    <w:rsid w:val="009E3157"/>
    <w:rsid w:val="009E3FAD"/>
    <w:rsid w:val="009E4236"/>
    <w:rsid w:val="009E5157"/>
    <w:rsid w:val="009E53A9"/>
    <w:rsid w:val="009E5DD4"/>
    <w:rsid w:val="009E616E"/>
    <w:rsid w:val="009E7264"/>
    <w:rsid w:val="009E7C8F"/>
    <w:rsid w:val="009F016C"/>
    <w:rsid w:val="009F026C"/>
    <w:rsid w:val="009F033F"/>
    <w:rsid w:val="009F0636"/>
    <w:rsid w:val="009F0D17"/>
    <w:rsid w:val="009F1C67"/>
    <w:rsid w:val="009F1F41"/>
    <w:rsid w:val="009F29DA"/>
    <w:rsid w:val="009F2EA3"/>
    <w:rsid w:val="009F3B3C"/>
    <w:rsid w:val="009F4CA1"/>
    <w:rsid w:val="009F520B"/>
    <w:rsid w:val="009F5FB0"/>
    <w:rsid w:val="009F6873"/>
    <w:rsid w:val="009F70F8"/>
    <w:rsid w:val="009F730B"/>
    <w:rsid w:val="009F7D0F"/>
    <w:rsid w:val="00A005EF"/>
    <w:rsid w:val="00A00996"/>
    <w:rsid w:val="00A00B29"/>
    <w:rsid w:val="00A016F6"/>
    <w:rsid w:val="00A01DD6"/>
    <w:rsid w:val="00A03053"/>
    <w:rsid w:val="00A030E8"/>
    <w:rsid w:val="00A03B47"/>
    <w:rsid w:val="00A03F3F"/>
    <w:rsid w:val="00A05009"/>
    <w:rsid w:val="00A0505B"/>
    <w:rsid w:val="00A050B7"/>
    <w:rsid w:val="00A0524D"/>
    <w:rsid w:val="00A05CEC"/>
    <w:rsid w:val="00A0613A"/>
    <w:rsid w:val="00A06E1F"/>
    <w:rsid w:val="00A07427"/>
    <w:rsid w:val="00A101DA"/>
    <w:rsid w:val="00A10846"/>
    <w:rsid w:val="00A114BC"/>
    <w:rsid w:val="00A123DF"/>
    <w:rsid w:val="00A12FE7"/>
    <w:rsid w:val="00A13AC7"/>
    <w:rsid w:val="00A13CEF"/>
    <w:rsid w:val="00A14213"/>
    <w:rsid w:val="00A15811"/>
    <w:rsid w:val="00A159A8"/>
    <w:rsid w:val="00A16769"/>
    <w:rsid w:val="00A167DE"/>
    <w:rsid w:val="00A172C0"/>
    <w:rsid w:val="00A2025C"/>
    <w:rsid w:val="00A20A7D"/>
    <w:rsid w:val="00A20CB3"/>
    <w:rsid w:val="00A2224B"/>
    <w:rsid w:val="00A222DE"/>
    <w:rsid w:val="00A22733"/>
    <w:rsid w:val="00A22B48"/>
    <w:rsid w:val="00A2311F"/>
    <w:rsid w:val="00A23B23"/>
    <w:rsid w:val="00A23DD3"/>
    <w:rsid w:val="00A24107"/>
    <w:rsid w:val="00A24901"/>
    <w:rsid w:val="00A25034"/>
    <w:rsid w:val="00A25E10"/>
    <w:rsid w:val="00A2618B"/>
    <w:rsid w:val="00A26385"/>
    <w:rsid w:val="00A26FE6"/>
    <w:rsid w:val="00A27261"/>
    <w:rsid w:val="00A274CB"/>
    <w:rsid w:val="00A27797"/>
    <w:rsid w:val="00A277BC"/>
    <w:rsid w:val="00A3067D"/>
    <w:rsid w:val="00A30ADC"/>
    <w:rsid w:val="00A30E4B"/>
    <w:rsid w:val="00A30EDF"/>
    <w:rsid w:val="00A31099"/>
    <w:rsid w:val="00A3176C"/>
    <w:rsid w:val="00A336CE"/>
    <w:rsid w:val="00A33D20"/>
    <w:rsid w:val="00A3412F"/>
    <w:rsid w:val="00A3479D"/>
    <w:rsid w:val="00A35B58"/>
    <w:rsid w:val="00A3628C"/>
    <w:rsid w:val="00A36549"/>
    <w:rsid w:val="00A36CFE"/>
    <w:rsid w:val="00A36E93"/>
    <w:rsid w:val="00A37DAC"/>
    <w:rsid w:val="00A40422"/>
    <w:rsid w:val="00A410DA"/>
    <w:rsid w:val="00A41140"/>
    <w:rsid w:val="00A414EB"/>
    <w:rsid w:val="00A4165B"/>
    <w:rsid w:val="00A41EF9"/>
    <w:rsid w:val="00A4272E"/>
    <w:rsid w:val="00A427E5"/>
    <w:rsid w:val="00A43177"/>
    <w:rsid w:val="00A431E9"/>
    <w:rsid w:val="00A4329A"/>
    <w:rsid w:val="00A4331D"/>
    <w:rsid w:val="00A43DE3"/>
    <w:rsid w:val="00A4413C"/>
    <w:rsid w:val="00A44A15"/>
    <w:rsid w:val="00A45253"/>
    <w:rsid w:val="00A4537B"/>
    <w:rsid w:val="00A45872"/>
    <w:rsid w:val="00A45F34"/>
    <w:rsid w:val="00A467BF"/>
    <w:rsid w:val="00A46CF6"/>
    <w:rsid w:val="00A4729D"/>
    <w:rsid w:val="00A479DE"/>
    <w:rsid w:val="00A50A5E"/>
    <w:rsid w:val="00A50E02"/>
    <w:rsid w:val="00A50F46"/>
    <w:rsid w:val="00A5274B"/>
    <w:rsid w:val="00A52954"/>
    <w:rsid w:val="00A53067"/>
    <w:rsid w:val="00A535BC"/>
    <w:rsid w:val="00A53822"/>
    <w:rsid w:val="00A53F5E"/>
    <w:rsid w:val="00A540B2"/>
    <w:rsid w:val="00A540E1"/>
    <w:rsid w:val="00A54C2C"/>
    <w:rsid w:val="00A551B8"/>
    <w:rsid w:val="00A55B2F"/>
    <w:rsid w:val="00A55C72"/>
    <w:rsid w:val="00A56102"/>
    <w:rsid w:val="00A568FD"/>
    <w:rsid w:val="00A5695C"/>
    <w:rsid w:val="00A56A67"/>
    <w:rsid w:val="00A56AC3"/>
    <w:rsid w:val="00A577C2"/>
    <w:rsid w:val="00A57E4B"/>
    <w:rsid w:val="00A60419"/>
    <w:rsid w:val="00A60445"/>
    <w:rsid w:val="00A617E4"/>
    <w:rsid w:val="00A61FA9"/>
    <w:rsid w:val="00A62774"/>
    <w:rsid w:val="00A62F8B"/>
    <w:rsid w:val="00A63C88"/>
    <w:rsid w:val="00A63DEB"/>
    <w:rsid w:val="00A643CF"/>
    <w:rsid w:val="00A6475E"/>
    <w:rsid w:val="00A64F22"/>
    <w:rsid w:val="00A664A0"/>
    <w:rsid w:val="00A66A5A"/>
    <w:rsid w:val="00A66B1F"/>
    <w:rsid w:val="00A66CA4"/>
    <w:rsid w:val="00A67D82"/>
    <w:rsid w:val="00A707DF"/>
    <w:rsid w:val="00A722F8"/>
    <w:rsid w:val="00A74010"/>
    <w:rsid w:val="00A74196"/>
    <w:rsid w:val="00A75617"/>
    <w:rsid w:val="00A75ABA"/>
    <w:rsid w:val="00A75C95"/>
    <w:rsid w:val="00A76915"/>
    <w:rsid w:val="00A76965"/>
    <w:rsid w:val="00A76A5C"/>
    <w:rsid w:val="00A76A91"/>
    <w:rsid w:val="00A76DED"/>
    <w:rsid w:val="00A77142"/>
    <w:rsid w:val="00A77A1C"/>
    <w:rsid w:val="00A807AB"/>
    <w:rsid w:val="00A81773"/>
    <w:rsid w:val="00A81E09"/>
    <w:rsid w:val="00A82091"/>
    <w:rsid w:val="00A82734"/>
    <w:rsid w:val="00A827C1"/>
    <w:rsid w:val="00A82A00"/>
    <w:rsid w:val="00A8300E"/>
    <w:rsid w:val="00A8322F"/>
    <w:rsid w:val="00A832CB"/>
    <w:rsid w:val="00A83413"/>
    <w:rsid w:val="00A83A21"/>
    <w:rsid w:val="00A83F6B"/>
    <w:rsid w:val="00A840FD"/>
    <w:rsid w:val="00A8518B"/>
    <w:rsid w:val="00A8548F"/>
    <w:rsid w:val="00A858C3"/>
    <w:rsid w:val="00A86373"/>
    <w:rsid w:val="00A864EC"/>
    <w:rsid w:val="00A86E79"/>
    <w:rsid w:val="00A870F3"/>
    <w:rsid w:val="00A872AD"/>
    <w:rsid w:val="00A8776D"/>
    <w:rsid w:val="00A87892"/>
    <w:rsid w:val="00A87ABE"/>
    <w:rsid w:val="00A9029C"/>
    <w:rsid w:val="00A91ADD"/>
    <w:rsid w:val="00A925FF"/>
    <w:rsid w:val="00A93005"/>
    <w:rsid w:val="00A93687"/>
    <w:rsid w:val="00A936E8"/>
    <w:rsid w:val="00A94410"/>
    <w:rsid w:val="00A9491B"/>
    <w:rsid w:val="00A94C47"/>
    <w:rsid w:val="00A94CE0"/>
    <w:rsid w:val="00A95229"/>
    <w:rsid w:val="00A95FC8"/>
    <w:rsid w:val="00A96446"/>
    <w:rsid w:val="00A969C5"/>
    <w:rsid w:val="00A96B5F"/>
    <w:rsid w:val="00A96CF6"/>
    <w:rsid w:val="00A96FA0"/>
    <w:rsid w:val="00A97409"/>
    <w:rsid w:val="00A97D88"/>
    <w:rsid w:val="00AA0184"/>
    <w:rsid w:val="00AA0783"/>
    <w:rsid w:val="00AA15D3"/>
    <w:rsid w:val="00AA1D93"/>
    <w:rsid w:val="00AA206D"/>
    <w:rsid w:val="00AA2657"/>
    <w:rsid w:val="00AA29AC"/>
    <w:rsid w:val="00AA3430"/>
    <w:rsid w:val="00AA3A00"/>
    <w:rsid w:val="00AA3E54"/>
    <w:rsid w:val="00AA47AF"/>
    <w:rsid w:val="00AA47ED"/>
    <w:rsid w:val="00AA56FE"/>
    <w:rsid w:val="00AA6250"/>
    <w:rsid w:val="00AA64E7"/>
    <w:rsid w:val="00AA6957"/>
    <w:rsid w:val="00AA76F0"/>
    <w:rsid w:val="00AA7A5E"/>
    <w:rsid w:val="00AB0D26"/>
    <w:rsid w:val="00AB0D58"/>
    <w:rsid w:val="00AB1AFA"/>
    <w:rsid w:val="00AB1E46"/>
    <w:rsid w:val="00AB2B2B"/>
    <w:rsid w:val="00AB3198"/>
    <w:rsid w:val="00AB346D"/>
    <w:rsid w:val="00AB34A1"/>
    <w:rsid w:val="00AB4D9D"/>
    <w:rsid w:val="00AB57CA"/>
    <w:rsid w:val="00AB5B4D"/>
    <w:rsid w:val="00AB63F9"/>
    <w:rsid w:val="00AB744B"/>
    <w:rsid w:val="00AC0163"/>
    <w:rsid w:val="00AC0626"/>
    <w:rsid w:val="00AC088A"/>
    <w:rsid w:val="00AC148E"/>
    <w:rsid w:val="00AC16F0"/>
    <w:rsid w:val="00AC19C8"/>
    <w:rsid w:val="00AC2B4D"/>
    <w:rsid w:val="00AC2DE0"/>
    <w:rsid w:val="00AC356F"/>
    <w:rsid w:val="00AC37F8"/>
    <w:rsid w:val="00AC3869"/>
    <w:rsid w:val="00AC3934"/>
    <w:rsid w:val="00AC40D3"/>
    <w:rsid w:val="00AC4258"/>
    <w:rsid w:val="00AC43D5"/>
    <w:rsid w:val="00AC474C"/>
    <w:rsid w:val="00AC48EC"/>
    <w:rsid w:val="00AC5223"/>
    <w:rsid w:val="00AC5CDA"/>
    <w:rsid w:val="00AC60BB"/>
    <w:rsid w:val="00AC69B7"/>
    <w:rsid w:val="00AC6C72"/>
    <w:rsid w:val="00AC76F7"/>
    <w:rsid w:val="00AC7A9E"/>
    <w:rsid w:val="00AD0FC7"/>
    <w:rsid w:val="00AD1134"/>
    <w:rsid w:val="00AD12B1"/>
    <w:rsid w:val="00AD133F"/>
    <w:rsid w:val="00AD1AC4"/>
    <w:rsid w:val="00AD1E43"/>
    <w:rsid w:val="00AD3102"/>
    <w:rsid w:val="00AD3628"/>
    <w:rsid w:val="00AD3AA9"/>
    <w:rsid w:val="00AD3BB8"/>
    <w:rsid w:val="00AD4052"/>
    <w:rsid w:val="00AD471C"/>
    <w:rsid w:val="00AD4970"/>
    <w:rsid w:val="00AD4CF8"/>
    <w:rsid w:val="00AD5146"/>
    <w:rsid w:val="00AD5596"/>
    <w:rsid w:val="00AD5DB7"/>
    <w:rsid w:val="00AD5E8E"/>
    <w:rsid w:val="00AD5EDC"/>
    <w:rsid w:val="00AD5F3D"/>
    <w:rsid w:val="00AD6446"/>
    <w:rsid w:val="00AD6D55"/>
    <w:rsid w:val="00AD705C"/>
    <w:rsid w:val="00AD7C16"/>
    <w:rsid w:val="00AE006D"/>
    <w:rsid w:val="00AE084E"/>
    <w:rsid w:val="00AE1041"/>
    <w:rsid w:val="00AE1411"/>
    <w:rsid w:val="00AE18B0"/>
    <w:rsid w:val="00AE2AE0"/>
    <w:rsid w:val="00AE3899"/>
    <w:rsid w:val="00AE42F1"/>
    <w:rsid w:val="00AE447B"/>
    <w:rsid w:val="00AE4778"/>
    <w:rsid w:val="00AE5C10"/>
    <w:rsid w:val="00AE624C"/>
    <w:rsid w:val="00AE6C9B"/>
    <w:rsid w:val="00AE7443"/>
    <w:rsid w:val="00AE7C91"/>
    <w:rsid w:val="00AE7CEB"/>
    <w:rsid w:val="00AE7DDC"/>
    <w:rsid w:val="00AF024E"/>
    <w:rsid w:val="00AF03EC"/>
    <w:rsid w:val="00AF16D6"/>
    <w:rsid w:val="00AF1B8B"/>
    <w:rsid w:val="00AF2CA7"/>
    <w:rsid w:val="00AF2FE1"/>
    <w:rsid w:val="00AF3199"/>
    <w:rsid w:val="00AF4968"/>
    <w:rsid w:val="00AF4A55"/>
    <w:rsid w:val="00AF4E71"/>
    <w:rsid w:val="00AF542F"/>
    <w:rsid w:val="00AF55B2"/>
    <w:rsid w:val="00AF578C"/>
    <w:rsid w:val="00AF5C3F"/>
    <w:rsid w:val="00AF60B1"/>
    <w:rsid w:val="00AF6337"/>
    <w:rsid w:val="00AF646F"/>
    <w:rsid w:val="00AF6ECA"/>
    <w:rsid w:val="00AF6EF5"/>
    <w:rsid w:val="00AF7AC6"/>
    <w:rsid w:val="00AF7ECC"/>
    <w:rsid w:val="00B01015"/>
    <w:rsid w:val="00B01999"/>
    <w:rsid w:val="00B01B22"/>
    <w:rsid w:val="00B0242E"/>
    <w:rsid w:val="00B034E3"/>
    <w:rsid w:val="00B03FDF"/>
    <w:rsid w:val="00B042B8"/>
    <w:rsid w:val="00B043F6"/>
    <w:rsid w:val="00B04B48"/>
    <w:rsid w:val="00B04E3F"/>
    <w:rsid w:val="00B0505A"/>
    <w:rsid w:val="00B05079"/>
    <w:rsid w:val="00B051B0"/>
    <w:rsid w:val="00B05349"/>
    <w:rsid w:val="00B0551B"/>
    <w:rsid w:val="00B05983"/>
    <w:rsid w:val="00B05ADF"/>
    <w:rsid w:val="00B061EA"/>
    <w:rsid w:val="00B06529"/>
    <w:rsid w:val="00B0681B"/>
    <w:rsid w:val="00B070E9"/>
    <w:rsid w:val="00B0745B"/>
    <w:rsid w:val="00B076D8"/>
    <w:rsid w:val="00B07757"/>
    <w:rsid w:val="00B10390"/>
    <w:rsid w:val="00B11656"/>
    <w:rsid w:val="00B118C5"/>
    <w:rsid w:val="00B1204E"/>
    <w:rsid w:val="00B12693"/>
    <w:rsid w:val="00B1278A"/>
    <w:rsid w:val="00B12838"/>
    <w:rsid w:val="00B130C0"/>
    <w:rsid w:val="00B13FB7"/>
    <w:rsid w:val="00B1508E"/>
    <w:rsid w:val="00B15564"/>
    <w:rsid w:val="00B16577"/>
    <w:rsid w:val="00B16AEB"/>
    <w:rsid w:val="00B16BBC"/>
    <w:rsid w:val="00B16E4A"/>
    <w:rsid w:val="00B171CC"/>
    <w:rsid w:val="00B174BB"/>
    <w:rsid w:val="00B2029E"/>
    <w:rsid w:val="00B202DF"/>
    <w:rsid w:val="00B20514"/>
    <w:rsid w:val="00B2089B"/>
    <w:rsid w:val="00B20A49"/>
    <w:rsid w:val="00B2117F"/>
    <w:rsid w:val="00B21C94"/>
    <w:rsid w:val="00B21F40"/>
    <w:rsid w:val="00B222DB"/>
    <w:rsid w:val="00B225F1"/>
    <w:rsid w:val="00B228DC"/>
    <w:rsid w:val="00B22A0F"/>
    <w:rsid w:val="00B22B18"/>
    <w:rsid w:val="00B22C0C"/>
    <w:rsid w:val="00B234BA"/>
    <w:rsid w:val="00B2356A"/>
    <w:rsid w:val="00B23B64"/>
    <w:rsid w:val="00B23C52"/>
    <w:rsid w:val="00B23E85"/>
    <w:rsid w:val="00B23EC1"/>
    <w:rsid w:val="00B24699"/>
    <w:rsid w:val="00B24BF3"/>
    <w:rsid w:val="00B25454"/>
    <w:rsid w:val="00B261B5"/>
    <w:rsid w:val="00B266A5"/>
    <w:rsid w:val="00B26C97"/>
    <w:rsid w:val="00B274B8"/>
    <w:rsid w:val="00B303CA"/>
    <w:rsid w:val="00B304BE"/>
    <w:rsid w:val="00B30531"/>
    <w:rsid w:val="00B30879"/>
    <w:rsid w:val="00B30AD1"/>
    <w:rsid w:val="00B32029"/>
    <w:rsid w:val="00B322D7"/>
    <w:rsid w:val="00B32689"/>
    <w:rsid w:val="00B339DC"/>
    <w:rsid w:val="00B33BCD"/>
    <w:rsid w:val="00B34D38"/>
    <w:rsid w:val="00B34FE3"/>
    <w:rsid w:val="00B35C33"/>
    <w:rsid w:val="00B36059"/>
    <w:rsid w:val="00B36B41"/>
    <w:rsid w:val="00B36D39"/>
    <w:rsid w:val="00B373D9"/>
    <w:rsid w:val="00B378AA"/>
    <w:rsid w:val="00B379C0"/>
    <w:rsid w:val="00B40496"/>
    <w:rsid w:val="00B410DC"/>
    <w:rsid w:val="00B419E9"/>
    <w:rsid w:val="00B41C79"/>
    <w:rsid w:val="00B41CDB"/>
    <w:rsid w:val="00B42A91"/>
    <w:rsid w:val="00B42D41"/>
    <w:rsid w:val="00B4408E"/>
    <w:rsid w:val="00B454DD"/>
    <w:rsid w:val="00B45517"/>
    <w:rsid w:val="00B45BA2"/>
    <w:rsid w:val="00B465AC"/>
    <w:rsid w:val="00B46649"/>
    <w:rsid w:val="00B469C3"/>
    <w:rsid w:val="00B470D1"/>
    <w:rsid w:val="00B47A03"/>
    <w:rsid w:val="00B47D5E"/>
    <w:rsid w:val="00B50018"/>
    <w:rsid w:val="00B502B2"/>
    <w:rsid w:val="00B503A0"/>
    <w:rsid w:val="00B51BA1"/>
    <w:rsid w:val="00B51DAD"/>
    <w:rsid w:val="00B52024"/>
    <w:rsid w:val="00B52678"/>
    <w:rsid w:val="00B52E5D"/>
    <w:rsid w:val="00B53D25"/>
    <w:rsid w:val="00B54386"/>
    <w:rsid w:val="00B54E0E"/>
    <w:rsid w:val="00B558A6"/>
    <w:rsid w:val="00B55C2E"/>
    <w:rsid w:val="00B55C54"/>
    <w:rsid w:val="00B56A65"/>
    <w:rsid w:val="00B574D8"/>
    <w:rsid w:val="00B57868"/>
    <w:rsid w:val="00B60681"/>
    <w:rsid w:val="00B61D2F"/>
    <w:rsid w:val="00B631DA"/>
    <w:rsid w:val="00B63FB4"/>
    <w:rsid w:val="00B64212"/>
    <w:rsid w:val="00B645BF"/>
    <w:rsid w:val="00B64767"/>
    <w:rsid w:val="00B65E59"/>
    <w:rsid w:val="00B67B15"/>
    <w:rsid w:val="00B67C94"/>
    <w:rsid w:val="00B7018D"/>
    <w:rsid w:val="00B70364"/>
    <w:rsid w:val="00B70498"/>
    <w:rsid w:val="00B7112E"/>
    <w:rsid w:val="00B71183"/>
    <w:rsid w:val="00B7129F"/>
    <w:rsid w:val="00B71A7B"/>
    <w:rsid w:val="00B71AB7"/>
    <w:rsid w:val="00B71E2E"/>
    <w:rsid w:val="00B7331F"/>
    <w:rsid w:val="00B7335E"/>
    <w:rsid w:val="00B746AC"/>
    <w:rsid w:val="00B75392"/>
    <w:rsid w:val="00B75AB0"/>
    <w:rsid w:val="00B75DB0"/>
    <w:rsid w:val="00B769CE"/>
    <w:rsid w:val="00B76A29"/>
    <w:rsid w:val="00B779FC"/>
    <w:rsid w:val="00B77D1F"/>
    <w:rsid w:val="00B77E1F"/>
    <w:rsid w:val="00B804F0"/>
    <w:rsid w:val="00B80936"/>
    <w:rsid w:val="00B80A62"/>
    <w:rsid w:val="00B81027"/>
    <w:rsid w:val="00B816E3"/>
    <w:rsid w:val="00B818AB"/>
    <w:rsid w:val="00B81925"/>
    <w:rsid w:val="00B81E10"/>
    <w:rsid w:val="00B82D9D"/>
    <w:rsid w:val="00B8353E"/>
    <w:rsid w:val="00B83B55"/>
    <w:rsid w:val="00B83BE0"/>
    <w:rsid w:val="00B83F2E"/>
    <w:rsid w:val="00B84120"/>
    <w:rsid w:val="00B84493"/>
    <w:rsid w:val="00B846C2"/>
    <w:rsid w:val="00B85374"/>
    <w:rsid w:val="00B8556B"/>
    <w:rsid w:val="00B857E8"/>
    <w:rsid w:val="00B85C2C"/>
    <w:rsid w:val="00B86011"/>
    <w:rsid w:val="00B86A43"/>
    <w:rsid w:val="00B86C07"/>
    <w:rsid w:val="00B870E2"/>
    <w:rsid w:val="00B904B1"/>
    <w:rsid w:val="00B90854"/>
    <w:rsid w:val="00B90E23"/>
    <w:rsid w:val="00B919BF"/>
    <w:rsid w:val="00B91BB3"/>
    <w:rsid w:val="00B91DAB"/>
    <w:rsid w:val="00B925CD"/>
    <w:rsid w:val="00B92640"/>
    <w:rsid w:val="00B9298C"/>
    <w:rsid w:val="00B92F4B"/>
    <w:rsid w:val="00B930F1"/>
    <w:rsid w:val="00B93D5B"/>
    <w:rsid w:val="00B94347"/>
    <w:rsid w:val="00B948CF"/>
    <w:rsid w:val="00B955C3"/>
    <w:rsid w:val="00B9590E"/>
    <w:rsid w:val="00B96258"/>
    <w:rsid w:val="00B96D2B"/>
    <w:rsid w:val="00B9703E"/>
    <w:rsid w:val="00B971BD"/>
    <w:rsid w:val="00B97350"/>
    <w:rsid w:val="00B9743D"/>
    <w:rsid w:val="00B97855"/>
    <w:rsid w:val="00B9788E"/>
    <w:rsid w:val="00B979FC"/>
    <w:rsid w:val="00B97DAF"/>
    <w:rsid w:val="00BA0AB0"/>
    <w:rsid w:val="00BA0CE5"/>
    <w:rsid w:val="00BA13B4"/>
    <w:rsid w:val="00BA1F8F"/>
    <w:rsid w:val="00BA2050"/>
    <w:rsid w:val="00BA297A"/>
    <w:rsid w:val="00BA3025"/>
    <w:rsid w:val="00BA377C"/>
    <w:rsid w:val="00BA3B69"/>
    <w:rsid w:val="00BA3C50"/>
    <w:rsid w:val="00BA3D91"/>
    <w:rsid w:val="00BA408B"/>
    <w:rsid w:val="00BA43D2"/>
    <w:rsid w:val="00BA45DD"/>
    <w:rsid w:val="00BA4A2E"/>
    <w:rsid w:val="00BA4ABD"/>
    <w:rsid w:val="00BA4AC2"/>
    <w:rsid w:val="00BA4B34"/>
    <w:rsid w:val="00BA4C89"/>
    <w:rsid w:val="00BA6B5F"/>
    <w:rsid w:val="00BA71DA"/>
    <w:rsid w:val="00BA722A"/>
    <w:rsid w:val="00BA7B84"/>
    <w:rsid w:val="00BB0EEC"/>
    <w:rsid w:val="00BB16AB"/>
    <w:rsid w:val="00BB1C9D"/>
    <w:rsid w:val="00BB1DD9"/>
    <w:rsid w:val="00BB1FE0"/>
    <w:rsid w:val="00BB2755"/>
    <w:rsid w:val="00BB27D5"/>
    <w:rsid w:val="00BB33C1"/>
    <w:rsid w:val="00BB3485"/>
    <w:rsid w:val="00BB3A48"/>
    <w:rsid w:val="00BB4228"/>
    <w:rsid w:val="00BB43F8"/>
    <w:rsid w:val="00BB44A3"/>
    <w:rsid w:val="00BB46DB"/>
    <w:rsid w:val="00BB4BA8"/>
    <w:rsid w:val="00BB50AE"/>
    <w:rsid w:val="00BB577C"/>
    <w:rsid w:val="00BB57BE"/>
    <w:rsid w:val="00BB5CFB"/>
    <w:rsid w:val="00BB6B45"/>
    <w:rsid w:val="00BB72AC"/>
    <w:rsid w:val="00BB75B1"/>
    <w:rsid w:val="00BC050E"/>
    <w:rsid w:val="00BC1169"/>
    <w:rsid w:val="00BC1570"/>
    <w:rsid w:val="00BC1A4E"/>
    <w:rsid w:val="00BC2A92"/>
    <w:rsid w:val="00BC321C"/>
    <w:rsid w:val="00BC3EE7"/>
    <w:rsid w:val="00BC3FE1"/>
    <w:rsid w:val="00BC443A"/>
    <w:rsid w:val="00BC570C"/>
    <w:rsid w:val="00BC5751"/>
    <w:rsid w:val="00BC6D7D"/>
    <w:rsid w:val="00BC720D"/>
    <w:rsid w:val="00BC76B6"/>
    <w:rsid w:val="00BC7F3E"/>
    <w:rsid w:val="00BD05C7"/>
    <w:rsid w:val="00BD0865"/>
    <w:rsid w:val="00BD08FC"/>
    <w:rsid w:val="00BD0F52"/>
    <w:rsid w:val="00BD333A"/>
    <w:rsid w:val="00BD374E"/>
    <w:rsid w:val="00BD3866"/>
    <w:rsid w:val="00BD481B"/>
    <w:rsid w:val="00BD4F15"/>
    <w:rsid w:val="00BD517B"/>
    <w:rsid w:val="00BD60E5"/>
    <w:rsid w:val="00BD65E3"/>
    <w:rsid w:val="00BD6CBF"/>
    <w:rsid w:val="00BD7268"/>
    <w:rsid w:val="00BD72FB"/>
    <w:rsid w:val="00BD7592"/>
    <w:rsid w:val="00BD76DE"/>
    <w:rsid w:val="00BD7CB3"/>
    <w:rsid w:val="00BD7E78"/>
    <w:rsid w:val="00BE0ECA"/>
    <w:rsid w:val="00BE15F6"/>
    <w:rsid w:val="00BE173B"/>
    <w:rsid w:val="00BE17F8"/>
    <w:rsid w:val="00BE185E"/>
    <w:rsid w:val="00BE1C33"/>
    <w:rsid w:val="00BE1EC1"/>
    <w:rsid w:val="00BE2241"/>
    <w:rsid w:val="00BE2A40"/>
    <w:rsid w:val="00BE30B3"/>
    <w:rsid w:val="00BE3175"/>
    <w:rsid w:val="00BE3726"/>
    <w:rsid w:val="00BE3EDC"/>
    <w:rsid w:val="00BE45C1"/>
    <w:rsid w:val="00BE46F1"/>
    <w:rsid w:val="00BE4938"/>
    <w:rsid w:val="00BE520B"/>
    <w:rsid w:val="00BE5C37"/>
    <w:rsid w:val="00BE6751"/>
    <w:rsid w:val="00BE67A3"/>
    <w:rsid w:val="00BE71F8"/>
    <w:rsid w:val="00BE7D74"/>
    <w:rsid w:val="00BE7E37"/>
    <w:rsid w:val="00BF0631"/>
    <w:rsid w:val="00BF0684"/>
    <w:rsid w:val="00BF082E"/>
    <w:rsid w:val="00BF0BEE"/>
    <w:rsid w:val="00BF0DEF"/>
    <w:rsid w:val="00BF15ED"/>
    <w:rsid w:val="00BF2A65"/>
    <w:rsid w:val="00BF2BEC"/>
    <w:rsid w:val="00BF2E7C"/>
    <w:rsid w:val="00BF3B60"/>
    <w:rsid w:val="00BF3D3B"/>
    <w:rsid w:val="00BF3FEA"/>
    <w:rsid w:val="00BF4381"/>
    <w:rsid w:val="00BF43AA"/>
    <w:rsid w:val="00BF4966"/>
    <w:rsid w:val="00BF4E1F"/>
    <w:rsid w:val="00BF5349"/>
    <w:rsid w:val="00BF56FA"/>
    <w:rsid w:val="00BF5E62"/>
    <w:rsid w:val="00BF67C9"/>
    <w:rsid w:val="00BF69AB"/>
    <w:rsid w:val="00BF6F23"/>
    <w:rsid w:val="00BF715A"/>
    <w:rsid w:val="00BF78C3"/>
    <w:rsid w:val="00C00831"/>
    <w:rsid w:val="00C00901"/>
    <w:rsid w:val="00C016C1"/>
    <w:rsid w:val="00C01992"/>
    <w:rsid w:val="00C02262"/>
    <w:rsid w:val="00C0280A"/>
    <w:rsid w:val="00C02950"/>
    <w:rsid w:val="00C02BB1"/>
    <w:rsid w:val="00C02D0C"/>
    <w:rsid w:val="00C02FD9"/>
    <w:rsid w:val="00C03100"/>
    <w:rsid w:val="00C034F4"/>
    <w:rsid w:val="00C03CFD"/>
    <w:rsid w:val="00C04413"/>
    <w:rsid w:val="00C04878"/>
    <w:rsid w:val="00C051F2"/>
    <w:rsid w:val="00C05C16"/>
    <w:rsid w:val="00C05F76"/>
    <w:rsid w:val="00C0612F"/>
    <w:rsid w:val="00C069F2"/>
    <w:rsid w:val="00C06ACB"/>
    <w:rsid w:val="00C07028"/>
    <w:rsid w:val="00C07077"/>
    <w:rsid w:val="00C07188"/>
    <w:rsid w:val="00C0734C"/>
    <w:rsid w:val="00C073D4"/>
    <w:rsid w:val="00C07925"/>
    <w:rsid w:val="00C1049E"/>
    <w:rsid w:val="00C105E5"/>
    <w:rsid w:val="00C117E2"/>
    <w:rsid w:val="00C11A58"/>
    <w:rsid w:val="00C1206E"/>
    <w:rsid w:val="00C13BF6"/>
    <w:rsid w:val="00C15930"/>
    <w:rsid w:val="00C16E80"/>
    <w:rsid w:val="00C175A0"/>
    <w:rsid w:val="00C20678"/>
    <w:rsid w:val="00C21222"/>
    <w:rsid w:val="00C212BA"/>
    <w:rsid w:val="00C21F45"/>
    <w:rsid w:val="00C22698"/>
    <w:rsid w:val="00C22A2A"/>
    <w:rsid w:val="00C22F56"/>
    <w:rsid w:val="00C23520"/>
    <w:rsid w:val="00C23EE9"/>
    <w:rsid w:val="00C240D3"/>
    <w:rsid w:val="00C24271"/>
    <w:rsid w:val="00C244E8"/>
    <w:rsid w:val="00C257BB"/>
    <w:rsid w:val="00C258B6"/>
    <w:rsid w:val="00C25B1B"/>
    <w:rsid w:val="00C269E6"/>
    <w:rsid w:val="00C270B6"/>
    <w:rsid w:val="00C274C0"/>
    <w:rsid w:val="00C27F37"/>
    <w:rsid w:val="00C30329"/>
    <w:rsid w:val="00C30E4A"/>
    <w:rsid w:val="00C30FBC"/>
    <w:rsid w:val="00C31289"/>
    <w:rsid w:val="00C3135E"/>
    <w:rsid w:val="00C3143F"/>
    <w:rsid w:val="00C3173D"/>
    <w:rsid w:val="00C31ED7"/>
    <w:rsid w:val="00C32B12"/>
    <w:rsid w:val="00C33A50"/>
    <w:rsid w:val="00C3448D"/>
    <w:rsid w:val="00C34727"/>
    <w:rsid w:val="00C3493D"/>
    <w:rsid w:val="00C34CAC"/>
    <w:rsid w:val="00C34F66"/>
    <w:rsid w:val="00C357DD"/>
    <w:rsid w:val="00C361C1"/>
    <w:rsid w:val="00C36927"/>
    <w:rsid w:val="00C36DEA"/>
    <w:rsid w:val="00C36E72"/>
    <w:rsid w:val="00C37450"/>
    <w:rsid w:val="00C37FB5"/>
    <w:rsid w:val="00C40759"/>
    <w:rsid w:val="00C40B80"/>
    <w:rsid w:val="00C41130"/>
    <w:rsid w:val="00C41838"/>
    <w:rsid w:val="00C41CE6"/>
    <w:rsid w:val="00C42180"/>
    <w:rsid w:val="00C42431"/>
    <w:rsid w:val="00C428F8"/>
    <w:rsid w:val="00C42E97"/>
    <w:rsid w:val="00C443C4"/>
    <w:rsid w:val="00C44464"/>
    <w:rsid w:val="00C4471C"/>
    <w:rsid w:val="00C45173"/>
    <w:rsid w:val="00C45DFE"/>
    <w:rsid w:val="00C46501"/>
    <w:rsid w:val="00C4699C"/>
    <w:rsid w:val="00C46E1C"/>
    <w:rsid w:val="00C50FD8"/>
    <w:rsid w:val="00C5164D"/>
    <w:rsid w:val="00C51808"/>
    <w:rsid w:val="00C51C12"/>
    <w:rsid w:val="00C51DD4"/>
    <w:rsid w:val="00C5226A"/>
    <w:rsid w:val="00C525B3"/>
    <w:rsid w:val="00C52972"/>
    <w:rsid w:val="00C52AE6"/>
    <w:rsid w:val="00C52DBD"/>
    <w:rsid w:val="00C52DF3"/>
    <w:rsid w:val="00C53006"/>
    <w:rsid w:val="00C53076"/>
    <w:rsid w:val="00C53655"/>
    <w:rsid w:val="00C5380C"/>
    <w:rsid w:val="00C53E20"/>
    <w:rsid w:val="00C53E59"/>
    <w:rsid w:val="00C53EBB"/>
    <w:rsid w:val="00C547BA"/>
    <w:rsid w:val="00C547C5"/>
    <w:rsid w:val="00C5489B"/>
    <w:rsid w:val="00C565DC"/>
    <w:rsid w:val="00C5680C"/>
    <w:rsid w:val="00C56ADD"/>
    <w:rsid w:val="00C56D88"/>
    <w:rsid w:val="00C57DF0"/>
    <w:rsid w:val="00C6139B"/>
    <w:rsid w:val="00C61A94"/>
    <w:rsid w:val="00C6205B"/>
    <w:rsid w:val="00C62347"/>
    <w:rsid w:val="00C62986"/>
    <w:rsid w:val="00C62A00"/>
    <w:rsid w:val="00C6304E"/>
    <w:rsid w:val="00C63257"/>
    <w:rsid w:val="00C63287"/>
    <w:rsid w:val="00C6370A"/>
    <w:rsid w:val="00C640A0"/>
    <w:rsid w:val="00C642EA"/>
    <w:rsid w:val="00C649A3"/>
    <w:rsid w:val="00C65066"/>
    <w:rsid w:val="00C65A21"/>
    <w:rsid w:val="00C65B2B"/>
    <w:rsid w:val="00C660B4"/>
    <w:rsid w:val="00C66532"/>
    <w:rsid w:val="00C665F2"/>
    <w:rsid w:val="00C66DF8"/>
    <w:rsid w:val="00C67677"/>
    <w:rsid w:val="00C703D3"/>
    <w:rsid w:val="00C70BB3"/>
    <w:rsid w:val="00C70CA6"/>
    <w:rsid w:val="00C70EF0"/>
    <w:rsid w:val="00C7295F"/>
    <w:rsid w:val="00C729C7"/>
    <w:rsid w:val="00C731ED"/>
    <w:rsid w:val="00C734D0"/>
    <w:rsid w:val="00C73987"/>
    <w:rsid w:val="00C741FD"/>
    <w:rsid w:val="00C744BF"/>
    <w:rsid w:val="00C745CE"/>
    <w:rsid w:val="00C74812"/>
    <w:rsid w:val="00C74A06"/>
    <w:rsid w:val="00C750B6"/>
    <w:rsid w:val="00C7578F"/>
    <w:rsid w:val="00C758CC"/>
    <w:rsid w:val="00C76285"/>
    <w:rsid w:val="00C76ED0"/>
    <w:rsid w:val="00C774BF"/>
    <w:rsid w:val="00C77D81"/>
    <w:rsid w:val="00C8103A"/>
    <w:rsid w:val="00C81117"/>
    <w:rsid w:val="00C813E7"/>
    <w:rsid w:val="00C81D39"/>
    <w:rsid w:val="00C837F8"/>
    <w:rsid w:val="00C83EB5"/>
    <w:rsid w:val="00C840BA"/>
    <w:rsid w:val="00C845C6"/>
    <w:rsid w:val="00C8463D"/>
    <w:rsid w:val="00C84668"/>
    <w:rsid w:val="00C849AD"/>
    <w:rsid w:val="00C84E7A"/>
    <w:rsid w:val="00C851F3"/>
    <w:rsid w:val="00C8644C"/>
    <w:rsid w:val="00C868CB"/>
    <w:rsid w:val="00C86D94"/>
    <w:rsid w:val="00C8703C"/>
    <w:rsid w:val="00C8735C"/>
    <w:rsid w:val="00C877FD"/>
    <w:rsid w:val="00C87CCC"/>
    <w:rsid w:val="00C87ECF"/>
    <w:rsid w:val="00C90730"/>
    <w:rsid w:val="00C90EFF"/>
    <w:rsid w:val="00C91439"/>
    <w:rsid w:val="00C91557"/>
    <w:rsid w:val="00C9165D"/>
    <w:rsid w:val="00C9172D"/>
    <w:rsid w:val="00C918AD"/>
    <w:rsid w:val="00C91D9C"/>
    <w:rsid w:val="00C920A5"/>
    <w:rsid w:val="00C92481"/>
    <w:rsid w:val="00C92C07"/>
    <w:rsid w:val="00C92E5A"/>
    <w:rsid w:val="00C935D2"/>
    <w:rsid w:val="00C93CFB"/>
    <w:rsid w:val="00C93EE5"/>
    <w:rsid w:val="00C94F06"/>
    <w:rsid w:val="00C9626A"/>
    <w:rsid w:val="00C9663F"/>
    <w:rsid w:val="00C968F6"/>
    <w:rsid w:val="00C97025"/>
    <w:rsid w:val="00CA0154"/>
    <w:rsid w:val="00CA0491"/>
    <w:rsid w:val="00CA066F"/>
    <w:rsid w:val="00CA0995"/>
    <w:rsid w:val="00CA0B5C"/>
    <w:rsid w:val="00CA11B5"/>
    <w:rsid w:val="00CA1248"/>
    <w:rsid w:val="00CA17BF"/>
    <w:rsid w:val="00CA1CDE"/>
    <w:rsid w:val="00CA2069"/>
    <w:rsid w:val="00CA207F"/>
    <w:rsid w:val="00CA27F0"/>
    <w:rsid w:val="00CA2E4C"/>
    <w:rsid w:val="00CA33EB"/>
    <w:rsid w:val="00CA398D"/>
    <w:rsid w:val="00CA3A84"/>
    <w:rsid w:val="00CA3C6F"/>
    <w:rsid w:val="00CA4347"/>
    <w:rsid w:val="00CA505C"/>
    <w:rsid w:val="00CA54D4"/>
    <w:rsid w:val="00CA59AF"/>
    <w:rsid w:val="00CA6A99"/>
    <w:rsid w:val="00CA6FBB"/>
    <w:rsid w:val="00CB07BB"/>
    <w:rsid w:val="00CB095C"/>
    <w:rsid w:val="00CB0B28"/>
    <w:rsid w:val="00CB107A"/>
    <w:rsid w:val="00CB281D"/>
    <w:rsid w:val="00CB562D"/>
    <w:rsid w:val="00CB5C35"/>
    <w:rsid w:val="00CB601A"/>
    <w:rsid w:val="00CB6864"/>
    <w:rsid w:val="00CB68D4"/>
    <w:rsid w:val="00CB6A15"/>
    <w:rsid w:val="00CB78CC"/>
    <w:rsid w:val="00CB78D3"/>
    <w:rsid w:val="00CB7FA9"/>
    <w:rsid w:val="00CC0882"/>
    <w:rsid w:val="00CC11FA"/>
    <w:rsid w:val="00CC21B7"/>
    <w:rsid w:val="00CC2AAD"/>
    <w:rsid w:val="00CC2C17"/>
    <w:rsid w:val="00CC3023"/>
    <w:rsid w:val="00CC44D0"/>
    <w:rsid w:val="00CC4C70"/>
    <w:rsid w:val="00CC6017"/>
    <w:rsid w:val="00CC65FA"/>
    <w:rsid w:val="00CC6A43"/>
    <w:rsid w:val="00CD0F09"/>
    <w:rsid w:val="00CD116C"/>
    <w:rsid w:val="00CD14F6"/>
    <w:rsid w:val="00CD15B9"/>
    <w:rsid w:val="00CD23E4"/>
    <w:rsid w:val="00CD26ED"/>
    <w:rsid w:val="00CD2A51"/>
    <w:rsid w:val="00CD2B72"/>
    <w:rsid w:val="00CD2C35"/>
    <w:rsid w:val="00CD374E"/>
    <w:rsid w:val="00CD37A2"/>
    <w:rsid w:val="00CD3844"/>
    <w:rsid w:val="00CD42F3"/>
    <w:rsid w:val="00CD45D5"/>
    <w:rsid w:val="00CD4E99"/>
    <w:rsid w:val="00CD6A8C"/>
    <w:rsid w:val="00CD6FC9"/>
    <w:rsid w:val="00CD7756"/>
    <w:rsid w:val="00CD775B"/>
    <w:rsid w:val="00CD78A3"/>
    <w:rsid w:val="00CD7CB1"/>
    <w:rsid w:val="00CD7ED0"/>
    <w:rsid w:val="00CE077E"/>
    <w:rsid w:val="00CE1037"/>
    <w:rsid w:val="00CE1F89"/>
    <w:rsid w:val="00CE21EC"/>
    <w:rsid w:val="00CE256D"/>
    <w:rsid w:val="00CE27F3"/>
    <w:rsid w:val="00CE28F5"/>
    <w:rsid w:val="00CE2FA1"/>
    <w:rsid w:val="00CE3036"/>
    <w:rsid w:val="00CE3053"/>
    <w:rsid w:val="00CE3918"/>
    <w:rsid w:val="00CE4850"/>
    <w:rsid w:val="00CE486C"/>
    <w:rsid w:val="00CE521B"/>
    <w:rsid w:val="00CE5B0E"/>
    <w:rsid w:val="00CE6773"/>
    <w:rsid w:val="00CE685D"/>
    <w:rsid w:val="00CE6897"/>
    <w:rsid w:val="00CE6A73"/>
    <w:rsid w:val="00CE6AAD"/>
    <w:rsid w:val="00CE7476"/>
    <w:rsid w:val="00CE7DF0"/>
    <w:rsid w:val="00CF0E43"/>
    <w:rsid w:val="00CF1395"/>
    <w:rsid w:val="00CF2092"/>
    <w:rsid w:val="00CF2545"/>
    <w:rsid w:val="00CF27F7"/>
    <w:rsid w:val="00CF2A49"/>
    <w:rsid w:val="00CF2F19"/>
    <w:rsid w:val="00CF3461"/>
    <w:rsid w:val="00CF3734"/>
    <w:rsid w:val="00CF3F9F"/>
    <w:rsid w:val="00CF425F"/>
    <w:rsid w:val="00CF4C28"/>
    <w:rsid w:val="00CF4DE1"/>
    <w:rsid w:val="00CF4E57"/>
    <w:rsid w:val="00CF5336"/>
    <w:rsid w:val="00CF5594"/>
    <w:rsid w:val="00CF5A0D"/>
    <w:rsid w:val="00D00ABE"/>
    <w:rsid w:val="00D00B61"/>
    <w:rsid w:val="00D00E1C"/>
    <w:rsid w:val="00D01685"/>
    <w:rsid w:val="00D01ACC"/>
    <w:rsid w:val="00D021AF"/>
    <w:rsid w:val="00D023C8"/>
    <w:rsid w:val="00D02F49"/>
    <w:rsid w:val="00D034F7"/>
    <w:rsid w:val="00D03677"/>
    <w:rsid w:val="00D042A0"/>
    <w:rsid w:val="00D04305"/>
    <w:rsid w:val="00D048AB"/>
    <w:rsid w:val="00D0648E"/>
    <w:rsid w:val="00D07248"/>
    <w:rsid w:val="00D07355"/>
    <w:rsid w:val="00D0737D"/>
    <w:rsid w:val="00D07892"/>
    <w:rsid w:val="00D07B0D"/>
    <w:rsid w:val="00D1017C"/>
    <w:rsid w:val="00D101CD"/>
    <w:rsid w:val="00D10854"/>
    <w:rsid w:val="00D115B5"/>
    <w:rsid w:val="00D11E21"/>
    <w:rsid w:val="00D124FD"/>
    <w:rsid w:val="00D12B43"/>
    <w:rsid w:val="00D13708"/>
    <w:rsid w:val="00D141AB"/>
    <w:rsid w:val="00D1450E"/>
    <w:rsid w:val="00D14B75"/>
    <w:rsid w:val="00D15271"/>
    <w:rsid w:val="00D152F0"/>
    <w:rsid w:val="00D152FE"/>
    <w:rsid w:val="00D15B07"/>
    <w:rsid w:val="00D16115"/>
    <w:rsid w:val="00D167F6"/>
    <w:rsid w:val="00D16DC6"/>
    <w:rsid w:val="00D17A51"/>
    <w:rsid w:val="00D17E13"/>
    <w:rsid w:val="00D17FE8"/>
    <w:rsid w:val="00D20668"/>
    <w:rsid w:val="00D21180"/>
    <w:rsid w:val="00D21304"/>
    <w:rsid w:val="00D217C3"/>
    <w:rsid w:val="00D2182F"/>
    <w:rsid w:val="00D229A8"/>
    <w:rsid w:val="00D22C96"/>
    <w:rsid w:val="00D22E9E"/>
    <w:rsid w:val="00D23459"/>
    <w:rsid w:val="00D2373A"/>
    <w:rsid w:val="00D2393C"/>
    <w:rsid w:val="00D23F18"/>
    <w:rsid w:val="00D240E4"/>
    <w:rsid w:val="00D2463A"/>
    <w:rsid w:val="00D2483B"/>
    <w:rsid w:val="00D24919"/>
    <w:rsid w:val="00D24974"/>
    <w:rsid w:val="00D24D96"/>
    <w:rsid w:val="00D250EA"/>
    <w:rsid w:val="00D25A80"/>
    <w:rsid w:val="00D2730D"/>
    <w:rsid w:val="00D27491"/>
    <w:rsid w:val="00D27B0C"/>
    <w:rsid w:val="00D30809"/>
    <w:rsid w:val="00D30A53"/>
    <w:rsid w:val="00D3172F"/>
    <w:rsid w:val="00D31960"/>
    <w:rsid w:val="00D32E5B"/>
    <w:rsid w:val="00D33622"/>
    <w:rsid w:val="00D33D54"/>
    <w:rsid w:val="00D347D2"/>
    <w:rsid w:val="00D35D0F"/>
    <w:rsid w:val="00D36401"/>
    <w:rsid w:val="00D366F0"/>
    <w:rsid w:val="00D36759"/>
    <w:rsid w:val="00D36A69"/>
    <w:rsid w:val="00D36B50"/>
    <w:rsid w:val="00D36D95"/>
    <w:rsid w:val="00D37A75"/>
    <w:rsid w:val="00D4044C"/>
    <w:rsid w:val="00D40911"/>
    <w:rsid w:val="00D415DA"/>
    <w:rsid w:val="00D4288B"/>
    <w:rsid w:val="00D44883"/>
    <w:rsid w:val="00D448E9"/>
    <w:rsid w:val="00D44968"/>
    <w:rsid w:val="00D44BD1"/>
    <w:rsid w:val="00D4521E"/>
    <w:rsid w:val="00D452D3"/>
    <w:rsid w:val="00D46B65"/>
    <w:rsid w:val="00D47300"/>
    <w:rsid w:val="00D47566"/>
    <w:rsid w:val="00D47677"/>
    <w:rsid w:val="00D478E2"/>
    <w:rsid w:val="00D47EA1"/>
    <w:rsid w:val="00D47FD2"/>
    <w:rsid w:val="00D5036E"/>
    <w:rsid w:val="00D503CC"/>
    <w:rsid w:val="00D506B9"/>
    <w:rsid w:val="00D51472"/>
    <w:rsid w:val="00D517AB"/>
    <w:rsid w:val="00D517D2"/>
    <w:rsid w:val="00D51A41"/>
    <w:rsid w:val="00D51DAB"/>
    <w:rsid w:val="00D51F18"/>
    <w:rsid w:val="00D523EF"/>
    <w:rsid w:val="00D526CA"/>
    <w:rsid w:val="00D52FFE"/>
    <w:rsid w:val="00D53435"/>
    <w:rsid w:val="00D5358C"/>
    <w:rsid w:val="00D538B3"/>
    <w:rsid w:val="00D540D6"/>
    <w:rsid w:val="00D5467D"/>
    <w:rsid w:val="00D54A53"/>
    <w:rsid w:val="00D55313"/>
    <w:rsid w:val="00D5622B"/>
    <w:rsid w:val="00D56291"/>
    <w:rsid w:val="00D56559"/>
    <w:rsid w:val="00D56972"/>
    <w:rsid w:val="00D56C4B"/>
    <w:rsid w:val="00D57037"/>
    <w:rsid w:val="00D57CFB"/>
    <w:rsid w:val="00D57E6C"/>
    <w:rsid w:val="00D60501"/>
    <w:rsid w:val="00D60BC9"/>
    <w:rsid w:val="00D615E2"/>
    <w:rsid w:val="00D61789"/>
    <w:rsid w:val="00D61CD2"/>
    <w:rsid w:val="00D631C9"/>
    <w:rsid w:val="00D6402A"/>
    <w:rsid w:val="00D64056"/>
    <w:rsid w:val="00D64D00"/>
    <w:rsid w:val="00D64DCC"/>
    <w:rsid w:val="00D64E02"/>
    <w:rsid w:val="00D65438"/>
    <w:rsid w:val="00D65808"/>
    <w:rsid w:val="00D6613D"/>
    <w:rsid w:val="00D66D3B"/>
    <w:rsid w:val="00D67191"/>
    <w:rsid w:val="00D67495"/>
    <w:rsid w:val="00D6780B"/>
    <w:rsid w:val="00D67A45"/>
    <w:rsid w:val="00D67DDC"/>
    <w:rsid w:val="00D7009D"/>
    <w:rsid w:val="00D70CA7"/>
    <w:rsid w:val="00D70E60"/>
    <w:rsid w:val="00D71312"/>
    <w:rsid w:val="00D71900"/>
    <w:rsid w:val="00D720F5"/>
    <w:rsid w:val="00D7278C"/>
    <w:rsid w:val="00D7299B"/>
    <w:rsid w:val="00D72A84"/>
    <w:rsid w:val="00D72AD2"/>
    <w:rsid w:val="00D737FD"/>
    <w:rsid w:val="00D739AE"/>
    <w:rsid w:val="00D74042"/>
    <w:rsid w:val="00D756E0"/>
    <w:rsid w:val="00D75900"/>
    <w:rsid w:val="00D75ACB"/>
    <w:rsid w:val="00D75D16"/>
    <w:rsid w:val="00D762FE"/>
    <w:rsid w:val="00D7701F"/>
    <w:rsid w:val="00D77178"/>
    <w:rsid w:val="00D77D6A"/>
    <w:rsid w:val="00D8036F"/>
    <w:rsid w:val="00D807DB"/>
    <w:rsid w:val="00D80C64"/>
    <w:rsid w:val="00D80ECB"/>
    <w:rsid w:val="00D80F7B"/>
    <w:rsid w:val="00D81D1E"/>
    <w:rsid w:val="00D82EF1"/>
    <w:rsid w:val="00D83B28"/>
    <w:rsid w:val="00D86316"/>
    <w:rsid w:val="00D86550"/>
    <w:rsid w:val="00D86D7D"/>
    <w:rsid w:val="00D86F49"/>
    <w:rsid w:val="00D87718"/>
    <w:rsid w:val="00D877E7"/>
    <w:rsid w:val="00D87B6C"/>
    <w:rsid w:val="00D902D6"/>
    <w:rsid w:val="00D907A5"/>
    <w:rsid w:val="00D90AFA"/>
    <w:rsid w:val="00D91EEC"/>
    <w:rsid w:val="00D92411"/>
    <w:rsid w:val="00D92ED6"/>
    <w:rsid w:val="00D93A2D"/>
    <w:rsid w:val="00D9473C"/>
    <w:rsid w:val="00D958E1"/>
    <w:rsid w:val="00D95DEC"/>
    <w:rsid w:val="00D96EE8"/>
    <w:rsid w:val="00D978A6"/>
    <w:rsid w:val="00D97B66"/>
    <w:rsid w:val="00DA05FB"/>
    <w:rsid w:val="00DA0FBE"/>
    <w:rsid w:val="00DA1139"/>
    <w:rsid w:val="00DA15EC"/>
    <w:rsid w:val="00DA17A2"/>
    <w:rsid w:val="00DA2F17"/>
    <w:rsid w:val="00DA3428"/>
    <w:rsid w:val="00DA3E70"/>
    <w:rsid w:val="00DA3F88"/>
    <w:rsid w:val="00DA543B"/>
    <w:rsid w:val="00DA5DF4"/>
    <w:rsid w:val="00DA5ED6"/>
    <w:rsid w:val="00DA5F2A"/>
    <w:rsid w:val="00DA6130"/>
    <w:rsid w:val="00DA6629"/>
    <w:rsid w:val="00DA6AA0"/>
    <w:rsid w:val="00DA7156"/>
    <w:rsid w:val="00DA7330"/>
    <w:rsid w:val="00DA733D"/>
    <w:rsid w:val="00DA7A4C"/>
    <w:rsid w:val="00DA7DED"/>
    <w:rsid w:val="00DB0380"/>
    <w:rsid w:val="00DB064B"/>
    <w:rsid w:val="00DB0EDB"/>
    <w:rsid w:val="00DB0F75"/>
    <w:rsid w:val="00DB1B97"/>
    <w:rsid w:val="00DB2294"/>
    <w:rsid w:val="00DB2660"/>
    <w:rsid w:val="00DB368C"/>
    <w:rsid w:val="00DB3CF8"/>
    <w:rsid w:val="00DB4637"/>
    <w:rsid w:val="00DB4A5B"/>
    <w:rsid w:val="00DB4B94"/>
    <w:rsid w:val="00DB4F8F"/>
    <w:rsid w:val="00DB525A"/>
    <w:rsid w:val="00DB5526"/>
    <w:rsid w:val="00DB592B"/>
    <w:rsid w:val="00DB6FD2"/>
    <w:rsid w:val="00DB78EA"/>
    <w:rsid w:val="00DB7D94"/>
    <w:rsid w:val="00DC0517"/>
    <w:rsid w:val="00DC09A1"/>
    <w:rsid w:val="00DC0A62"/>
    <w:rsid w:val="00DC157A"/>
    <w:rsid w:val="00DC1AC4"/>
    <w:rsid w:val="00DC2116"/>
    <w:rsid w:val="00DC2626"/>
    <w:rsid w:val="00DC2A06"/>
    <w:rsid w:val="00DC3043"/>
    <w:rsid w:val="00DC32BD"/>
    <w:rsid w:val="00DC33CA"/>
    <w:rsid w:val="00DC39AA"/>
    <w:rsid w:val="00DC422F"/>
    <w:rsid w:val="00DC42D5"/>
    <w:rsid w:val="00DC45D0"/>
    <w:rsid w:val="00DC482B"/>
    <w:rsid w:val="00DC4944"/>
    <w:rsid w:val="00DC4948"/>
    <w:rsid w:val="00DC4CE5"/>
    <w:rsid w:val="00DC4CF4"/>
    <w:rsid w:val="00DC5287"/>
    <w:rsid w:val="00DC571F"/>
    <w:rsid w:val="00DC57A4"/>
    <w:rsid w:val="00DC5A46"/>
    <w:rsid w:val="00DC5E3A"/>
    <w:rsid w:val="00DC60B7"/>
    <w:rsid w:val="00DC6785"/>
    <w:rsid w:val="00DC736F"/>
    <w:rsid w:val="00DC75CE"/>
    <w:rsid w:val="00DC75E9"/>
    <w:rsid w:val="00DC79AD"/>
    <w:rsid w:val="00DD0999"/>
    <w:rsid w:val="00DD0DBB"/>
    <w:rsid w:val="00DD1241"/>
    <w:rsid w:val="00DD2062"/>
    <w:rsid w:val="00DD22E7"/>
    <w:rsid w:val="00DD248E"/>
    <w:rsid w:val="00DD25D2"/>
    <w:rsid w:val="00DD2830"/>
    <w:rsid w:val="00DD2AF0"/>
    <w:rsid w:val="00DD2B7A"/>
    <w:rsid w:val="00DD2BE1"/>
    <w:rsid w:val="00DD2D5F"/>
    <w:rsid w:val="00DD302D"/>
    <w:rsid w:val="00DD3192"/>
    <w:rsid w:val="00DD3B37"/>
    <w:rsid w:val="00DD3F26"/>
    <w:rsid w:val="00DD4413"/>
    <w:rsid w:val="00DD54EC"/>
    <w:rsid w:val="00DD5653"/>
    <w:rsid w:val="00DD5A28"/>
    <w:rsid w:val="00DD5ECA"/>
    <w:rsid w:val="00DD6396"/>
    <w:rsid w:val="00DD6897"/>
    <w:rsid w:val="00DD68F4"/>
    <w:rsid w:val="00DD69AF"/>
    <w:rsid w:val="00DD6A9F"/>
    <w:rsid w:val="00DD70B0"/>
    <w:rsid w:val="00DD7223"/>
    <w:rsid w:val="00DD7698"/>
    <w:rsid w:val="00DD7F10"/>
    <w:rsid w:val="00DE0CF6"/>
    <w:rsid w:val="00DE0D54"/>
    <w:rsid w:val="00DE1210"/>
    <w:rsid w:val="00DE1B08"/>
    <w:rsid w:val="00DE366A"/>
    <w:rsid w:val="00DE37DA"/>
    <w:rsid w:val="00DE42E6"/>
    <w:rsid w:val="00DE43BA"/>
    <w:rsid w:val="00DE4BFC"/>
    <w:rsid w:val="00DE5485"/>
    <w:rsid w:val="00DE5E7A"/>
    <w:rsid w:val="00DE6875"/>
    <w:rsid w:val="00DE6C15"/>
    <w:rsid w:val="00DE6EC6"/>
    <w:rsid w:val="00DE70BE"/>
    <w:rsid w:val="00DE78B5"/>
    <w:rsid w:val="00DF0932"/>
    <w:rsid w:val="00DF1557"/>
    <w:rsid w:val="00DF1A2F"/>
    <w:rsid w:val="00DF1E68"/>
    <w:rsid w:val="00DF1FD3"/>
    <w:rsid w:val="00DF2088"/>
    <w:rsid w:val="00DF2587"/>
    <w:rsid w:val="00DF2C56"/>
    <w:rsid w:val="00DF3EEC"/>
    <w:rsid w:val="00DF4B3E"/>
    <w:rsid w:val="00DF4F8B"/>
    <w:rsid w:val="00DF504B"/>
    <w:rsid w:val="00DF54BA"/>
    <w:rsid w:val="00DF5FEC"/>
    <w:rsid w:val="00DF6514"/>
    <w:rsid w:val="00DF69E2"/>
    <w:rsid w:val="00DF6B81"/>
    <w:rsid w:val="00DF7EAF"/>
    <w:rsid w:val="00E000BC"/>
    <w:rsid w:val="00E015C7"/>
    <w:rsid w:val="00E01B59"/>
    <w:rsid w:val="00E021F3"/>
    <w:rsid w:val="00E02A14"/>
    <w:rsid w:val="00E02C67"/>
    <w:rsid w:val="00E02CBE"/>
    <w:rsid w:val="00E02CCD"/>
    <w:rsid w:val="00E02EDB"/>
    <w:rsid w:val="00E030BF"/>
    <w:rsid w:val="00E03BE1"/>
    <w:rsid w:val="00E04124"/>
    <w:rsid w:val="00E051E3"/>
    <w:rsid w:val="00E05D6F"/>
    <w:rsid w:val="00E061C2"/>
    <w:rsid w:val="00E0721E"/>
    <w:rsid w:val="00E07714"/>
    <w:rsid w:val="00E07FD8"/>
    <w:rsid w:val="00E10CDA"/>
    <w:rsid w:val="00E11132"/>
    <w:rsid w:val="00E11F57"/>
    <w:rsid w:val="00E125B1"/>
    <w:rsid w:val="00E13F40"/>
    <w:rsid w:val="00E14A06"/>
    <w:rsid w:val="00E151F8"/>
    <w:rsid w:val="00E156C0"/>
    <w:rsid w:val="00E156E7"/>
    <w:rsid w:val="00E156FB"/>
    <w:rsid w:val="00E15976"/>
    <w:rsid w:val="00E15F7D"/>
    <w:rsid w:val="00E1615E"/>
    <w:rsid w:val="00E16A23"/>
    <w:rsid w:val="00E16B53"/>
    <w:rsid w:val="00E17280"/>
    <w:rsid w:val="00E2019D"/>
    <w:rsid w:val="00E20756"/>
    <w:rsid w:val="00E2078B"/>
    <w:rsid w:val="00E22014"/>
    <w:rsid w:val="00E222E8"/>
    <w:rsid w:val="00E2257F"/>
    <w:rsid w:val="00E22CE0"/>
    <w:rsid w:val="00E22E24"/>
    <w:rsid w:val="00E23D8A"/>
    <w:rsid w:val="00E24C42"/>
    <w:rsid w:val="00E2504A"/>
    <w:rsid w:val="00E2576E"/>
    <w:rsid w:val="00E2615D"/>
    <w:rsid w:val="00E269E9"/>
    <w:rsid w:val="00E26CDE"/>
    <w:rsid w:val="00E26E90"/>
    <w:rsid w:val="00E27A8C"/>
    <w:rsid w:val="00E27BEC"/>
    <w:rsid w:val="00E30331"/>
    <w:rsid w:val="00E31004"/>
    <w:rsid w:val="00E31F3B"/>
    <w:rsid w:val="00E32C06"/>
    <w:rsid w:val="00E331DE"/>
    <w:rsid w:val="00E3338D"/>
    <w:rsid w:val="00E33498"/>
    <w:rsid w:val="00E33818"/>
    <w:rsid w:val="00E34017"/>
    <w:rsid w:val="00E340FC"/>
    <w:rsid w:val="00E34C47"/>
    <w:rsid w:val="00E35A63"/>
    <w:rsid w:val="00E35CD2"/>
    <w:rsid w:val="00E36110"/>
    <w:rsid w:val="00E36127"/>
    <w:rsid w:val="00E36482"/>
    <w:rsid w:val="00E36C35"/>
    <w:rsid w:val="00E36DCE"/>
    <w:rsid w:val="00E37609"/>
    <w:rsid w:val="00E4018A"/>
    <w:rsid w:val="00E405A9"/>
    <w:rsid w:val="00E41C5E"/>
    <w:rsid w:val="00E41DB9"/>
    <w:rsid w:val="00E41E2B"/>
    <w:rsid w:val="00E4215F"/>
    <w:rsid w:val="00E42560"/>
    <w:rsid w:val="00E42A9B"/>
    <w:rsid w:val="00E42B2F"/>
    <w:rsid w:val="00E4311C"/>
    <w:rsid w:val="00E433E5"/>
    <w:rsid w:val="00E43E5E"/>
    <w:rsid w:val="00E446D5"/>
    <w:rsid w:val="00E447E6"/>
    <w:rsid w:val="00E448F7"/>
    <w:rsid w:val="00E44B19"/>
    <w:rsid w:val="00E44BB3"/>
    <w:rsid w:val="00E45038"/>
    <w:rsid w:val="00E453C3"/>
    <w:rsid w:val="00E454A0"/>
    <w:rsid w:val="00E4558E"/>
    <w:rsid w:val="00E45FCE"/>
    <w:rsid w:val="00E477CD"/>
    <w:rsid w:val="00E47FC1"/>
    <w:rsid w:val="00E5007E"/>
    <w:rsid w:val="00E51395"/>
    <w:rsid w:val="00E519B8"/>
    <w:rsid w:val="00E51FC6"/>
    <w:rsid w:val="00E5201B"/>
    <w:rsid w:val="00E52B96"/>
    <w:rsid w:val="00E532AC"/>
    <w:rsid w:val="00E54726"/>
    <w:rsid w:val="00E54752"/>
    <w:rsid w:val="00E5526B"/>
    <w:rsid w:val="00E55EDE"/>
    <w:rsid w:val="00E56829"/>
    <w:rsid w:val="00E56A4E"/>
    <w:rsid w:val="00E5725E"/>
    <w:rsid w:val="00E57CED"/>
    <w:rsid w:val="00E60659"/>
    <w:rsid w:val="00E60A8E"/>
    <w:rsid w:val="00E61061"/>
    <w:rsid w:val="00E610A5"/>
    <w:rsid w:val="00E61338"/>
    <w:rsid w:val="00E61AFE"/>
    <w:rsid w:val="00E62078"/>
    <w:rsid w:val="00E62564"/>
    <w:rsid w:val="00E62988"/>
    <w:rsid w:val="00E629D9"/>
    <w:rsid w:val="00E62B12"/>
    <w:rsid w:val="00E62C61"/>
    <w:rsid w:val="00E62F8A"/>
    <w:rsid w:val="00E633CD"/>
    <w:rsid w:val="00E6428E"/>
    <w:rsid w:val="00E65226"/>
    <w:rsid w:val="00E666A7"/>
    <w:rsid w:val="00E6699F"/>
    <w:rsid w:val="00E66F8A"/>
    <w:rsid w:val="00E6768F"/>
    <w:rsid w:val="00E67CC9"/>
    <w:rsid w:val="00E67FCE"/>
    <w:rsid w:val="00E701E4"/>
    <w:rsid w:val="00E7038A"/>
    <w:rsid w:val="00E703A9"/>
    <w:rsid w:val="00E712FF"/>
    <w:rsid w:val="00E7135C"/>
    <w:rsid w:val="00E714BA"/>
    <w:rsid w:val="00E71BDC"/>
    <w:rsid w:val="00E72460"/>
    <w:rsid w:val="00E7252A"/>
    <w:rsid w:val="00E73032"/>
    <w:rsid w:val="00E7305B"/>
    <w:rsid w:val="00E732FF"/>
    <w:rsid w:val="00E73E5B"/>
    <w:rsid w:val="00E73FDF"/>
    <w:rsid w:val="00E742C0"/>
    <w:rsid w:val="00E74AA2"/>
    <w:rsid w:val="00E753AA"/>
    <w:rsid w:val="00E7557E"/>
    <w:rsid w:val="00E75720"/>
    <w:rsid w:val="00E757C5"/>
    <w:rsid w:val="00E75AE7"/>
    <w:rsid w:val="00E76B8F"/>
    <w:rsid w:val="00E76D5E"/>
    <w:rsid w:val="00E771CA"/>
    <w:rsid w:val="00E7769E"/>
    <w:rsid w:val="00E777DD"/>
    <w:rsid w:val="00E77895"/>
    <w:rsid w:val="00E77AF4"/>
    <w:rsid w:val="00E80721"/>
    <w:rsid w:val="00E80CFD"/>
    <w:rsid w:val="00E80F73"/>
    <w:rsid w:val="00E818D1"/>
    <w:rsid w:val="00E81B72"/>
    <w:rsid w:val="00E8230C"/>
    <w:rsid w:val="00E827C9"/>
    <w:rsid w:val="00E8299E"/>
    <w:rsid w:val="00E82F4F"/>
    <w:rsid w:val="00E82F98"/>
    <w:rsid w:val="00E8332C"/>
    <w:rsid w:val="00E83A14"/>
    <w:rsid w:val="00E84300"/>
    <w:rsid w:val="00E84811"/>
    <w:rsid w:val="00E85A96"/>
    <w:rsid w:val="00E85DA7"/>
    <w:rsid w:val="00E8652A"/>
    <w:rsid w:val="00E86567"/>
    <w:rsid w:val="00E86F64"/>
    <w:rsid w:val="00E87293"/>
    <w:rsid w:val="00E8784C"/>
    <w:rsid w:val="00E87993"/>
    <w:rsid w:val="00E87CAA"/>
    <w:rsid w:val="00E900C9"/>
    <w:rsid w:val="00E908E8"/>
    <w:rsid w:val="00E9108C"/>
    <w:rsid w:val="00E91548"/>
    <w:rsid w:val="00E915D6"/>
    <w:rsid w:val="00E92392"/>
    <w:rsid w:val="00E92C26"/>
    <w:rsid w:val="00E93DF3"/>
    <w:rsid w:val="00E9575E"/>
    <w:rsid w:val="00E95A23"/>
    <w:rsid w:val="00E962E2"/>
    <w:rsid w:val="00E96323"/>
    <w:rsid w:val="00E96C89"/>
    <w:rsid w:val="00EA0E82"/>
    <w:rsid w:val="00EA1301"/>
    <w:rsid w:val="00EA2402"/>
    <w:rsid w:val="00EA2836"/>
    <w:rsid w:val="00EA2B51"/>
    <w:rsid w:val="00EA32CF"/>
    <w:rsid w:val="00EA343B"/>
    <w:rsid w:val="00EA3569"/>
    <w:rsid w:val="00EA358E"/>
    <w:rsid w:val="00EA37BA"/>
    <w:rsid w:val="00EA3DCE"/>
    <w:rsid w:val="00EA43B9"/>
    <w:rsid w:val="00EA5759"/>
    <w:rsid w:val="00EA5FB6"/>
    <w:rsid w:val="00EA6A0C"/>
    <w:rsid w:val="00EA7BC4"/>
    <w:rsid w:val="00EA7CD3"/>
    <w:rsid w:val="00EB00CC"/>
    <w:rsid w:val="00EB0216"/>
    <w:rsid w:val="00EB0546"/>
    <w:rsid w:val="00EB119E"/>
    <w:rsid w:val="00EB28FC"/>
    <w:rsid w:val="00EB2FB3"/>
    <w:rsid w:val="00EB3B92"/>
    <w:rsid w:val="00EB3D92"/>
    <w:rsid w:val="00EB4203"/>
    <w:rsid w:val="00EB431F"/>
    <w:rsid w:val="00EB47F9"/>
    <w:rsid w:val="00EB4A55"/>
    <w:rsid w:val="00EB4EB5"/>
    <w:rsid w:val="00EB51C9"/>
    <w:rsid w:val="00EB6C6F"/>
    <w:rsid w:val="00EC01F6"/>
    <w:rsid w:val="00EC0726"/>
    <w:rsid w:val="00EC078C"/>
    <w:rsid w:val="00EC084B"/>
    <w:rsid w:val="00EC0B7E"/>
    <w:rsid w:val="00EC1564"/>
    <w:rsid w:val="00EC1D8D"/>
    <w:rsid w:val="00EC1FAC"/>
    <w:rsid w:val="00EC250D"/>
    <w:rsid w:val="00EC3F41"/>
    <w:rsid w:val="00EC4D71"/>
    <w:rsid w:val="00EC5468"/>
    <w:rsid w:val="00EC5615"/>
    <w:rsid w:val="00EC5FA9"/>
    <w:rsid w:val="00EC6C1F"/>
    <w:rsid w:val="00EC6D61"/>
    <w:rsid w:val="00EC7088"/>
    <w:rsid w:val="00EC7718"/>
    <w:rsid w:val="00ED02B8"/>
    <w:rsid w:val="00ED1154"/>
    <w:rsid w:val="00ED1A38"/>
    <w:rsid w:val="00ED1DD5"/>
    <w:rsid w:val="00ED2C25"/>
    <w:rsid w:val="00ED324B"/>
    <w:rsid w:val="00ED35A3"/>
    <w:rsid w:val="00ED3FCF"/>
    <w:rsid w:val="00ED412A"/>
    <w:rsid w:val="00ED4606"/>
    <w:rsid w:val="00ED6878"/>
    <w:rsid w:val="00ED6CB6"/>
    <w:rsid w:val="00ED71A9"/>
    <w:rsid w:val="00EE084B"/>
    <w:rsid w:val="00EE09D8"/>
    <w:rsid w:val="00EE0B16"/>
    <w:rsid w:val="00EE10FD"/>
    <w:rsid w:val="00EE1789"/>
    <w:rsid w:val="00EE19D8"/>
    <w:rsid w:val="00EE1D4B"/>
    <w:rsid w:val="00EE31A6"/>
    <w:rsid w:val="00EE3BC8"/>
    <w:rsid w:val="00EE3CCD"/>
    <w:rsid w:val="00EE48CB"/>
    <w:rsid w:val="00EE498D"/>
    <w:rsid w:val="00EE4C67"/>
    <w:rsid w:val="00EE4D38"/>
    <w:rsid w:val="00EE5D21"/>
    <w:rsid w:val="00EE5FB0"/>
    <w:rsid w:val="00EE6010"/>
    <w:rsid w:val="00EE60B6"/>
    <w:rsid w:val="00EE6ABD"/>
    <w:rsid w:val="00EE7838"/>
    <w:rsid w:val="00EE7AF0"/>
    <w:rsid w:val="00EE7ED2"/>
    <w:rsid w:val="00EE7F9A"/>
    <w:rsid w:val="00EF0578"/>
    <w:rsid w:val="00EF073C"/>
    <w:rsid w:val="00EF091B"/>
    <w:rsid w:val="00EF0E4C"/>
    <w:rsid w:val="00EF16E6"/>
    <w:rsid w:val="00EF1716"/>
    <w:rsid w:val="00EF17F2"/>
    <w:rsid w:val="00EF3366"/>
    <w:rsid w:val="00EF3455"/>
    <w:rsid w:val="00EF3964"/>
    <w:rsid w:val="00EF3B50"/>
    <w:rsid w:val="00EF3C94"/>
    <w:rsid w:val="00EF4058"/>
    <w:rsid w:val="00EF41C6"/>
    <w:rsid w:val="00EF5CC8"/>
    <w:rsid w:val="00EF5D48"/>
    <w:rsid w:val="00EF7CAF"/>
    <w:rsid w:val="00EF7CBE"/>
    <w:rsid w:val="00EF7E52"/>
    <w:rsid w:val="00EF7FB9"/>
    <w:rsid w:val="00F00F3A"/>
    <w:rsid w:val="00F0135C"/>
    <w:rsid w:val="00F01E7A"/>
    <w:rsid w:val="00F01FBC"/>
    <w:rsid w:val="00F028EE"/>
    <w:rsid w:val="00F02F60"/>
    <w:rsid w:val="00F03B51"/>
    <w:rsid w:val="00F03D4A"/>
    <w:rsid w:val="00F03DAF"/>
    <w:rsid w:val="00F042F5"/>
    <w:rsid w:val="00F04445"/>
    <w:rsid w:val="00F05157"/>
    <w:rsid w:val="00F0517D"/>
    <w:rsid w:val="00F055AB"/>
    <w:rsid w:val="00F05610"/>
    <w:rsid w:val="00F057B5"/>
    <w:rsid w:val="00F05E03"/>
    <w:rsid w:val="00F069F6"/>
    <w:rsid w:val="00F075C4"/>
    <w:rsid w:val="00F076AA"/>
    <w:rsid w:val="00F079A4"/>
    <w:rsid w:val="00F07B1B"/>
    <w:rsid w:val="00F106BB"/>
    <w:rsid w:val="00F110F3"/>
    <w:rsid w:val="00F11FCF"/>
    <w:rsid w:val="00F12356"/>
    <w:rsid w:val="00F1266C"/>
    <w:rsid w:val="00F1421B"/>
    <w:rsid w:val="00F15636"/>
    <w:rsid w:val="00F15FE1"/>
    <w:rsid w:val="00F161EF"/>
    <w:rsid w:val="00F16300"/>
    <w:rsid w:val="00F173B4"/>
    <w:rsid w:val="00F17462"/>
    <w:rsid w:val="00F17761"/>
    <w:rsid w:val="00F17A21"/>
    <w:rsid w:val="00F17EC0"/>
    <w:rsid w:val="00F200CB"/>
    <w:rsid w:val="00F201D6"/>
    <w:rsid w:val="00F2048F"/>
    <w:rsid w:val="00F20A54"/>
    <w:rsid w:val="00F21F24"/>
    <w:rsid w:val="00F220BC"/>
    <w:rsid w:val="00F22364"/>
    <w:rsid w:val="00F224E6"/>
    <w:rsid w:val="00F22659"/>
    <w:rsid w:val="00F22E27"/>
    <w:rsid w:val="00F235F7"/>
    <w:rsid w:val="00F24262"/>
    <w:rsid w:val="00F254AA"/>
    <w:rsid w:val="00F25643"/>
    <w:rsid w:val="00F263BC"/>
    <w:rsid w:val="00F265F5"/>
    <w:rsid w:val="00F26910"/>
    <w:rsid w:val="00F269A1"/>
    <w:rsid w:val="00F26BE4"/>
    <w:rsid w:val="00F272E5"/>
    <w:rsid w:val="00F27CEC"/>
    <w:rsid w:val="00F3008F"/>
    <w:rsid w:val="00F30451"/>
    <w:rsid w:val="00F306E2"/>
    <w:rsid w:val="00F30975"/>
    <w:rsid w:val="00F310D4"/>
    <w:rsid w:val="00F32834"/>
    <w:rsid w:val="00F32E43"/>
    <w:rsid w:val="00F32FBD"/>
    <w:rsid w:val="00F3302E"/>
    <w:rsid w:val="00F331EB"/>
    <w:rsid w:val="00F338B8"/>
    <w:rsid w:val="00F33A82"/>
    <w:rsid w:val="00F3409C"/>
    <w:rsid w:val="00F3550A"/>
    <w:rsid w:val="00F36633"/>
    <w:rsid w:val="00F36C2C"/>
    <w:rsid w:val="00F37473"/>
    <w:rsid w:val="00F37B51"/>
    <w:rsid w:val="00F37B6A"/>
    <w:rsid w:val="00F40360"/>
    <w:rsid w:val="00F40E50"/>
    <w:rsid w:val="00F40FDE"/>
    <w:rsid w:val="00F4152C"/>
    <w:rsid w:val="00F41610"/>
    <w:rsid w:val="00F4178A"/>
    <w:rsid w:val="00F41986"/>
    <w:rsid w:val="00F42613"/>
    <w:rsid w:val="00F4348B"/>
    <w:rsid w:val="00F434C7"/>
    <w:rsid w:val="00F442E7"/>
    <w:rsid w:val="00F44589"/>
    <w:rsid w:val="00F44D62"/>
    <w:rsid w:val="00F44E10"/>
    <w:rsid w:val="00F461D8"/>
    <w:rsid w:val="00F4678E"/>
    <w:rsid w:val="00F46AEE"/>
    <w:rsid w:val="00F474E7"/>
    <w:rsid w:val="00F500D4"/>
    <w:rsid w:val="00F50388"/>
    <w:rsid w:val="00F506E6"/>
    <w:rsid w:val="00F50948"/>
    <w:rsid w:val="00F50C54"/>
    <w:rsid w:val="00F5182A"/>
    <w:rsid w:val="00F51E83"/>
    <w:rsid w:val="00F526E5"/>
    <w:rsid w:val="00F527FA"/>
    <w:rsid w:val="00F52854"/>
    <w:rsid w:val="00F52B55"/>
    <w:rsid w:val="00F53079"/>
    <w:rsid w:val="00F53E6A"/>
    <w:rsid w:val="00F543F0"/>
    <w:rsid w:val="00F54887"/>
    <w:rsid w:val="00F54A1D"/>
    <w:rsid w:val="00F55619"/>
    <w:rsid w:val="00F55CDC"/>
    <w:rsid w:val="00F55EBA"/>
    <w:rsid w:val="00F55FDD"/>
    <w:rsid w:val="00F567FC"/>
    <w:rsid w:val="00F568A1"/>
    <w:rsid w:val="00F568EA"/>
    <w:rsid w:val="00F56A49"/>
    <w:rsid w:val="00F60094"/>
    <w:rsid w:val="00F6042C"/>
    <w:rsid w:val="00F613D7"/>
    <w:rsid w:val="00F618EE"/>
    <w:rsid w:val="00F61A96"/>
    <w:rsid w:val="00F62B37"/>
    <w:rsid w:val="00F630C4"/>
    <w:rsid w:val="00F644F1"/>
    <w:rsid w:val="00F6450B"/>
    <w:rsid w:val="00F64990"/>
    <w:rsid w:val="00F64AC3"/>
    <w:rsid w:val="00F6567F"/>
    <w:rsid w:val="00F657AE"/>
    <w:rsid w:val="00F6672B"/>
    <w:rsid w:val="00F67B26"/>
    <w:rsid w:val="00F70164"/>
    <w:rsid w:val="00F70754"/>
    <w:rsid w:val="00F70DD1"/>
    <w:rsid w:val="00F714C4"/>
    <w:rsid w:val="00F7295A"/>
    <w:rsid w:val="00F73B80"/>
    <w:rsid w:val="00F74523"/>
    <w:rsid w:val="00F749C9"/>
    <w:rsid w:val="00F753F7"/>
    <w:rsid w:val="00F75D3A"/>
    <w:rsid w:val="00F75F4F"/>
    <w:rsid w:val="00F75F5C"/>
    <w:rsid w:val="00F7629E"/>
    <w:rsid w:val="00F76932"/>
    <w:rsid w:val="00F76FCB"/>
    <w:rsid w:val="00F773B0"/>
    <w:rsid w:val="00F81E25"/>
    <w:rsid w:val="00F81EDD"/>
    <w:rsid w:val="00F826E9"/>
    <w:rsid w:val="00F83835"/>
    <w:rsid w:val="00F83A92"/>
    <w:rsid w:val="00F8486B"/>
    <w:rsid w:val="00F84A4A"/>
    <w:rsid w:val="00F851FE"/>
    <w:rsid w:val="00F9024A"/>
    <w:rsid w:val="00F906D4"/>
    <w:rsid w:val="00F91C90"/>
    <w:rsid w:val="00F929F0"/>
    <w:rsid w:val="00F93233"/>
    <w:rsid w:val="00F938CA"/>
    <w:rsid w:val="00F94055"/>
    <w:rsid w:val="00F9459C"/>
    <w:rsid w:val="00F95607"/>
    <w:rsid w:val="00F957B5"/>
    <w:rsid w:val="00F9584B"/>
    <w:rsid w:val="00F95A5A"/>
    <w:rsid w:val="00F95F61"/>
    <w:rsid w:val="00F967E2"/>
    <w:rsid w:val="00F97879"/>
    <w:rsid w:val="00FA0279"/>
    <w:rsid w:val="00FA02FA"/>
    <w:rsid w:val="00FA0993"/>
    <w:rsid w:val="00FA09D8"/>
    <w:rsid w:val="00FA0EBC"/>
    <w:rsid w:val="00FA2AFB"/>
    <w:rsid w:val="00FA31E8"/>
    <w:rsid w:val="00FA39D4"/>
    <w:rsid w:val="00FA3D47"/>
    <w:rsid w:val="00FA3E58"/>
    <w:rsid w:val="00FA4B3E"/>
    <w:rsid w:val="00FA4FFB"/>
    <w:rsid w:val="00FA50E9"/>
    <w:rsid w:val="00FA52A6"/>
    <w:rsid w:val="00FA5510"/>
    <w:rsid w:val="00FA635B"/>
    <w:rsid w:val="00FA63B9"/>
    <w:rsid w:val="00FA6A72"/>
    <w:rsid w:val="00FA7875"/>
    <w:rsid w:val="00FB0307"/>
    <w:rsid w:val="00FB0422"/>
    <w:rsid w:val="00FB064F"/>
    <w:rsid w:val="00FB0972"/>
    <w:rsid w:val="00FB0B25"/>
    <w:rsid w:val="00FB0E43"/>
    <w:rsid w:val="00FB15C0"/>
    <w:rsid w:val="00FB19FA"/>
    <w:rsid w:val="00FB1ABC"/>
    <w:rsid w:val="00FB2107"/>
    <w:rsid w:val="00FB30B0"/>
    <w:rsid w:val="00FB31BE"/>
    <w:rsid w:val="00FB324B"/>
    <w:rsid w:val="00FB3514"/>
    <w:rsid w:val="00FB382A"/>
    <w:rsid w:val="00FB4738"/>
    <w:rsid w:val="00FB4E66"/>
    <w:rsid w:val="00FB4FC7"/>
    <w:rsid w:val="00FB50D1"/>
    <w:rsid w:val="00FB5300"/>
    <w:rsid w:val="00FB57AF"/>
    <w:rsid w:val="00FB6CAD"/>
    <w:rsid w:val="00FB6D8C"/>
    <w:rsid w:val="00FB780B"/>
    <w:rsid w:val="00FB79BF"/>
    <w:rsid w:val="00FB7A62"/>
    <w:rsid w:val="00FB7E9C"/>
    <w:rsid w:val="00FC0210"/>
    <w:rsid w:val="00FC0502"/>
    <w:rsid w:val="00FC05DB"/>
    <w:rsid w:val="00FC16FE"/>
    <w:rsid w:val="00FC1BF3"/>
    <w:rsid w:val="00FC1F2F"/>
    <w:rsid w:val="00FC2AA4"/>
    <w:rsid w:val="00FC332D"/>
    <w:rsid w:val="00FC39D4"/>
    <w:rsid w:val="00FC4A1C"/>
    <w:rsid w:val="00FC4FA9"/>
    <w:rsid w:val="00FC5538"/>
    <w:rsid w:val="00FC5561"/>
    <w:rsid w:val="00FC58B7"/>
    <w:rsid w:val="00FC5D3F"/>
    <w:rsid w:val="00FC618B"/>
    <w:rsid w:val="00FC6383"/>
    <w:rsid w:val="00FC6A78"/>
    <w:rsid w:val="00FC6D6C"/>
    <w:rsid w:val="00FC6DF1"/>
    <w:rsid w:val="00FC6E5E"/>
    <w:rsid w:val="00FC6F17"/>
    <w:rsid w:val="00FC74E0"/>
    <w:rsid w:val="00FC7652"/>
    <w:rsid w:val="00FC7B3D"/>
    <w:rsid w:val="00FD0E65"/>
    <w:rsid w:val="00FD0F38"/>
    <w:rsid w:val="00FD1C9C"/>
    <w:rsid w:val="00FD1E75"/>
    <w:rsid w:val="00FD246A"/>
    <w:rsid w:val="00FD57C2"/>
    <w:rsid w:val="00FD663B"/>
    <w:rsid w:val="00FD6CB5"/>
    <w:rsid w:val="00FD6FE5"/>
    <w:rsid w:val="00FD7070"/>
    <w:rsid w:val="00FD74F2"/>
    <w:rsid w:val="00FD79AF"/>
    <w:rsid w:val="00FD7F6B"/>
    <w:rsid w:val="00FE012B"/>
    <w:rsid w:val="00FE03DA"/>
    <w:rsid w:val="00FE052F"/>
    <w:rsid w:val="00FE0D70"/>
    <w:rsid w:val="00FE1330"/>
    <w:rsid w:val="00FE18F2"/>
    <w:rsid w:val="00FE1D8D"/>
    <w:rsid w:val="00FE1FB5"/>
    <w:rsid w:val="00FE218B"/>
    <w:rsid w:val="00FE2274"/>
    <w:rsid w:val="00FE3ECD"/>
    <w:rsid w:val="00FE3FBC"/>
    <w:rsid w:val="00FE4792"/>
    <w:rsid w:val="00FE5592"/>
    <w:rsid w:val="00FE76BC"/>
    <w:rsid w:val="00FE7F96"/>
    <w:rsid w:val="00FF0084"/>
    <w:rsid w:val="00FF06DC"/>
    <w:rsid w:val="00FF0E90"/>
    <w:rsid w:val="00FF0F8C"/>
    <w:rsid w:val="00FF111B"/>
    <w:rsid w:val="00FF1BBC"/>
    <w:rsid w:val="00FF1CFD"/>
    <w:rsid w:val="00FF27AD"/>
    <w:rsid w:val="00FF2CE2"/>
    <w:rsid w:val="00FF3EC9"/>
    <w:rsid w:val="00FF41E5"/>
    <w:rsid w:val="00FF42AC"/>
    <w:rsid w:val="00FF48E4"/>
    <w:rsid w:val="00FF4F13"/>
    <w:rsid w:val="00FF5184"/>
    <w:rsid w:val="00FF5784"/>
    <w:rsid w:val="00FF599E"/>
    <w:rsid w:val="00FF5C08"/>
    <w:rsid w:val="00FF6445"/>
    <w:rsid w:val="00FF6737"/>
    <w:rsid w:val="00FF747D"/>
    <w:rsid w:val="00FF7FAE"/>
    <w:rsid w:val="09F7DC3A"/>
    <w:rsid w:val="0F4DADDC"/>
    <w:rsid w:val="2096886B"/>
    <w:rsid w:val="36011161"/>
    <w:rsid w:val="36EB84B7"/>
    <w:rsid w:val="4D1B3517"/>
    <w:rsid w:val="5F8E486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BFC78"/>
  <w15:chartTrackingRefBased/>
  <w15:docId w15:val="{7F5B7BA1-81B5-4898-92C3-785C6A1CA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225C"/>
  </w:style>
  <w:style w:type="paragraph" w:styleId="1">
    <w:name w:val="heading 1"/>
    <w:basedOn w:val="a"/>
    <w:next w:val="a"/>
    <w:link w:val="1Char"/>
    <w:uiPriority w:val="9"/>
    <w:qFormat/>
    <w:rsid w:val="00DA7D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DA7D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DA7DED"/>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DA7DED"/>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DA7DED"/>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DA7DE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DA7DE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DA7DE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DA7DE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A7DED"/>
    <w:rPr>
      <w:rFonts w:asciiTheme="majorHAnsi" w:eastAsiaTheme="majorEastAsia" w:hAnsiTheme="majorHAnsi" w:cstheme="majorBidi"/>
      <w:color w:val="2F5496" w:themeColor="accent1" w:themeShade="BF"/>
      <w:sz w:val="40"/>
      <w:szCs w:val="40"/>
    </w:rPr>
  </w:style>
  <w:style w:type="character" w:customStyle="1" w:styleId="2Char">
    <w:name w:val="제목 2 Char"/>
    <w:basedOn w:val="a0"/>
    <w:link w:val="2"/>
    <w:uiPriority w:val="9"/>
    <w:semiHidden/>
    <w:rsid w:val="00DA7DED"/>
    <w:rPr>
      <w:rFonts w:asciiTheme="majorHAnsi" w:eastAsiaTheme="majorEastAsia" w:hAnsiTheme="majorHAnsi" w:cstheme="majorBidi"/>
      <w:color w:val="2F5496" w:themeColor="accent1" w:themeShade="BF"/>
      <w:sz w:val="32"/>
      <w:szCs w:val="32"/>
    </w:rPr>
  </w:style>
  <w:style w:type="character" w:customStyle="1" w:styleId="3Char">
    <w:name w:val="제목 3 Char"/>
    <w:basedOn w:val="a0"/>
    <w:link w:val="3"/>
    <w:uiPriority w:val="9"/>
    <w:semiHidden/>
    <w:rsid w:val="00DA7DED"/>
    <w:rPr>
      <w:rFonts w:eastAsiaTheme="majorEastAsia" w:cstheme="majorBidi"/>
      <w:color w:val="2F5496" w:themeColor="accent1" w:themeShade="BF"/>
      <w:sz w:val="28"/>
      <w:szCs w:val="28"/>
    </w:rPr>
  </w:style>
  <w:style w:type="character" w:customStyle="1" w:styleId="4Char">
    <w:name w:val="제목 4 Char"/>
    <w:basedOn w:val="a0"/>
    <w:link w:val="4"/>
    <w:uiPriority w:val="9"/>
    <w:semiHidden/>
    <w:rsid w:val="00DA7DED"/>
    <w:rPr>
      <w:rFonts w:eastAsiaTheme="majorEastAsia" w:cstheme="majorBidi"/>
      <w:i/>
      <w:iCs/>
      <w:color w:val="2F5496" w:themeColor="accent1" w:themeShade="BF"/>
    </w:rPr>
  </w:style>
  <w:style w:type="character" w:customStyle="1" w:styleId="5Char">
    <w:name w:val="제목 5 Char"/>
    <w:basedOn w:val="a0"/>
    <w:link w:val="5"/>
    <w:uiPriority w:val="9"/>
    <w:semiHidden/>
    <w:rsid w:val="00DA7DED"/>
    <w:rPr>
      <w:rFonts w:eastAsiaTheme="majorEastAsia" w:cstheme="majorBidi"/>
      <w:color w:val="2F5496" w:themeColor="accent1" w:themeShade="BF"/>
    </w:rPr>
  </w:style>
  <w:style w:type="character" w:customStyle="1" w:styleId="6Char">
    <w:name w:val="제목 6 Char"/>
    <w:basedOn w:val="a0"/>
    <w:link w:val="6"/>
    <w:uiPriority w:val="9"/>
    <w:semiHidden/>
    <w:rsid w:val="00DA7DED"/>
    <w:rPr>
      <w:rFonts w:eastAsiaTheme="majorEastAsia" w:cstheme="majorBidi"/>
      <w:i/>
      <w:iCs/>
      <w:color w:val="595959" w:themeColor="text1" w:themeTint="A6"/>
    </w:rPr>
  </w:style>
  <w:style w:type="character" w:customStyle="1" w:styleId="7Char">
    <w:name w:val="제목 7 Char"/>
    <w:basedOn w:val="a0"/>
    <w:link w:val="7"/>
    <w:uiPriority w:val="9"/>
    <w:semiHidden/>
    <w:rsid w:val="00DA7DED"/>
    <w:rPr>
      <w:rFonts w:eastAsiaTheme="majorEastAsia" w:cstheme="majorBidi"/>
      <w:color w:val="595959" w:themeColor="text1" w:themeTint="A6"/>
    </w:rPr>
  </w:style>
  <w:style w:type="character" w:customStyle="1" w:styleId="8Char">
    <w:name w:val="제목 8 Char"/>
    <w:basedOn w:val="a0"/>
    <w:link w:val="8"/>
    <w:uiPriority w:val="9"/>
    <w:semiHidden/>
    <w:rsid w:val="00DA7DED"/>
    <w:rPr>
      <w:rFonts w:eastAsiaTheme="majorEastAsia" w:cstheme="majorBidi"/>
      <w:i/>
      <w:iCs/>
      <w:color w:val="272727" w:themeColor="text1" w:themeTint="D8"/>
    </w:rPr>
  </w:style>
  <w:style w:type="character" w:customStyle="1" w:styleId="9Char">
    <w:name w:val="제목 9 Char"/>
    <w:basedOn w:val="a0"/>
    <w:link w:val="9"/>
    <w:uiPriority w:val="9"/>
    <w:semiHidden/>
    <w:rsid w:val="00DA7DED"/>
    <w:rPr>
      <w:rFonts w:eastAsiaTheme="majorEastAsia" w:cstheme="majorBidi"/>
      <w:color w:val="272727" w:themeColor="text1" w:themeTint="D8"/>
    </w:rPr>
  </w:style>
  <w:style w:type="paragraph" w:styleId="a3">
    <w:name w:val="Title"/>
    <w:basedOn w:val="a"/>
    <w:next w:val="a"/>
    <w:link w:val="Char"/>
    <w:uiPriority w:val="10"/>
    <w:qFormat/>
    <w:rsid w:val="00DA7D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A7DE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A7DED"/>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DA7DED"/>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DA7DED"/>
    <w:pPr>
      <w:spacing w:before="160"/>
      <w:jc w:val="center"/>
    </w:pPr>
    <w:rPr>
      <w:i/>
      <w:iCs/>
      <w:color w:val="404040" w:themeColor="text1" w:themeTint="BF"/>
    </w:rPr>
  </w:style>
  <w:style w:type="character" w:customStyle="1" w:styleId="Char1">
    <w:name w:val="인용 Char"/>
    <w:basedOn w:val="a0"/>
    <w:link w:val="a5"/>
    <w:uiPriority w:val="29"/>
    <w:rsid w:val="00DA7DED"/>
    <w:rPr>
      <w:i/>
      <w:iCs/>
      <w:color w:val="404040" w:themeColor="text1" w:themeTint="BF"/>
    </w:rPr>
  </w:style>
  <w:style w:type="paragraph" w:styleId="a6">
    <w:name w:val="List Paragraph"/>
    <w:basedOn w:val="a"/>
    <w:uiPriority w:val="34"/>
    <w:qFormat/>
    <w:rsid w:val="00DA7DED"/>
    <w:pPr>
      <w:ind w:left="720"/>
      <w:contextualSpacing/>
    </w:pPr>
  </w:style>
  <w:style w:type="character" w:styleId="a7">
    <w:name w:val="Intense Emphasis"/>
    <w:basedOn w:val="a0"/>
    <w:uiPriority w:val="21"/>
    <w:qFormat/>
    <w:rsid w:val="00DA7DED"/>
    <w:rPr>
      <w:i/>
      <w:iCs/>
      <w:color w:val="2F5496" w:themeColor="accent1" w:themeShade="BF"/>
    </w:rPr>
  </w:style>
  <w:style w:type="paragraph" w:styleId="a8">
    <w:name w:val="Intense Quote"/>
    <w:basedOn w:val="a"/>
    <w:next w:val="a"/>
    <w:link w:val="Char2"/>
    <w:uiPriority w:val="30"/>
    <w:qFormat/>
    <w:rsid w:val="00DA7D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DA7DED"/>
    <w:rPr>
      <w:i/>
      <w:iCs/>
      <w:color w:val="2F5496" w:themeColor="accent1" w:themeShade="BF"/>
    </w:rPr>
  </w:style>
  <w:style w:type="character" w:styleId="a9">
    <w:name w:val="Intense Reference"/>
    <w:basedOn w:val="a0"/>
    <w:uiPriority w:val="32"/>
    <w:qFormat/>
    <w:rsid w:val="00DA7DED"/>
    <w:rPr>
      <w:b/>
      <w:bCs/>
      <w:smallCaps/>
      <w:color w:val="2F5496" w:themeColor="accent1" w:themeShade="BF"/>
      <w:spacing w:val="5"/>
    </w:rPr>
  </w:style>
  <w:style w:type="paragraph" w:customStyle="1" w:styleId="paragraph">
    <w:name w:val="paragraph"/>
    <w:basedOn w:val="a"/>
    <w:rsid w:val="00DB4B94"/>
    <w:pPr>
      <w:spacing w:before="100" w:beforeAutospacing="1" w:after="100" w:afterAutospacing="1" w:line="240" w:lineRule="auto"/>
    </w:pPr>
    <w:rPr>
      <w:rFonts w:ascii="굴림" w:eastAsia="굴림" w:hAnsi="굴림" w:cs="굴림"/>
      <w:kern w:val="0"/>
      <w14:ligatures w14:val="none"/>
    </w:rPr>
  </w:style>
  <w:style w:type="character" w:customStyle="1" w:styleId="normaltextrun">
    <w:name w:val="normaltextrun"/>
    <w:basedOn w:val="a0"/>
    <w:rsid w:val="00DB4B94"/>
  </w:style>
  <w:style w:type="character" w:customStyle="1" w:styleId="eop">
    <w:name w:val="eop"/>
    <w:basedOn w:val="a0"/>
    <w:rsid w:val="00DB4B94"/>
  </w:style>
  <w:style w:type="character" w:styleId="aa">
    <w:name w:val="annotation reference"/>
    <w:basedOn w:val="a0"/>
    <w:uiPriority w:val="99"/>
    <w:semiHidden/>
    <w:unhideWhenUsed/>
    <w:rsid w:val="00002A93"/>
    <w:rPr>
      <w:sz w:val="16"/>
      <w:szCs w:val="16"/>
    </w:rPr>
  </w:style>
  <w:style w:type="paragraph" w:styleId="ab">
    <w:name w:val="annotation text"/>
    <w:basedOn w:val="a"/>
    <w:link w:val="Char3"/>
    <w:uiPriority w:val="99"/>
    <w:semiHidden/>
    <w:unhideWhenUsed/>
    <w:rsid w:val="00002A93"/>
    <w:pPr>
      <w:spacing w:line="240" w:lineRule="auto"/>
    </w:pPr>
    <w:rPr>
      <w:sz w:val="20"/>
      <w:szCs w:val="20"/>
    </w:rPr>
  </w:style>
  <w:style w:type="character" w:customStyle="1" w:styleId="Char3">
    <w:name w:val="메모 텍스트 Char"/>
    <w:basedOn w:val="a0"/>
    <w:link w:val="ab"/>
    <w:uiPriority w:val="99"/>
    <w:semiHidden/>
    <w:rsid w:val="00002A93"/>
    <w:rPr>
      <w:sz w:val="20"/>
      <w:szCs w:val="20"/>
    </w:rPr>
  </w:style>
  <w:style w:type="paragraph" w:styleId="ac">
    <w:name w:val="annotation subject"/>
    <w:basedOn w:val="ab"/>
    <w:next w:val="ab"/>
    <w:link w:val="Char4"/>
    <w:uiPriority w:val="99"/>
    <w:semiHidden/>
    <w:unhideWhenUsed/>
    <w:rsid w:val="00002A93"/>
    <w:rPr>
      <w:b/>
      <w:bCs/>
    </w:rPr>
  </w:style>
  <w:style w:type="character" w:customStyle="1" w:styleId="Char4">
    <w:name w:val="메모 주제 Char"/>
    <w:basedOn w:val="Char3"/>
    <w:link w:val="ac"/>
    <w:uiPriority w:val="99"/>
    <w:semiHidden/>
    <w:rsid w:val="00002A93"/>
    <w:rPr>
      <w:b/>
      <w:bCs/>
      <w:sz w:val="20"/>
      <w:szCs w:val="20"/>
    </w:rPr>
  </w:style>
  <w:style w:type="character" w:styleId="ad">
    <w:name w:val="Hyperlink"/>
    <w:basedOn w:val="a0"/>
    <w:uiPriority w:val="99"/>
    <w:unhideWhenUsed/>
    <w:rsid w:val="00322E9C"/>
    <w:rPr>
      <w:color w:val="0563C1" w:themeColor="hyperlink"/>
      <w:u w:val="single"/>
    </w:rPr>
  </w:style>
  <w:style w:type="character" w:styleId="ae">
    <w:name w:val="Unresolved Mention"/>
    <w:basedOn w:val="a0"/>
    <w:uiPriority w:val="99"/>
    <w:semiHidden/>
    <w:unhideWhenUsed/>
    <w:rsid w:val="00322E9C"/>
    <w:rPr>
      <w:color w:val="605E5C"/>
      <w:shd w:val="clear" w:color="auto" w:fill="E1DFDD"/>
    </w:rPr>
  </w:style>
  <w:style w:type="character" w:styleId="af">
    <w:name w:val="FollowedHyperlink"/>
    <w:basedOn w:val="a0"/>
    <w:uiPriority w:val="99"/>
    <w:semiHidden/>
    <w:unhideWhenUsed/>
    <w:rsid w:val="00BB46DB"/>
    <w:rPr>
      <w:color w:val="954F72" w:themeColor="followedHyperlink"/>
      <w:u w:val="single"/>
    </w:rPr>
  </w:style>
  <w:style w:type="paragraph" w:customStyle="1" w:styleId="EndNoteBibliographyTitle">
    <w:name w:val="EndNote Bibliography Title"/>
    <w:basedOn w:val="a"/>
    <w:link w:val="EndNoteBibliographyTitleChar"/>
    <w:rsid w:val="00663DBF"/>
    <w:pPr>
      <w:spacing w:after="0"/>
      <w:jc w:val="center"/>
    </w:pPr>
    <w:rPr>
      <w:rFonts w:ascii="Calibri" w:hAnsi="Calibri" w:cs="Calibri"/>
    </w:rPr>
  </w:style>
  <w:style w:type="character" w:customStyle="1" w:styleId="EndNoteBibliographyTitleChar">
    <w:name w:val="EndNote Bibliography Title Char"/>
    <w:basedOn w:val="a0"/>
    <w:link w:val="EndNoteBibliographyTitle"/>
    <w:rsid w:val="00663DBF"/>
    <w:rPr>
      <w:rFonts w:ascii="Calibri" w:hAnsi="Calibri" w:cs="Calibri"/>
    </w:rPr>
  </w:style>
  <w:style w:type="paragraph" w:customStyle="1" w:styleId="EndNoteBibliography">
    <w:name w:val="EndNote Bibliography"/>
    <w:basedOn w:val="a"/>
    <w:link w:val="EndNoteBibliographyChar"/>
    <w:rsid w:val="00663DBF"/>
    <w:pPr>
      <w:spacing w:line="240" w:lineRule="auto"/>
    </w:pPr>
    <w:rPr>
      <w:rFonts w:ascii="Calibri" w:hAnsi="Calibri" w:cs="Calibri"/>
    </w:rPr>
  </w:style>
  <w:style w:type="character" w:customStyle="1" w:styleId="EndNoteBibliographyChar">
    <w:name w:val="EndNote Bibliography Char"/>
    <w:basedOn w:val="a0"/>
    <w:link w:val="EndNoteBibliography"/>
    <w:rsid w:val="00663DBF"/>
    <w:rPr>
      <w:rFonts w:ascii="Calibri" w:hAnsi="Calibri" w:cs="Calibri"/>
    </w:rPr>
  </w:style>
  <w:style w:type="paragraph" w:styleId="af0">
    <w:name w:val="Revision"/>
    <w:hidden/>
    <w:uiPriority w:val="99"/>
    <w:semiHidden/>
    <w:rsid w:val="007503AE"/>
    <w:pPr>
      <w:spacing w:after="0" w:line="240" w:lineRule="auto"/>
    </w:pPr>
  </w:style>
  <w:style w:type="character" w:styleId="af1">
    <w:name w:val="Placeholder Text"/>
    <w:basedOn w:val="a0"/>
    <w:uiPriority w:val="99"/>
    <w:semiHidden/>
    <w:rsid w:val="00D6402A"/>
    <w:rPr>
      <w:color w:val="666666"/>
    </w:rPr>
  </w:style>
  <w:style w:type="paragraph" w:customStyle="1" w:styleId="Default">
    <w:name w:val="Default"/>
    <w:rsid w:val="004A552B"/>
    <w:pPr>
      <w:widowControl w:val="0"/>
      <w:autoSpaceDE w:val="0"/>
      <w:autoSpaceDN w:val="0"/>
      <w:adjustRightInd w:val="0"/>
      <w:spacing w:after="0" w:line="240" w:lineRule="auto"/>
    </w:pPr>
    <w:rPr>
      <w:rFonts w:ascii="Univers LT Std" w:hAnsi="Univers LT Std" w:cs="Univers LT Std"/>
      <w:color w:val="000000"/>
      <w:kern w:val="0"/>
    </w:rPr>
  </w:style>
  <w:style w:type="paragraph" w:customStyle="1" w:styleId="RefHead">
    <w:name w:val="Ref Head"/>
    <w:basedOn w:val="a"/>
    <w:rsid w:val="00C5489B"/>
    <w:pPr>
      <w:spacing w:before="360" w:after="50" w:line="240" w:lineRule="exact"/>
      <w:outlineLvl w:val="0"/>
    </w:pPr>
    <w:rPr>
      <w:rFonts w:ascii="Helvetica" w:hAnsi="Helvetica" w:cs="Times New Roman"/>
      <w:b/>
      <w:kern w:val="0"/>
      <w:sz w:val="20"/>
      <w:szCs w:val="20"/>
      <w:lang w:eastAsia="en-US"/>
      <w14:ligatures w14:val="none"/>
    </w:rPr>
  </w:style>
  <w:style w:type="paragraph" w:customStyle="1" w:styleId="para">
    <w:name w:val="para"/>
    <w:basedOn w:val="a"/>
    <w:link w:val="paraChar"/>
    <w:qFormat/>
    <w:rsid w:val="00C5489B"/>
    <w:pPr>
      <w:spacing w:after="0" w:line="220" w:lineRule="exact"/>
      <w:ind w:firstLine="170"/>
      <w:jc w:val="both"/>
    </w:pPr>
    <w:rPr>
      <w:rFonts w:ascii="Times New Roman" w:hAnsi="Times New Roman" w:cs="Times New Roman"/>
      <w:kern w:val="0"/>
      <w:sz w:val="16"/>
      <w:szCs w:val="16"/>
      <w:lang w:eastAsia="en-US"/>
      <w14:ligatures w14:val="none"/>
    </w:rPr>
  </w:style>
  <w:style w:type="character" w:customStyle="1" w:styleId="paraChar">
    <w:name w:val="para Char"/>
    <w:basedOn w:val="a0"/>
    <w:link w:val="para"/>
    <w:rsid w:val="00C5489B"/>
    <w:rPr>
      <w:rFonts w:ascii="Times New Roman" w:hAnsi="Times New Roman" w:cs="Times New Roman"/>
      <w:kern w:val="0"/>
      <w:sz w:val="16"/>
      <w:szCs w:val="16"/>
      <w:lang w:eastAsia="en-US"/>
      <w14:ligatures w14:val="none"/>
    </w:rPr>
  </w:style>
  <w:style w:type="paragraph" w:styleId="af2">
    <w:name w:val="header"/>
    <w:basedOn w:val="a"/>
    <w:link w:val="Char5"/>
    <w:uiPriority w:val="99"/>
    <w:unhideWhenUsed/>
    <w:rsid w:val="00CD2A51"/>
    <w:pPr>
      <w:tabs>
        <w:tab w:val="center" w:pos="4680"/>
        <w:tab w:val="right" w:pos="9360"/>
      </w:tabs>
      <w:spacing w:after="0" w:line="240" w:lineRule="auto"/>
    </w:pPr>
  </w:style>
  <w:style w:type="character" w:customStyle="1" w:styleId="Char5">
    <w:name w:val="머리글 Char"/>
    <w:basedOn w:val="a0"/>
    <w:link w:val="af2"/>
    <w:uiPriority w:val="99"/>
    <w:rsid w:val="00CD2A51"/>
  </w:style>
  <w:style w:type="paragraph" w:styleId="af3">
    <w:name w:val="footer"/>
    <w:basedOn w:val="a"/>
    <w:link w:val="Char6"/>
    <w:uiPriority w:val="99"/>
    <w:unhideWhenUsed/>
    <w:rsid w:val="00CD2A51"/>
    <w:pPr>
      <w:tabs>
        <w:tab w:val="center" w:pos="4680"/>
        <w:tab w:val="right" w:pos="9360"/>
      </w:tabs>
      <w:spacing w:after="0" w:line="240" w:lineRule="auto"/>
    </w:pPr>
  </w:style>
  <w:style w:type="character" w:customStyle="1" w:styleId="Char6">
    <w:name w:val="바닥글 Char"/>
    <w:basedOn w:val="a0"/>
    <w:link w:val="af3"/>
    <w:uiPriority w:val="99"/>
    <w:rsid w:val="00CD2A51"/>
  </w:style>
  <w:style w:type="character" w:styleId="af4">
    <w:name w:val="Strong"/>
    <w:basedOn w:val="a0"/>
    <w:uiPriority w:val="22"/>
    <w:qFormat/>
    <w:rsid w:val="00EC3F41"/>
    <w:rPr>
      <w:b/>
      <w:bCs/>
    </w:rPr>
  </w:style>
  <w:style w:type="character" w:customStyle="1" w:styleId="apple-converted-space">
    <w:name w:val="apple-converted-space"/>
    <w:basedOn w:val="a0"/>
    <w:rsid w:val="00EC3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369781">
      <w:bodyDiv w:val="1"/>
      <w:marLeft w:val="0"/>
      <w:marRight w:val="0"/>
      <w:marTop w:val="0"/>
      <w:marBottom w:val="0"/>
      <w:divBdr>
        <w:top w:val="none" w:sz="0" w:space="0" w:color="auto"/>
        <w:left w:val="none" w:sz="0" w:space="0" w:color="auto"/>
        <w:bottom w:val="none" w:sz="0" w:space="0" w:color="auto"/>
        <w:right w:val="none" w:sz="0" w:space="0" w:color="auto"/>
      </w:divBdr>
    </w:div>
    <w:div w:id="188879729">
      <w:bodyDiv w:val="1"/>
      <w:marLeft w:val="0"/>
      <w:marRight w:val="0"/>
      <w:marTop w:val="0"/>
      <w:marBottom w:val="0"/>
      <w:divBdr>
        <w:top w:val="none" w:sz="0" w:space="0" w:color="auto"/>
        <w:left w:val="none" w:sz="0" w:space="0" w:color="auto"/>
        <w:bottom w:val="none" w:sz="0" w:space="0" w:color="auto"/>
        <w:right w:val="none" w:sz="0" w:space="0" w:color="auto"/>
      </w:divBdr>
    </w:div>
    <w:div w:id="258760091">
      <w:bodyDiv w:val="1"/>
      <w:marLeft w:val="0"/>
      <w:marRight w:val="0"/>
      <w:marTop w:val="0"/>
      <w:marBottom w:val="0"/>
      <w:divBdr>
        <w:top w:val="none" w:sz="0" w:space="0" w:color="auto"/>
        <w:left w:val="none" w:sz="0" w:space="0" w:color="auto"/>
        <w:bottom w:val="none" w:sz="0" w:space="0" w:color="auto"/>
        <w:right w:val="none" w:sz="0" w:space="0" w:color="auto"/>
      </w:divBdr>
    </w:div>
    <w:div w:id="441147747">
      <w:bodyDiv w:val="1"/>
      <w:marLeft w:val="0"/>
      <w:marRight w:val="0"/>
      <w:marTop w:val="0"/>
      <w:marBottom w:val="0"/>
      <w:divBdr>
        <w:top w:val="none" w:sz="0" w:space="0" w:color="auto"/>
        <w:left w:val="none" w:sz="0" w:space="0" w:color="auto"/>
        <w:bottom w:val="none" w:sz="0" w:space="0" w:color="auto"/>
        <w:right w:val="none" w:sz="0" w:space="0" w:color="auto"/>
      </w:divBdr>
    </w:div>
    <w:div w:id="517548839">
      <w:bodyDiv w:val="1"/>
      <w:marLeft w:val="0"/>
      <w:marRight w:val="0"/>
      <w:marTop w:val="0"/>
      <w:marBottom w:val="0"/>
      <w:divBdr>
        <w:top w:val="none" w:sz="0" w:space="0" w:color="auto"/>
        <w:left w:val="none" w:sz="0" w:space="0" w:color="auto"/>
        <w:bottom w:val="none" w:sz="0" w:space="0" w:color="auto"/>
        <w:right w:val="none" w:sz="0" w:space="0" w:color="auto"/>
      </w:divBdr>
    </w:div>
    <w:div w:id="520320960">
      <w:bodyDiv w:val="1"/>
      <w:marLeft w:val="0"/>
      <w:marRight w:val="0"/>
      <w:marTop w:val="0"/>
      <w:marBottom w:val="0"/>
      <w:divBdr>
        <w:top w:val="none" w:sz="0" w:space="0" w:color="auto"/>
        <w:left w:val="none" w:sz="0" w:space="0" w:color="auto"/>
        <w:bottom w:val="none" w:sz="0" w:space="0" w:color="auto"/>
        <w:right w:val="none" w:sz="0" w:space="0" w:color="auto"/>
      </w:divBdr>
      <w:divsChild>
        <w:div w:id="121313900">
          <w:marLeft w:val="1166"/>
          <w:marRight w:val="0"/>
          <w:marTop w:val="0"/>
          <w:marBottom w:val="160"/>
          <w:divBdr>
            <w:top w:val="none" w:sz="0" w:space="0" w:color="auto"/>
            <w:left w:val="none" w:sz="0" w:space="0" w:color="auto"/>
            <w:bottom w:val="none" w:sz="0" w:space="0" w:color="auto"/>
            <w:right w:val="none" w:sz="0" w:space="0" w:color="auto"/>
          </w:divBdr>
        </w:div>
        <w:div w:id="1012342923">
          <w:marLeft w:val="1166"/>
          <w:marRight w:val="0"/>
          <w:marTop w:val="0"/>
          <w:marBottom w:val="160"/>
          <w:divBdr>
            <w:top w:val="none" w:sz="0" w:space="0" w:color="auto"/>
            <w:left w:val="none" w:sz="0" w:space="0" w:color="auto"/>
            <w:bottom w:val="none" w:sz="0" w:space="0" w:color="auto"/>
            <w:right w:val="none" w:sz="0" w:space="0" w:color="auto"/>
          </w:divBdr>
        </w:div>
        <w:div w:id="1018265524">
          <w:marLeft w:val="1166"/>
          <w:marRight w:val="0"/>
          <w:marTop w:val="0"/>
          <w:marBottom w:val="160"/>
          <w:divBdr>
            <w:top w:val="none" w:sz="0" w:space="0" w:color="auto"/>
            <w:left w:val="none" w:sz="0" w:space="0" w:color="auto"/>
            <w:bottom w:val="none" w:sz="0" w:space="0" w:color="auto"/>
            <w:right w:val="none" w:sz="0" w:space="0" w:color="auto"/>
          </w:divBdr>
        </w:div>
      </w:divsChild>
    </w:div>
    <w:div w:id="558171084">
      <w:bodyDiv w:val="1"/>
      <w:marLeft w:val="0"/>
      <w:marRight w:val="0"/>
      <w:marTop w:val="0"/>
      <w:marBottom w:val="0"/>
      <w:divBdr>
        <w:top w:val="none" w:sz="0" w:space="0" w:color="auto"/>
        <w:left w:val="none" w:sz="0" w:space="0" w:color="auto"/>
        <w:bottom w:val="none" w:sz="0" w:space="0" w:color="auto"/>
        <w:right w:val="none" w:sz="0" w:space="0" w:color="auto"/>
      </w:divBdr>
    </w:div>
    <w:div w:id="755591245">
      <w:bodyDiv w:val="1"/>
      <w:marLeft w:val="0"/>
      <w:marRight w:val="0"/>
      <w:marTop w:val="0"/>
      <w:marBottom w:val="0"/>
      <w:divBdr>
        <w:top w:val="none" w:sz="0" w:space="0" w:color="auto"/>
        <w:left w:val="none" w:sz="0" w:space="0" w:color="auto"/>
        <w:bottom w:val="none" w:sz="0" w:space="0" w:color="auto"/>
        <w:right w:val="none" w:sz="0" w:space="0" w:color="auto"/>
      </w:divBdr>
    </w:div>
    <w:div w:id="1157724121">
      <w:bodyDiv w:val="1"/>
      <w:marLeft w:val="0"/>
      <w:marRight w:val="0"/>
      <w:marTop w:val="0"/>
      <w:marBottom w:val="0"/>
      <w:divBdr>
        <w:top w:val="none" w:sz="0" w:space="0" w:color="auto"/>
        <w:left w:val="none" w:sz="0" w:space="0" w:color="auto"/>
        <w:bottom w:val="none" w:sz="0" w:space="0" w:color="auto"/>
        <w:right w:val="none" w:sz="0" w:space="0" w:color="auto"/>
      </w:divBdr>
    </w:div>
    <w:div w:id="1176846539">
      <w:bodyDiv w:val="1"/>
      <w:marLeft w:val="0"/>
      <w:marRight w:val="0"/>
      <w:marTop w:val="0"/>
      <w:marBottom w:val="0"/>
      <w:divBdr>
        <w:top w:val="none" w:sz="0" w:space="0" w:color="auto"/>
        <w:left w:val="none" w:sz="0" w:space="0" w:color="auto"/>
        <w:bottom w:val="none" w:sz="0" w:space="0" w:color="auto"/>
        <w:right w:val="none" w:sz="0" w:space="0" w:color="auto"/>
      </w:divBdr>
      <w:divsChild>
        <w:div w:id="672535973">
          <w:marLeft w:val="1166"/>
          <w:marRight w:val="0"/>
          <w:marTop w:val="0"/>
          <w:marBottom w:val="160"/>
          <w:divBdr>
            <w:top w:val="none" w:sz="0" w:space="0" w:color="auto"/>
            <w:left w:val="none" w:sz="0" w:space="0" w:color="auto"/>
            <w:bottom w:val="none" w:sz="0" w:space="0" w:color="auto"/>
            <w:right w:val="none" w:sz="0" w:space="0" w:color="auto"/>
          </w:divBdr>
        </w:div>
        <w:div w:id="932471243">
          <w:marLeft w:val="1166"/>
          <w:marRight w:val="0"/>
          <w:marTop w:val="0"/>
          <w:marBottom w:val="160"/>
          <w:divBdr>
            <w:top w:val="none" w:sz="0" w:space="0" w:color="auto"/>
            <w:left w:val="none" w:sz="0" w:space="0" w:color="auto"/>
            <w:bottom w:val="none" w:sz="0" w:space="0" w:color="auto"/>
            <w:right w:val="none" w:sz="0" w:space="0" w:color="auto"/>
          </w:divBdr>
        </w:div>
        <w:div w:id="1148521370">
          <w:marLeft w:val="1166"/>
          <w:marRight w:val="0"/>
          <w:marTop w:val="0"/>
          <w:marBottom w:val="160"/>
          <w:divBdr>
            <w:top w:val="none" w:sz="0" w:space="0" w:color="auto"/>
            <w:left w:val="none" w:sz="0" w:space="0" w:color="auto"/>
            <w:bottom w:val="none" w:sz="0" w:space="0" w:color="auto"/>
            <w:right w:val="none" w:sz="0" w:space="0" w:color="auto"/>
          </w:divBdr>
        </w:div>
        <w:div w:id="1621572641">
          <w:marLeft w:val="1166"/>
          <w:marRight w:val="0"/>
          <w:marTop w:val="0"/>
          <w:marBottom w:val="160"/>
          <w:divBdr>
            <w:top w:val="none" w:sz="0" w:space="0" w:color="auto"/>
            <w:left w:val="none" w:sz="0" w:space="0" w:color="auto"/>
            <w:bottom w:val="none" w:sz="0" w:space="0" w:color="auto"/>
            <w:right w:val="none" w:sz="0" w:space="0" w:color="auto"/>
          </w:divBdr>
        </w:div>
      </w:divsChild>
    </w:div>
    <w:div w:id="1309169517">
      <w:bodyDiv w:val="1"/>
      <w:marLeft w:val="0"/>
      <w:marRight w:val="0"/>
      <w:marTop w:val="0"/>
      <w:marBottom w:val="0"/>
      <w:divBdr>
        <w:top w:val="none" w:sz="0" w:space="0" w:color="auto"/>
        <w:left w:val="none" w:sz="0" w:space="0" w:color="auto"/>
        <w:bottom w:val="none" w:sz="0" w:space="0" w:color="auto"/>
        <w:right w:val="none" w:sz="0" w:space="0" w:color="auto"/>
      </w:divBdr>
    </w:div>
    <w:div w:id="1371806251">
      <w:bodyDiv w:val="1"/>
      <w:marLeft w:val="0"/>
      <w:marRight w:val="0"/>
      <w:marTop w:val="0"/>
      <w:marBottom w:val="0"/>
      <w:divBdr>
        <w:top w:val="none" w:sz="0" w:space="0" w:color="auto"/>
        <w:left w:val="none" w:sz="0" w:space="0" w:color="auto"/>
        <w:bottom w:val="none" w:sz="0" w:space="0" w:color="auto"/>
        <w:right w:val="none" w:sz="0" w:space="0" w:color="auto"/>
      </w:divBdr>
      <w:divsChild>
        <w:div w:id="294995673">
          <w:marLeft w:val="720"/>
          <w:marRight w:val="0"/>
          <w:marTop w:val="0"/>
          <w:marBottom w:val="160"/>
          <w:divBdr>
            <w:top w:val="none" w:sz="0" w:space="0" w:color="auto"/>
            <w:left w:val="none" w:sz="0" w:space="0" w:color="auto"/>
            <w:bottom w:val="none" w:sz="0" w:space="0" w:color="auto"/>
            <w:right w:val="none" w:sz="0" w:space="0" w:color="auto"/>
          </w:divBdr>
        </w:div>
        <w:div w:id="2003895462">
          <w:marLeft w:val="720"/>
          <w:marRight w:val="0"/>
          <w:marTop w:val="0"/>
          <w:marBottom w:val="160"/>
          <w:divBdr>
            <w:top w:val="none" w:sz="0" w:space="0" w:color="auto"/>
            <w:left w:val="none" w:sz="0" w:space="0" w:color="auto"/>
            <w:bottom w:val="none" w:sz="0" w:space="0" w:color="auto"/>
            <w:right w:val="none" w:sz="0" w:space="0" w:color="auto"/>
          </w:divBdr>
        </w:div>
      </w:divsChild>
    </w:div>
    <w:div w:id="1949123373">
      <w:bodyDiv w:val="1"/>
      <w:marLeft w:val="0"/>
      <w:marRight w:val="0"/>
      <w:marTop w:val="0"/>
      <w:marBottom w:val="0"/>
      <w:divBdr>
        <w:top w:val="none" w:sz="0" w:space="0" w:color="auto"/>
        <w:left w:val="none" w:sz="0" w:space="0" w:color="auto"/>
        <w:bottom w:val="none" w:sz="0" w:space="0" w:color="auto"/>
        <w:right w:val="none" w:sz="0" w:space="0" w:color="auto"/>
      </w:divBdr>
    </w:div>
    <w:div w:id="2132822497">
      <w:bodyDiv w:val="1"/>
      <w:marLeft w:val="0"/>
      <w:marRight w:val="0"/>
      <w:marTop w:val="0"/>
      <w:marBottom w:val="0"/>
      <w:divBdr>
        <w:top w:val="none" w:sz="0" w:space="0" w:color="auto"/>
        <w:left w:val="none" w:sz="0" w:space="0" w:color="auto"/>
        <w:bottom w:val="none" w:sz="0" w:space="0" w:color="auto"/>
        <w:right w:val="none" w:sz="0" w:space="0" w:color="auto"/>
      </w:divBdr>
    </w:div>
    <w:div w:id="2140564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bcfae0e-1c60-4dff-b476-381faefd2d79">
      <Terms xmlns="http://schemas.microsoft.com/office/infopath/2007/PartnerControls"/>
    </lcf76f155ced4ddcb4097134ff3c332f>
    <TaxCatchAll xmlns="5102b5a9-16d4-4f1a-a2d9-2c26daa32ad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문서" ma:contentTypeID="0x010100223FC3CD88EE5E42BAAA46C8B78667BE" ma:contentTypeVersion="13" ma:contentTypeDescription="새 문서를 만듭니다." ma:contentTypeScope="" ma:versionID="497ead9804c57eff9654fd7e698eda08">
  <xsd:schema xmlns:xsd="http://www.w3.org/2001/XMLSchema" xmlns:xs="http://www.w3.org/2001/XMLSchema" xmlns:p="http://schemas.microsoft.com/office/2006/metadata/properties" xmlns:ns2="5102b5a9-16d4-4f1a-a2d9-2c26daa32ad2" xmlns:ns3="fbcfae0e-1c60-4dff-b476-381faefd2d79" targetNamespace="http://schemas.microsoft.com/office/2006/metadata/properties" ma:root="true" ma:fieldsID="4541368494d1954cb6ec0952b3ce9080" ns2:_="" ns3:_="">
    <xsd:import namespace="5102b5a9-16d4-4f1a-a2d9-2c26daa32ad2"/>
    <xsd:import namespace="fbcfae0e-1c60-4dff-b476-381faefd2d7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SearchProperties" minOccurs="0"/>
                <xsd:element ref="ns3:lcf76f155ced4ddcb4097134ff3c332f" minOccurs="0"/>
                <xsd:element ref="ns2: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02b5a9-16d4-4f1a-a2d9-2c26daa32ad2" elementFormDefault="qualified">
    <xsd:import namespace="http://schemas.microsoft.com/office/2006/documentManagement/types"/>
    <xsd:import namespace="http://schemas.microsoft.com/office/infopath/2007/PartnerControls"/>
    <xsd:element name="SharedWithUsers" ma:index="8"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세부 정보 공유" ma:internalName="SharedWithDetails" ma:readOnly="true">
      <xsd:simpleType>
        <xsd:restriction base="dms:Note">
          <xsd:maxLength value="255"/>
        </xsd:restriction>
      </xsd:simpleType>
    </xsd:element>
    <xsd:element name="TaxCatchAll" ma:index="16" nillable="true" ma:displayName="Taxonomy Catch All Column" ma:hidden="true" ma:list="{ccdffbfc-e5c5-4a98-ba00-ed01721e99ad}" ma:internalName="TaxCatchAll" ma:showField="CatchAllData" ma:web="5102b5a9-16d4-4f1a-a2d9-2c26daa32ad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bcfae0e-1c60-4dff-b476-381faefd2d7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이미지 태그" ma:readOnly="false" ma:fieldId="{5cf76f15-5ced-4ddc-b409-7134ff3c332f}" ma:taxonomyMulti="true" ma:sspId="443a4e8f-5f1e-42e5-b319-b6df23f6bd1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A1BD33-2073-4483-9D17-A1730089C955}">
  <ds:schemaRefs>
    <ds:schemaRef ds:uri="http://schemas.microsoft.com/sharepoint/v3/contenttype/forms"/>
  </ds:schemaRefs>
</ds:datastoreItem>
</file>

<file path=customXml/itemProps2.xml><?xml version="1.0" encoding="utf-8"?>
<ds:datastoreItem xmlns:ds="http://schemas.openxmlformats.org/officeDocument/2006/customXml" ds:itemID="{F94AF496-7E03-4C9A-8B14-6B22B6E64AFC}">
  <ds:schemaRefs>
    <ds:schemaRef ds:uri="http://schemas.microsoft.com/office/2006/metadata/properties"/>
    <ds:schemaRef ds:uri="http://schemas.microsoft.com/office/infopath/2007/PartnerControls"/>
    <ds:schemaRef ds:uri="fbcfae0e-1c60-4dff-b476-381faefd2d79"/>
    <ds:schemaRef ds:uri="5102b5a9-16d4-4f1a-a2d9-2c26daa32ad2"/>
  </ds:schemaRefs>
</ds:datastoreItem>
</file>

<file path=customXml/itemProps3.xml><?xml version="1.0" encoding="utf-8"?>
<ds:datastoreItem xmlns:ds="http://schemas.openxmlformats.org/officeDocument/2006/customXml" ds:itemID="{583BF44C-BC15-47AC-86B0-FADBF1430C3A}"/>
</file>

<file path=docProps/app.xml><?xml version="1.0" encoding="utf-8"?>
<Properties xmlns="http://schemas.openxmlformats.org/officeDocument/2006/extended-properties" xmlns:vt="http://schemas.openxmlformats.org/officeDocument/2006/docPropsVTypes">
  <Template>Normal.dotm</Template>
  <TotalTime>24</TotalTime>
  <Pages>1</Pages>
  <Words>154</Words>
  <Characters>88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CharactersWithSpaces>
  <SharedDoc>false</SharedDoc>
  <HLinks>
    <vt:vector size="6" baseType="variant">
      <vt:variant>
        <vt:i4>589826</vt:i4>
      </vt:variant>
      <vt:variant>
        <vt:i4>0</vt:i4>
      </vt:variant>
      <vt:variant>
        <vt:i4>0</vt:i4>
      </vt:variant>
      <vt:variant>
        <vt:i4>5</vt:i4>
      </vt:variant>
      <vt:variant>
        <vt:lpwstr>https://github.com/mogam-ai/CDS-BAR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에르햄바야르자담바 (Jadamba Erkhembayar)</dc:creator>
  <cp:keywords/>
  <dc:description/>
  <cp:lastModifiedBy>이상헌 (Sangheon Lee)</cp:lastModifiedBy>
  <cp:revision>28</cp:revision>
  <cp:lastPrinted>2025-05-29T01:21:00Z</cp:lastPrinted>
  <dcterms:created xsi:type="dcterms:W3CDTF">2025-07-17T08:00:00Z</dcterms:created>
  <dcterms:modified xsi:type="dcterms:W3CDTF">2025-07-24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3FC3CD88EE5E42BAAA46C8B78667BE</vt:lpwstr>
  </property>
  <property fmtid="{D5CDD505-2E9C-101B-9397-08002B2CF9AE}" pid="3" name="MediaServiceImageTags">
    <vt:lpwstr/>
  </property>
</Properties>
</file>